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3F877" w14:textId="503D0EE4" w:rsidR="00363316" w:rsidRPr="00152102" w:rsidRDefault="00735E17" w:rsidP="00152102">
      <w:pPr>
        <w:pStyle w:val="NormalWeb"/>
        <w:rPr>
          <w:rFonts w:ascii="Calibri" w:hAnsi="Calibri"/>
          <w:sz w:val="22"/>
          <w:szCs w:val="22"/>
          <w:u w:val="single"/>
        </w:rPr>
      </w:pPr>
      <w:r w:rsidRPr="00152102">
        <w:rPr>
          <w:rFonts w:ascii="Calibri" w:hAnsi="Calibri"/>
          <w:b/>
          <w:sz w:val="22"/>
          <w:szCs w:val="22"/>
        </w:rPr>
        <w:t>Supporting Information</w:t>
      </w:r>
      <w:r w:rsidR="008968B0">
        <w:rPr>
          <w:rFonts w:ascii="Calibri" w:hAnsi="Calibri"/>
          <w:b/>
          <w:sz w:val="22"/>
          <w:szCs w:val="22"/>
        </w:rPr>
        <w:t xml:space="preserve"> S1</w:t>
      </w:r>
      <w:bookmarkStart w:id="0" w:name="_GoBack"/>
      <w:bookmarkEnd w:id="0"/>
      <w:r w:rsidR="00971CD7" w:rsidRPr="00152102">
        <w:rPr>
          <w:rFonts w:ascii="Calibri" w:hAnsi="Calibri"/>
          <w:b/>
          <w:sz w:val="22"/>
          <w:szCs w:val="22"/>
        </w:rPr>
        <w:t>.</w:t>
      </w:r>
      <w:r w:rsidR="00971CD7" w:rsidRPr="00152102">
        <w:rPr>
          <w:rFonts w:ascii="Calibri" w:hAnsi="Calibri"/>
          <w:sz w:val="22"/>
          <w:szCs w:val="22"/>
        </w:rPr>
        <w:t xml:space="preserve"> </w:t>
      </w:r>
      <w:r w:rsidR="00363316" w:rsidRPr="00152102">
        <w:rPr>
          <w:rFonts w:ascii="Calibri" w:hAnsi="Calibri"/>
          <w:sz w:val="22"/>
          <w:szCs w:val="22"/>
        </w:rPr>
        <w:t xml:space="preserve">Identification of new TA II </w:t>
      </w:r>
      <w:r w:rsidR="00734878">
        <w:rPr>
          <w:rFonts w:ascii="Calibri" w:hAnsi="Calibri"/>
          <w:sz w:val="22"/>
          <w:szCs w:val="22"/>
        </w:rPr>
        <w:t>not describe i</w:t>
      </w:r>
      <w:r w:rsidR="00363316" w:rsidRPr="00152102">
        <w:rPr>
          <w:rFonts w:ascii="Calibri" w:hAnsi="Calibri"/>
          <w:sz w:val="22"/>
          <w:szCs w:val="22"/>
        </w:rPr>
        <w:t>n TADB.</w:t>
      </w:r>
      <w:r w:rsidR="00363316" w:rsidRPr="00152102">
        <w:rPr>
          <w:rFonts w:ascii="Calibri" w:hAnsi="Calibri"/>
          <w:sz w:val="22"/>
          <w:szCs w:val="22"/>
          <w:u w:val="single"/>
        </w:rPr>
        <w:t xml:space="preserve"> </w:t>
      </w:r>
      <w:r w:rsidRPr="00152102">
        <w:rPr>
          <w:rFonts w:ascii="Calibri" w:hAnsi="Calibri"/>
          <w:sz w:val="22"/>
          <w:szCs w:val="22"/>
          <w:u w:val="single"/>
        </w:rPr>
        <w:t xml:space="preserve"> </w:t>
      </w:r>
    </w:p>
    <w:p w14:paraId="4FFF2155" w14:textId="79CFF486" w:rsidR="006E6D2A" w:rsidRPr="005B6F8F" w:rsidRDefault="006E6D2A" w:rsidP="005B6F8F">
      <w:pPr>
        <w:spacing w:after="120" w:line="360" w:lineRule="auto"/>
        <w:ind w:firstLine="567"/>
        <w:jc w:val="both"/>
        <w:rPr>
          <w:lang w:val="en-US"/>
        </w:rPr>
      </w:pPr>
      <w:r>
        <w:rPr>
          <w:u w:val="single"/>
          <w:lang w:val="en-US"/>
        </w:rPr>
        <w:t>TA II 8</w:t>
      </w:r>
      <w:r w:rsidR="00884353">
        <w:rPr>
          <w:u w:val="single"/>
          <w:lang w:val="en-US"/>
        </w:rPr>
        <w:t>, 9 and 11</w:t>
      </w:r>
      <w:r w:rsidRPr="005F03A7">
        <w:rPr>
          <w:lang w:val="en-US"/>
        </w:rPr>
        <w:t xml:space="preserve">. </w:t>
      </w:r>
      <w:r w:rsidR="005B6F8F">
        <w:rPr>
          <w:lang w:val="en-US"/>
        </w:rPr>
        <w:t>According to TADB Lferr_1137/Lferr_</w:t>
      </w:r>
      <w:r w:rsidR="00E14E8F">
        <w:rPr>
          <w:lang w:val="en-US"/>
        </w:rPr>
        <w:t>1136</w:t>
      </w:r>
      <w:r w:rsidR="00884353">
        <w:rPr>
          <w:lang w:val="en-US"/>
        </w:rPr>
        <w:t xml:space="preserve">, Lferr_0132/Lferr_0133 and Lferr_0234/Lferr_0233 genes encode </w:t>
      </w:r>
      <w:r w:rsidR="00E14E8F">
        <w:rPr>
          <w:lang w:val="en-US"/>
        </w:rPr>
        <w:t xml:space="preserve">putative TA </w:t>
      </w:r>
      <w:r w:rsidR="005B6F8F">
        <w:rPr>
          <w:lang w:val="en-US"/>
        </w:rPr>
        <w:t>system</w:t>
      </w:r>
      <w:r w:rsidR="00884353">
        <w:rPr>
          <w:lang w:val="en-US"/>
        </w:rPr>
        <w:t>s (TA II 8, 9 and 10, respectively)</w:t>
      </w:r>
      <w:r w:rsidR="005B6F8F">
        <w:rPr>
          <w:lang w:val="en-US"/>
        </w:rPr>
        <w:t>. BLASTP results revealed that the counterpart</w:t>
      </w:r>
      <w:r w:rsidR="00DC2303">
        <w:rPr>
          <w:lang w:val="en-US"/>
        </w:rPr>
        <w:t xml:space="preserve"> these</w:t>
      </w:r>
      <w:r w:rsidR="005B6F8F">
        <w:rPr>
          <w:lang w:val="en-US"/>
        </w:rPr>
        <w:t xml:space="preserve"> sys</w:t>
      </w:r>
      <w:r w:rsidR="007E3D92">
        <w:rPr>
          <w:lang w:val="en-US"/>
        </w:rPr>
        <w:t>tem</w:t>
      </w:r>
      <w:r w:rsidR="00DC2303">
        <w:rPr>
          <w:lang w:val="en-US"/>
        </w:rPr>
        <w:t>s in the ATCC 23270 strain are</w:t>
      </w:r>
      <w:r w:rsidR="005B6F8F">
        <w:rPr>
          <w:lang w:val="en-US"/>
        </w:rPr>
        <w:t xml:space="preserve"> encoded by </w:t>
      </w:r>
      <w:r w:rsidR="008C6B99">
        <w:rPr>
          <w:lang w:val="en-US"/>
        </w:rPr>
        <w:t>AFE_1418</w:t>
      </w:r>
      <w:r w:rsidR="00DC2303">
        <w:rPr>
          <w:lang w:val="en-US"/>
        </w:rPr>
        <w:t>/</w:t>
      </w:r>
      <w:r w:rsidR="008C6B99">
        <w:rPr>
          <w:lang w:val="en-US"/>
        </w:rPr>
        <w:t>AFE_1417</w:t>
      </w:r>
      <w:r w:rsidR="00DC2303">
        <w:rPr>
          <w:lang w:val="en-US"/>
        </w:rPr>
        <w:t>, AFE_1559/AFE_1560 and AFE_1614/AFE_1613, respectively</w:t>
      </w:r>
      <w:r w:rsidR="005B6F8F">
        <w:rPr>
          <w:lang w:val="en-US"/>
        </w:rPr>
        <w:t xml:space="preserve">. </w:t>
      </w:r>
      <w:r w:rsidR="00DC2303">
        <w:rPr>
          <w:lang w:val="en-US"/>
        </w:rPr>
        <w:t>So, all these TA II in ATCC 23270 were missing by TADB.</w:t>
      </w:r>
    </w:p>
    <w:p w14:paraId="02AFF441" w14:textId="55BB2B6E" w:rsidR="007E295C" w:rsidRDefault="00363316" w:rsidP="00762367">
      <w:pPr>
        <w:spacing w:after="120" w:line="360" w:lineRule="auto"/>
        <w:ind w:firstLine="567"/>
        <w:jc w:val="both"/>
        <w:rPr>
          <w:lang w:val="en-US"/>
        </w:rPr>
      </w:pPr>
      <w:r w:rsidRPr="00363316">
        <w:rPr>
          <w:u w:val="single"/>
          <w:lang w:val="en-US"/>
        </w:rPr>
        <w:t>TA II 12</w:t>
      </w:r>
      <w:r>
        <w:rPr>
          <w:lang w:val="en-US"/>
        </w:rPr>
        <w:t xml:space="preserve">. </w:t>
      </w:r>
      <w:r w:rsidR="007E295C">
        <w:rPr>
          <w:lang w:val="en-US"/>
        </w:rPr>
        <w:t>TADB</w:t>
      </w:r>
      <w:r w:rsidR="00850505">
        <w:rPr>
          <w:lang w:val="en-US"/>
        </w:rPr>
        <w:t xml:space="preserve"> identified</w:t>
      </w:r>
      <w:r w:rsidR="007E295C">
        <w:rPr>
          <w:lang w:val="en-US"/>
        </w:rPr>
        <w:t xml:space="preserve"> a</w:t>
      </w:r>
      <w:r w:rsidR="00850505">
        <w:rPr>
          <w:lang w:val="en-US"/>
        </w:rPr>
        <w:t>s</w:t>
      </w:r>
      <w:r w:rsidR="007E295C">
        <w:rPr>
          <w:lang w:val="en-US"/>
        </w:rPr>
        <w:t xml:space="preserve"> putative TA</w:t>
      </w:r>
      <w:r w:rsidR="00912D46">
        <w:rPr>
          <w:lang w:val="en-US"/>
        </w:rPr>
        <w:t xml:space="preserve"> II </w:t>
      </w:r>
      <w:r w:rsidR="00850505">
        <w:rPr>
          <w:lang w:val="en-US"/>
        </w:rPr>
        <w:t>one</w:t>
      </w:r>
      <w:r w:rsidR="007E295C">
        <w:rPr>
          <w:lang w:val="en-US"/>
        </w:rPr>
        <w:t xml:space="preserve"> encoded by AFE_1631/AFE_1633 and Lferr_1332/Lferr_1333 genes </w:t>
      </w:r>
      <w:r w:rsidR="00786F27">
        <w:rPr>
          <w:lang w:val="en-US"/>
        </w:rPr>
        <w:t>i</w:t>
      </w:r>
      <w:r w:rsidR="007E295C">
        <w:rPr>
          <w:lang w:val="en-US"/>
        </w:rPr>
        <w:t xml:space="preserve">n ATCC 23270 and ATCC 53993, respectively. According to BLASTP results </w:t>
      </w:r>
      <w:r w:rsidR="008C63E2">
        <w:rPr>
          <w:lang w:val="en-US"/>
        </w:rPr>
        <w:t>between both</w:t>
      </w:r>
      <w:r w:rsidR="008C63E2" w:rsidRPr="008C63E2">
        <w:rPr>
          <w:i/>
          <w:lang w:val="en-US"/>
        </w:rPr>
        <w:t xml:space="preserve"> A. ferrooxidans</w:t>
      </w:r>
      <w:r w:rsidR="008C63E2">
        <w:rPr>
          <w:lang w:val="en-US"/>
        </w:rPr>
        <w:t xml:space="preserve"> strains </w:t>
      </w:r>
      <w:r w:rsidR="007E295C">
        <w:rPr>
          <w:lang w:val="en-US"/>
        </w:rPr>
        <w:t xml:space="preserve">the protein encoded by AFE_1631 has 99 % identity with the protein encoded by Lferr_1332, so they are counterparts. </w:t>
      </w:r>
      <w:r w:rsidR="00DD5FD0">
        <w:rPr>
          <w:lang w:val="en-US"/>
        </w:rPr>
        <w:t>Conversely</w:t>
      </w:r>
      <w:r w:rsidR="003928AC">
        <w:rPr>
          <w:lang w:val="en-US"/>
        </w:rPr>
        <w:t>,</w:t>
      </w:r>
      <w:r w:rsidR="007E295C">
        <w:rPr>
          <w:lang w:val="en-US"/>
        </w:rPr>
        <w:t xml:space="preserve"> when the same analysis was made with the proteins encoded by AFE_1633 or Lferr_1333, nothing appears </w:t>
      </w:r>
      <w:r w:rsidR="007E295C" w:rsidRPr="00187915">
        <w:rPr>
          <w:lang w:val="en-US"/>
        </w:rPr>
        <w:t>with suitable</w:t>
      </w:r>
      <w:r w:rsidR="007E295C">
        <w:rPr>
          <w:lang w:val="en-US"/>
        </w:rPr>
        <w:t xml:space="preserve"> E-values. According to RASTA-Bacteria, </w:t>
      </w:r>
      <w:r w:rsidR="00AC633C">
        <w:rPr>
          <w:lang w:val="en-US"/>
        </w:rPr>
        <w:t>Lferr_1331 encodes a putative partner of the protein encoded by Lferr_1332</w:t>
      </w:r>
      <w:r w:rsidR="007E295C">
        <w:rPr>
          <w:lang w:val="en-US"/>
        </w:rPr>
        <w:t xml:space="preserve">. Both genes are adjacent with 3 </w:t>
      </w:r>
      <w:r w:rsidR="00A836AA">
        <w:rPr>
          <w:lang w:val="en-US"/>
        </w:rPr>
        <w:t xml:space="preserve">intergenic </w:t>
      </w:r>
      <w:r w:rsidR="007E295C">
        <w:rPr>
          <w:lang w:val="en-US"/>
        </w:rPr>
        <w:t xml:space="preserve">bp in a TA system-like genetic organization. The protein encoded by Lferr_1331 has high identity with addiction module proteins </w:t>
      </w:r>
      <w:r w:rsidR="00A836AA">
        <w:rPr>
          <w:lang w:val="en-US"/>
        </w:rPr>
        <w:t xml:space="preserve">from </w:t>
      </w:r>
      <w:r w:rsidR="007E295C">
        <w:rPr>
          <w:lang w:val="en-US"/>
        </w:rPr>
        <w:t xml:space="preserve">different bacterial species, but </w:t>
      </w:r>
      <w:r w:rsidR="00A836AA">
        <w:rPr>
          <w:lang w:val="en-US"/>
        </w:rPr>
        <w:t xml:space="preserve">not </w:t>
      </w:r>
      <w:r w:rsidR="007E295C">
        <w:rPr>
          <w:lang w:val="en-US"/>
        </w:rPr>
        <w:t xml:space="preserve">any on </w:t>
      </w:r>
      <w:r w:rsidR="007E295C" w:rsidRPr="00BD5F16">
        <w:rPr>
          <w:i/>
          <w:lang w:val="en-US"/>
        </w:rPr>
        <w:t>A. ferrooxidans</w:t>
      </w:r>
      <w:r w:rsidR="007E295C">
        <w:rPr>
          <w:lang w:val="en-US"/>
        </w:rPr>
        <w:t xml:space="preserve"> ATCC 23270. Also, this putative protein </w:t>
      </w:r>
      <w:r w:rsidR="00AC6323">
        <w:rPr>
          <w:lang w:val="en-US"/>
        </w:rPr>
        <w:t>has a conserved domain present i</w:t>
      </w:r>
      <w:r w:rsidR="007E295C">
        <w:rPr>
          <w:lang w:val="en-US"/>
        </w:rPr>
        <w:t xml:space="preserve">n TA systems (upstrm_HI1419 from the superfamily Gp49). So, the correct TA locus </w:t>
      </w:r>
      <w:r w:rsidR="00C67C05">
        <w:rPr>
          <w:lang w:val="en-US"/>
        </w:rPr>
        <w:t>i</w:t>
      </w:r>
      <w:r w:rsidR="007E295C">
        <w:rPr>
          <w:lang w:val="en-US"/>
        </w:rPr>
        <w:t>n ATCC 53993 seems to be Lferr_1331/Lferr_1332, and was wrong</w:t>
      </w:r>
      <w:r w:rsidR="00A836AA">
        <w:rPr>
          <w:lang w:val="en-US"/>
        </w:rPr>
        <w:t>ly</w:t>
      </w:r>
      <w:r w:rsidR="007E295C">
        <w:rPr>
          <w:lang w:val="en-US"/>
        </w:rPr>
        <w:t xml:space="preserve"> annotated by TADB. Therefore, we made a TBLASTN search </w:t>
      </w:r>
      <w:r w:rsidR="00786F27">
        <w:rPr>
          <w:lang w:val="en-US"/>
        </w:rPr>
        <w:t>i</w:t>
      </w:r>
      <w:r w:rsidR="007E295C">
        <w:rPr>
          <w:lang w:val="en-US"/>
        </w:rPr>
        <w:t xml:space="preserve">n ATCC 23270 using the protein </w:t>
      </w:r>
      <w:r w:rsidR="00C67C05">
        <w:rPr>
          <w:lang w:val="en-US"/>
        </w:rPr>
        <w:t xml:space="preserve">sequence </w:t>
      </w:r>
      <w:r w:rsidR="007E295C">
        <w:rPr>
          <w:lang w:val="en-US"/>
        </w:rPr>
        <w:t xml:space="preserve">encoded by Lferr_1331 as </w:t>
      </w:r>
      <w:r w:rsidR="00A836AA">
        <w:rPr>
          <w:lang w:val="en-US"/>
        </w:rPr>
        <w:t xml:space="preserve">search </w:t>
      </w:r>
      <w:r w:rsidR="007E295C">
        <w:rPr>
          <w:lang w:val="en-US"/>
        </w:rPr>
        <w:t xml:space="preserve">query for its counterpart </w:t>
      </w:r>
      <w:r w:rsidR="00A836AA">
        <w:rPr>
          <w:lang w:val="en-US"/>
        </w:rPr>
        <w:t xml:space="preserve">in </w:t>
      </w:r>
      <w:r w:rsidR="007E295C">
        <w:rPr>
          <w:lang w:val="en-US"/>
        </w:rPr>
        <w:t xml:space="preserve">this strain.  We found a nucleotide region </w:t>
      </w:r>
      <w:r w:rsidR="00786F27">
        <w:rPr>
          <w:lang w:val="en-US"/>
        </w:rPr>
        <w:t>i</w:t>
      </w:r>
      <w:r w:rsidR="007E295C">
        <w:rPr>
          <w:lang w:val="en-US"/>
        </w:rPr>
        <w:t>n the ATCC 23270 genome with the potential to encode a protein that is 98 % identical with the query. This region coincides with a open reading frame (Rorf_25786</w:t>
      </w:r>
      <w:r w:rsidR="00AC6323">
        <w:rPr>
          <w:lang w:val="en-US"/>
        </w:rPr>
        <w:t>, from bp 1,404,861 to</w:t>
      </w:r>
      <w:r w:rsidR="00C67C05">
        <w:rPr>
          <w:lang w:val="en-US"/>
        </w:rPr>
        <w:t xml:space="preserve"> 1,405,109 according to NCBI annotation</w:t>
      </w:r>
      <w:r w:rsidR="006D6233">
        <w:rPr>
          <w:lang w:val="en-US"/>
        </w:rPr>
        <w:t>) identified by RASTA-</w:t>
      </w:r>
      <w:r w:rsidR="007E295C">
        <w:rPr>
          <w:lang w:val="en-US"/>
        </w:rPr>
        <w:t>Bacteria</w:t>
      </w:r>
      <w:r w:rsidR="006D6233">
        <w:rPr>
          <w:lang w:val="en-US"/>
        </w:rPr>
        <w:t xml:space="preserve"> that</w:t>
      </w:r>
      <w:r w:rsidR="007E295C">
        <w:rPr>
          <w:lang w:val="en-US"/>
        </w:rPr>
        <w:t xml:space="preserve"> </w:t>
      </w:r>
      <w:r w:rsidR="00ED0BB1">
        <w:rPr>
          <w:lang w:val="en-US"/>
        </w:rPr>
        <w:t xml:space="preserve">correspond to the </w:t>
      </w:r>
      <w:r w:rsidR="007E295C">
        <w:rPr>
          <w:lang w:val="en-US"/>
        </w:rPr>
        <w:t>partner</w:t>
      </w:r>
      <w:r w:rsidR="00ED0BB1">
        <w:rPr>
          <w:lang w:val="en-US"/>
        </w:rPr>
        <w:t xml:space="preserve"> of</w:t>
      </w:r>
      <w:r w:rsidR="0053082B">
        <w:rPr>
          <w:lang w:val="en-US"/>
        </w:rPr>
        <w:t xml:space="preserve"> </w:t>
      </w:r>
      <w:r w:rsidR="007E295C">
        <w:rPr>
          <w:lang w:val="en-US"/>
        </w:rPr>
        <w:t xml:space="preserve">AFE_1631. This region is contained within a gene annotated as pseudo (AFE_1630) because </w:t>
      </w:r>
      <w:r w:rsidR="00A836AA">
        <w:rPr>
          <w:lang w:val="en-US"/>
        </w:rPr>
        <w:t xml:space="preserve">it </w:t>
      </w:r>
      <w:r w:rsidR="007E295C">
        <w:rPr>
          <w:lang w:val="en-US"/>
        </w:rPr>
        <w:t>contains a premature stop codon. Generally, TA systems genes escape genome annotations, in part because small size. So, it is possible that AFE_1630 gene has been poorly annotated and in real</w:t>
      </w:r>
      <w:r w:rsidR="00A836AA">
        <w:rPr>
          <w:lang w:val="en-US"/>
        </w:rPr>
        <w:t>it</w:t>
      </w:r>
      <w:r w:rsidR="007E295C">
        <w:rPr>
          <w:lang w:val="en-US"/>
        </w:rPr>
        <w:t>y correspond</w:t>
      </w:r>
      <w:r w:rsidR="00A836AA">
        <w:rPr>
          <w:lang w:val="en-US"/>
        </w:rPr>
        <w:t>s</w:t>
      </w:r>
      <w:r w:rsidR="007E295C">
        <w:rPr>
          <w:lang w:val="en-US"/>
        </w:rPr>
        <w:t xml:space="preserve"> to a gene </w:t>
      </w:r>
      <w:r w:rsidR="00A836AA">
        <w:rPr>
          <w:lang w:val="en-US"/>
        </w:rPr>
        <w:t xml:space="preserve">encoding </w:t>
      </w:r>
      <w:r w:rsidR="007E295C">
        <w:rPr>
          <w:lang w:val="en-US"/>
        </w:rPr>
        <w:t xml:space="preserve">a TA protein having as </w:t>
      </w:r>
      <w:r w:rsidR="00A836AA">
        <w:rPr>
          <w:lang w:val="en-US"/>
        </w:rPr>
        <w:t xml:space="preserve">a </w:t>
      </w:r>
      <w:r w:rsidR="007E295C">
        <w:rPr>
          <w:lang w:val="en-US"/>
        </w:rPr>
        <w:t xml:space="preserve">partner the one encoded by AFE_1631. </w:t>
      </w:r>
    </w:p>
    <w:p w14:paraId="4616F32B" w14:textId="123929F6" w:rsidR="00853B6A" w:rsidRDefault="00853B6A" w:rsidP="00762367">
      <w:pPr>
        <w:spacing w:after="120" w:line="360" w:lineRule="auto"/>
        <w:ind w:firstLine="567"/>
        <w:jc w:val="both"/>
        <w:rPr>
          <w:lang w:val="en-US"/>
        </w:rPr>
      </w:pPr>
      <w:r w:rsidRPr="00851864">
        <w:rPr>
          <w:u w:val="single"/>
          <w:lang w:val="en-US"/>
        </w:rPr>
        <w:t>TA II 13</w:t>
      </w:r>
      <w:r>
        <w:rPr>
          <w:lang w:val="en-US"/>
        </w:rPr>
        <w:t xml:space="preserve">. </w:t>
      </w:r>
      <w:r w:rsidR="0021231A">
        <w:rPr>
          <w:lang w:val="en-US"/>
        </w:rPr>
        <w:t>According to TADB, Lferr_0263</w:t>
      </w:r>
      <w:r w:rsidR="0021231A" w:rsidRPr="00912D46">
        <w:rPr>
          <w:lang w:val="en-US"/>
        </w:rPr>
        <w:t>/Lferr_</w:t>
      </w:r>
      <w:r w:rsidR="0021231A">
        <w:rPr>
          <w:lang w:val="en-US"/>
        </w:rPr>
        <w:t>0264</w:t>
      </w:r>
      <w:r w:rsidR="0021231A" w:rsidRPr="00912D46">
        <w:rPr>
          <w:lang w:val="en-US"/>
        </w:rPr>
        <w:t xml:space="preserve"> genes encode a putative TA system in ATCC 53993. BLASTP results revealed that</w:t>
      </w:r>
      <w:r w:rsidR="0021231A">
        <w:rPr>
          <w:lang w:val="en-US"/>
        </w:rPr>
        <w:t xml:space="preserve"> the protein encode by Lferr_0263 is 78 % identical with a protein encode by AFE_1700, but with Lferr_0264 nothing appears in </w:t>
      </w:r>
      <w:r w:rsidR="0021231A" w:rsidRPr="00D827A4">
        <w:rPr>
          <w:i/>
          <w:lang w:val="en-US"/>
        </w:rPr>
        <w:t>A. ferrooxidans</w:t>
      </w:r>
      <w:r w:rsidR="0021231A">
        <w:rPr>
          <w:lang w:val="en-US"/>
        </w:rPr>
        <w:t xml:space="preserve"> ATCC 23270 </w:t>
      </w:r>
      <w:r w:rsidR="0021231A" w:rsidRPr="00187915">
        <w:rPr>
          <w:lang w:val="en-US"/>
        </w:rPr>
        <w:t>with suitable</w:t>
      </w:r>
      <w:r w:rsidR="0021231A">
        <w:rPr>
          <w:lang w:val="en-US"/>
        </w:rPr>
        <w:t xml:space="preserve"> E-values.</w:t>
      </w:r>
      <w:r w:rsidR="00F73F52">
        <w:rPr>
          <w:lang w:val="en-US"/>
        </w:rPr>
        <w:t xml:space="preserve"> TBLASTN results with Lferr_0264 as query reveals that </w:t>
      </w:r>
      <w:r w:rsidR="005C1685">
        <w:rPr>
          <w:lang w:val="en-US"/>
        </w:rPr>
        <w:t>there are 62 % identity with a region f</w:t>
      </w:r>
      <w:r w:rsidR="00851864">
        <w:rPr>
          <w:lang w:val="en-US"/>
        </w:rPr>
        <w:t xml:space="preserve">rom bp 1,474,883 to </w:t>
      </w:r>
      <w:r w:rsidR="005C1685">
        <w:rPr>
          <w:lang w:val="en-US"/>
        </w:rPr>
        <w:t>1,475,077 in ATCC 23270</w:t>
      </w:r>
      <w:r w:rsidR="00810EED">
        <w:rPr>
          <w:lang w:val="en-US"/>
        </w:rPr>
        <w:t xml:space="preserve">. This corresponds to a </w:t>
      </w:r>
      <w:r w:rsidR="005C1685">
        <w:rPr>
          <w:lang w:val="en-US"/>
        </w:rPr>
        <w:t>pseudogene (AFE_1701)</w:t>
      </w:r>
      <w:r w:rsidR="00F27599">
        <w:rPr>
          <w:lang w:val="en-US"/>
        </w:rPr>
        <w:t>.</w:t>
      </w:r>
    </w:p>
    <w:p w14:paraId="677E10B5" w14:textId="79166EAF" w:rsidR="00AC1A59" w:rsidRDefault="00AC1A59" w:rsidP="00AC1A59">
      <w:pPr>
        <w:spacing w:after="120" w:line="360" w:lineRule="auto"/>
        <w:ind w:firstLine="567"/>
        <w:jc w:val="both"/>
        <w:rPr>
          <w:lang w:val="en-US"/>
        </w:rPr>
      </w:pPr>
      <w:r w:rsidRPr="003B40D7">
        <w:rPr>
          <w:u w:val="single"/>
          <w:lang w:val="en-US"/>
        </w:rPr>
        <w:lastRenderedPageBreak/>
        <w:t>TA II 14</w:t>
      </w:r>
      <w:r>
        <w:rPr>
          <w:lang w:val="en-US"/>
        </w:rPr>
        <w:t xml:space="preserve">. </w:t>
      </w:r>
      <w:r w:rsidR="003844C5">
        <w:rPr>
          <w:lang w:val="en-US"/>
        </w:rPr>
        <w:t xml:space="preserve">According to RASTA-Bacteria a putative TA II is encoded by Lferr_1422/Lferr_1423, </w:t>
      </w:r>
      <w:r w:rsidR="00DC7103">
        <w:rPr>
          <w:lang w:val="en-US"/>
        </w:rPr>
        <w:t>but this system</w:t>
      </w:r>
      <w:r w:rsidR="003844C5">
        <w:rPr>
          <w:lang w:val="en-US"/>
        </w:rPr>
        <w:t xml:space="preserve"> do not appear in the TADB data.</w:t>
      </w:r>
      <w:r w:rsidR="004B7385">
        <w:rPr>
          <w:lang w:val="en-US"/>
        </w:rPr>
        <w:t xml:space="preserve"> </w:t>
      </w:r>
      <w:r w:rsidR="004B7385" w:rsidRPr="00912D46">
        <w:rPr>
          <w:lang w:val="en-US"/>
        </w:rPr>
        <w:t>BLASTP results revealed that t</w:t>
      </w:r>
      <w:r w:rsidR="004B7385">
        <w:rPr>
          <w:lang w:val="en-US"/>
        </w:rPr>
        <w:t xml:space="preserve">he protein encoded by Lferr_1422 is 100 % identical with a protein encoded by AFE_1732 gene, and that encoded by Lferr_1423 is </w:t>
      </w:r>
      <w:r w:rsidR="00FA4D5A">
        <w:rPr>
          <w:lang w:val="en-US"/>
        </w:rPr>
        <w:t xml:space="preserve">100 % identical with a protein encoded by AFE_1733 gene. </w:t>
      </w:r>
      <w:r w:rsidR="003B40D7">
        <w:rPr>
          <w:lang w:val="en-US"/>
        </w:rPr>
        <w:t>T</w:t>
      </w:r>
      <w:r w:rsidR="00FA4D5A">
        <w:rPr>
          <w:lang w:val="en-US"/>
        </w:rPr>
        <w:t>his TA II was missed by TADB</w:t>
      </w:r>
      <w:r w:rsidR="003B40D7">
        <w:rPr>
          <w:lang w:val="en-US"/>
        </w:rPr>
        <w:t xml:space="preserve"> in ATCC 53993 strain, but not in the other strain</w:t>
      </w:r>
      <w:r w:rsidR="00FA4D5A">
        <w:rPr>
          <w:lang w:val="en-US"/>
        </w:rPr>
        <w:t>.</w:t>
      </w:r>
    </w:p>
    <w:p w14:paraId="0A010757" w14:textId="01FAB95C" w:rsidR="00AC1A59" w:rsidRDefault="00B81D00" w:rsidP="00762367">
      <w:pPr>
        <w:spacing w:after="120" w:line="360" w:lineRule="auto"/>
        <w:ind w:firstLine="567"/>
        <w:jc w:val="both"/>
        <w:rPr>
          <w:lang w:val="en-US"/>
        </w:rPr>
      </w:pPr>
      <w:r w:rsidRPr="00BD551B">
        <w:rPr>
          <w:u w:val="single"/>
          <w:lang w:val="en-US"/>
        </w:rPr>
        <w:t>TA II 17</w:t>
      </w:r>
      <w:r>
        <w:rPr>
          <w:lang w:val="en-US"/>
        </w:rPr>
        <w:t>.</w:t>
      </w:r>
      <w:r w:rsidR="0021231A">
        <w:rPr>
          <w:lang w:val="en-US"/>
        </w:rPr>
        <w:t xml:space="preserve">  </w:t>
      </w:r>
      <w:r w:rsidR="004C403A">
        <w:rPr>
          <w:lang w:val="en-US"/>
        </w:rPr>
        <w:t xml:space="preserve">Lferr_2046/Lferr_2045 encode </w:t>
      </w:r>
      <w:r w:rsidR="00C27A97">
        <w:rPr>
          <w:lang w:val="en-US"/>
        </w:rPr>
        <w:t xml:space="preserve">a putative TA II </w:t>
      </w:r>
      <w:r w:rsidR="004C403A">
        <w:rPr>
          <w:lang w:val="en-US"/>
        </w:rPr>
        <w:t>identified by TADB in ATCC 53993</w:t>
      </w:r>
      <w:r w:rsidR="00C27A97">
        <w:rPr>
          <w:lang w:val="en-US"/>
        </w:rPr>
        <w:t xml:space="preserve">. </w:t>
      </w:r>
      <w:r w:rsidR="00C27A97" w:rsidRPr="00912D46">
        <w:rPr>
          <w:lang w:val="en-US"/>
        </w:rPr>
        <w:t>BLASTP results revealed that t</w:t>
      </w:r>
      <w:r w:rsidR="00C27A97">
        <w:rPr>
          <w:lang w:val="en-US"/>
        </w:rPr>
        <w:t xml:space="preserve">he proteins encoded by these genes are 100 % identical with the proteins encoded by AFE_2415 and AFE_2414 genes in ATCC 23270, respectively. </w:t>
      </w:r>
      <w:r w:rsidR="00EF67F0">
        <w:rPr>
          <w:lang w:val="en-US"/>
        </w:rPr>
        <w:t>Thus</w:t>
      </w:r>
      <w:r w:rsidR="00C27A97">
        <w:rPr>
          <w:lang w:val="en-US"/>
        </w:rPr>
        <w:t>, this TA II was missed by TADB in this strain.</w:t>
      </w:r>
    </w:p>
    <w:p w14:paraId="333A2161" w14:textId="7779702A" w:rsidR="00363316" w:rsidRDefault="00363316" w:rsidP="00912D46">
      <w:pPr>
        <w:spacing w:after="120" w:line="360" w:lineRule="auto"/>
        <w:ind w:firstLine="567"/>
        <w:jc w:val="both"/>
        <w:rPr>
          <w:lang w:val="en-US"/>
        </w:rPr>
      </w:pPr>
      <w:r w:rsidRPr="00363316">
        <w:rPr>
          <w:u w:val="single"/>
          <w:lang w:val="en-US"/>
        </w:rPr>
        <w:t>TA II 1</w:t>
      </w:r>
      <w:r>
        <w:rPr>
          <w:u w:val="single"/>
          <w:lang w:val="en-US"/>
        </w:rPr>
        <w:t>8</w:t>
      </w:r>
      <w:r>
        <w:rPr>
          <w:lang w:val="en-US"/>
        </w:rPr>
        <w:t xml:space="preserve">. </w:t>
      </w:r>
      <w:r w:rsidR="00912D46" w:rsidRPr="00912D46">
        <w:rPr>
          <w:lang w:val="en-US"/>
        </w:rPr>
        <w:t xml:space="preserve">According to TADB, Lferr_2283/Lferr_2284 genes encode a putative TA system in ATCC 53993. BLASTP results revealed that the protein encoded by Lferr_2284 is 100 % identical to a protein encoded by AFE_2658 gene. However, we did not find a counterpart to the protein encoded by Lferr_2283 with a suitable E-value on the other strain. When we looked at the genetic region where Lferr_2283/Lferr_2284 are encoded and compared it with the other strain, it was obvious that the counterpart gene of Lferr_2283 was missing in ATCC 23270. A BLASTN search on ATCC 23270 with the nucleotide sequence encoding Lferr_2283 and Lferr_2284 </w:t>
      </w:r>
      <w:r w:rsidR="00AF2262" w:rsidRPr="00912D46">
        <w:rPr>
          <w:lang w:val="en-US"/>
        </w:rPr>
        <w:t xml:space="preserve">as query </w:t>
      </w:r>
      <w:r w:rsidR="00AF2262">
        <w:rPr>
          <w:lang w:val="en-US"/>
        </w:rPr>
        <w:t>(bp 2,255,703 to</w:t>
      </w:r>
      <w:r w:rsidR="00484227">
        <w:rPr>
          <w:lang w:val="en-US"/>
        </w:rPr>
        <w:t xml:space="preserve"> 2,256,177</w:t>
      </w:r>
      <w:r w:rsidR="00AF2262">
        <w:rPr>
          <w:lang w:val="en-US"/>
        </w:rPr>
        <w:t>,</w:t>
      </w:r>
      <w:r w:rsidR="00484227">
        <w:rPr>
          <w:lang w:val="en-US"/>
        </w:rPr>
        <w:t xml:space="preserve"> according to NCBI annotation) </w:t>
      </w:r>
      <w:r w:rsidR="00912D46" w:rsidRPr="00912D46">
        <w:rPr>
          <w:lang w:val="en-US"/>
        </w:rPr>
        <w:t>reveals 100 % identity between them. So, the gene that is the TA partner of AFE_2658 in ATCC 23270 was not annotated. We named this gene AFE_2657’</w:t>
      </w:r>
      <w:r w:rsidR="006B32C2">
        <w:rPr>
          <w:lang w:val="en-US"/>
        </w:rPr>
        <w:t xml:space="preserve"> and it is encoded from bp 2,361,002 to 2,361,202</w:t>
      </w:r>
      <w:r>
        <w:rPr>
          <w:lang w:val="en-US"/>
        </w:rPr>
        <w:t>.</w:t>
      </w:r>
    </w:p>
    <w:p w14:paraId="6676AEFA" w14:textId="1E1E07F6" w:rsidR="00B11124" w:rsidRDefault="00B11124" w:rsidP="00AC41A7">
      <w:pPr>
        <w:spacing w:after="120" w:line="360" w:lineRule="auto"/>
        <w:ind w:firstLine="567"/>
        <w:jc w:val="both"/>
        <w:rPr>
          <w:lang w:val="en-US"/>
        </w:rPr>
      </w:pPr>
      <w:r w:rsidRPr="00B11124">
        <w:rPr>
          <w:u w:val="single"/>
          <w:lang w:val="en-US"/>
        </w:rPr>
        <w:t>TA II 19</w:t>
      </w:r>
      <w:r w:rsidRPr="00B11124">
        <w:rPr>
          <w:lang w:val="en-US"/>
        </w:rPr>
        <w:t xml:space="preserve">. TADB </w:t>
      </w:r>
      <w:r w:rsidR="00F15724">
        <w:rPr>
          <w:lang w:val="en-US"/>
        </w:rPr>
        <w:t xml:space="preserve">identified a TA II one encoded by </w:t>
      </w:r>
      <w:r w:rsidRPr="00B11124">
        <w:rPr>
          <w:lang w:val="en-US"/>
        </w:rPr>
        <w:t>Lferr_2392/Lferr_2391 in ATCC 53993. BLASTP results reveals that</w:t>
      </w:r>
      <w:r w:rsidRPr="00C238B5">
        <w:rPr>
          <w:lang w:val="en-US"/>
        </w:rPr>
        <w:t xml:space="preserve"> the protein encoded by Lferr_2392 is 100 % identical to the protein encoded by AFE_2771. On the</w:t>
      </w:r>
      <w:r w:rsidR="000C2E23">
        <w:rPr>
          <w:lang w:val="en-US"/>
        </w:rPr>
        <w:t xml:space="preserve"> other hand, the protein</w:t>
      </w:r>
      <w:r>
        <w:rPr>
          <w:lang w:val="en-US"/>
        </w:rPr>
        <w:t xml:space="preserve"> encoded by Lferr_2391 is 80 % identical with the protein</w:t>
      </w:r>
      <w:r w:rsidR="00145225">
        <w:rPr>
          <w:lang w:val="en-US"/>
        </w:rPr>
        <w:t xml:space="preserve"> encoded by AFE_2655. Both genes</w:t>
      </w:r>
      <w:r>
        <w:rPr>
          <w:lang w:val="en-US"/>
        </w:rPr>
        <w:t xml:space="preserve"> from ATCC 23270 (AFE_2771 and AFE_2655) </w:t>
      </w:r>
      <w:r w:rsidR="000C2E23">
        <w:rPr>
          <w:lang w:val="en-US"/>
        </w:rPr>
        <w:t>cannot</w:t>
      </w:r>
      <w:r>
        <w:rPr>
          <w:lang w:val="en-US"/>
        </w:rPr>
        <w:t xml:space="preserve"> be a TA II because the</w:t>
      </w:r>
      <w:r w:rsidR="00DA4052">
        <w:rPr>
          <w:lang w:val="en-US"/>
        </w:rPr>
        <w:t>se</w:t>
      </w:r>
      <w:r>
        <w:rPr>
          <w:lang w:val="en-US"/>
        </w:rPr>
        <w:t xml:space="preserve"> genes are separated by </w:t>
      </w:r>
      <w:r w:rsidR="00145225">
        <w:rPr>
          <w:lang w:val="en-US"/>
        </w:rPr>
        <w:t>5 kbp</w:t>
      </w:r>
      <w:r w:rsidR="00DD0D53">
        <w:rPr>
          <w:lang w:val="en-US"/>
        </w:rPr>
        <w:t>. TBLASTN results u</w:t>
      </w:r>
      <w:r>
        <w:rPr>
          <w:lang w:val="en-US"/>
        </w:rPr>
        <w:t xml:space="preserve">sing the </w:t>
      </w:r>
      <w:r w:rsidR="00DD0D53">
        <w:rPr>
          <w:lang w:val="en-US"/>
        </w:rPr>
        <w:t>coding region of</w:t>
      </w:r>
      <w:r>
        <w:rPr>
          <w:lang w:val="en-US"/>
        </w:rPr>
        <w:t xml:space="preserve"> Lferr_2391/Lferr_2392 as query </w:t>
      </w:r>
      <w:r w:rsidR="00D2645A">
        <w:rPr>
          <w:lang w:val="en-US"/>
        </w:rPr>
        <w:t xml:space="preserve">(from bp 2,39,455 to 2,360,099) </w:t>
      </w:r>
      <w:r>
        <w:rPr>
          <w:lang w:val="en-US"/>
        </w:rPr>
        <w:t>reveals that in ATCC 23270</w:t>
      </w:r>
      <w:r w:rsidR="00DD0D53" w:rsidRPr="00DD0D53">
        <w:rPr>
          <w:lang w:val="en-US"/>
        </w:rPr>
        <w:t xml:space="preserve"> </w:t>
      </w:r>
      <w:r w:rsidR="00DD0D53">
        <w:rPr>
          <w:lang w:val="en-US"/>
        </w:rPr>
        <w:t xml:space="preserve">there is a region 100 % identical. </w:t>
      </w:r>
      <w:r w:rsidR="00DD42D8">
        <w:rPr>
          <w:lang w:val="en-US"/>
        </w:rPr>
        <w:t>Inside this region there is an annotated</w:t>
      </w:r>
      <w:r w:rsidR="00AC41A7">
        <w:rPr>
          <w:lang w:val="en-US"/>
        </w:rPr>
        <w:t xml:space="preserve"> pseudogene (AFE_2770).</w:t>
      </w:r>
    </w:p>
    <w:p w14:paraId="7A3533DE" w14:textId="61A7E911" w:rsidR="007A6559" w:rsidRDefault="00363316" w:rsidP="00B55AB9">
      <w:pPr>
        <w:spacing w:after="120" w:line="360" w:lineRule="auto"/>
        <w:ind w:firstLine="567"/>
        <w:jc w:val="both"/>
        <w:rPr>
          <w:lang w:val="en-US"/>
        </w:rPr>
      </w:pPr>
      <w:r w:rsidRPr="00363316">
        <w:rPr>
          <w:u w:val="single"/>
          <w:lang w:val="en-US"/>
        </w:rPr>
        <w:t xml:space="preserve">TA II </w:t>
      </w:r>
      <w:r>
        <w:rPr>
          <w:u w:val="single"/>
          <w:lang w:val="en-US"/>
        </w:rPr>
        <w:t>22</w:t>
      </w:r>
      <w:r>
        <w:rPr>
          <w:lang w:val="en-US"/>
        </w:rPr>
        <w:t>.</w:t>
      </w:r>
      <w:r w:rsidRPr="00912D46" w:rsidDel="00363316">
        <w:rPr>
          <w:lang w:val="en-US"/>
        </w:rPr>
        <w:t xml:space="preserve"> </w:t>
      </w:r>
      <w:r w:rsidR="00FC0165">
        <w:rPr>
          <w:lang w:val="en-US"/>
        </w:rPr>
        <w:t xml:space="preserve">According to TADB AFE_2981/AFE_2982 genes in </w:t>
      </w:r>
      <w:r w:rsidR="00FC0165" w:rsidRPr="000019FE">
        <w:rPr>
          <w:i/>
          <w:lang w:val="en-US"/>
        </w:rPr>
        <w:t>A. ferrooxidans</w:t>
      </w:r>
      <w:r w:rsidR="00FC0165">
        <w:rPr>
          <w:lang w:val="en-US"/>
        </w:rPr>
        <w:t xml:space="preserve"> ATCC 23270 encoded a </w:t>
      </w:r>
      <w:r w:rsidR="007E295C">
        <w:rPr>
          <w:lang w:val="en-US"/>
        </w:rPr>
        <w:t xml:space="preserve">putative TA </w:t>
      </w:r>
      <w:r w:rsidR="00912D46">
        <w:rPr>
          <w:lang w:val="en-US"/>
        </w:rPr>
        <w:t>II</w:t>
      </w:r>
      <w:r w:rsidR="007E295C">
        <w:rPr>
          <w:lang w:val="en-US"/>
        </w:rPr>
        <w:t xml:space="preserve">. BLASTP results </w:t>
      </w:r>
      <w:r w:rsidR="00404968">
        <w:rPr>
          <w:lang w:val="en-US"/>
        </w:rPr>
        <w:t xml:space="preserve">indicated that </w:t>
      </w:r>
      <w:r w:rsidR="00432AB2">
        <w:rPr>
          <w:lang w:val="en-US"/>
        </w:rPr>
        <w:t xml:space="preserve">the protein encoded by </w:t>
      </w:r>
      <w:r w:rsidR="007E295C">
        <w:rPr>
          <w:lang w:val="en-US"/>
        </w:rPr>
        <w:t xml:space="preserve">AFE_2981 has 88 % identity with the protein encoded by Lferr_2590 on the other strain, but when the same analysis was </w:t>
      </w:r>
      <w:r w:rsidR="00A836AA">
        <w:rPr>
          <w:lang w:val="en-US"/>
        </w:rPr>
        <w:t xml:space="preserve">conducted </w:t>
      </w:r>
      <w:r w:rsidR="007E295C">
        <w:rPr>
          <w:lang w:val="en-US"/>
        </w:rPr>
        <w:t xml:space="preserve">with the protein encoded by AFE_2982, nothing appears with an E-value bellow 1.3. When we looked at the </w:t>
      </w:r>
      <w:r w:rsidR="007E295C">
        <w:rPr>
          <w:lang w:val="en-US"/>
        </w:rPr>
        <w:lastRenderedPageBreak/>
        <w:t>genetic region where AFE_2981/AFE_2982 are encode</w:t>
      </w:r>
      <w:r w:rsidR="00A836AA">
        <w:rPr>
          <w:lang w:val="en-US"/>
        </w:rPr>
        <w:t>d</w:t>
      </w:r>
      <w:r w:rsidR="007E295C">
        <w:rPr>
          <w:lang w:val="en-US"/>
        </w:rPr>
        <w:t xml:space="preserve"> and compared the genetic context on the other strain, it was </w:t>
      </w:r>
      <w:r w:rsidR="00232E3A" w:rsidRPr="00EA60CC">
        <w:rPr>
          <w:lang w:val="en-US"/>
        </w:rPr>
        <w:t>evident</w:t>
      </w:r>
      <w:r w:rsidR="007E295C" w:rsidRPr="00EA60CC">
        <w:rPr>
          <w:lang w:val="en-US"/>
        </w:rPr>
        <w:t xml:space="preserve"> </w:t>
      </w:r>
      <w:r w:rsidR="007E295C">
        <w:rPr>
          <w:lang w:val="en-US"/>
        </w:rPr>
        <w:t xml:space="preserve">that two genes are missing in ATCC 53993, corresponding to the counterparts of AFE_2981 and AFE_2982. A BLASTN search </w:t>
      </w:r>
      <w:r w:rsidR="00912D46">
        <w:rPr>
          <w:lang w:val="en-US"/>
        </w:rPr>
        <w:t>i</w:t>
      </w:r>
      <w:r w:rsidR="007E295C">
        <w:rPr>
          <w:lang w:val="en-US"/>
        </w:rPr>
        <w:t xml:space="preserve">n ATCC 53993 with the nucleotide region encoding AFE_2981 and AFE_2982 </w:t>
      </w:r>
      <w:r w:rsidR="001F671F">
        <w:rPr>
          <w:lang w:val="en-US"/>
        </w:rPr>
        <w:t xml:space="preserve">(from bp 2,671,270 to bp 2,671,529) </w:t>
      </w:r>
      <w:r w:rsidR="007E295C">
        <w:rPr>
          <w:lang w:val="en-US"/>
        </w:rPr>
        <w:t xml:space="preserve">as query reveals that there is 100 % identity between them. So, the counterparts of AFE_2981 and AFE_2982 </w:t>
      </w:r>
      <w:r w:rsidR="00912D46">
        <w:rPr>
          <w:lang w:val="en-US"/>
        </w:rPr>
        <w:t>i</w:t>
      </w:r>
      <w:r w:rsidR="007E295C">
        <w:rPr>
          <w:lang w:val="en-US"/>
        </w:rPr>
        <w:t xml:space="preserve">n ATCC 53993 were not annotated and they probably correspond to a missing TA </w:t>
      </w:r>
      <w:r w:rsidR="00912D46">
        <w:rPr>
          <w:lang w:val="en-US"/>
        </w:rPr>
        <w:t>II</w:t>
      </w:r>
      <w:r w:rsidR="007E295C">
        <w:rPr>
          <w:lang w:val="en-US"/>
        </w:rPr>
        <w:t xml:space="preserve">. We named these </w:t>
      </w:r>
      <w:r w:rsidR="007E295C" w:rsidRPr="00D20D04">
        <w:rPr>
          <w:lang w:val="en-US"/>
        </w:rPr>
        <w:t>genes Lferr_2595’ and Lferr_2595’’</w:t>
      </w:r>
      <w:r w:rsidR="003A18FD">
        <w:rPr>
          <w:lang w:val="en-US"/>
        </w:rPr>
        <w:t xml:space="preserve"> and are encoded from bp 2,571,231 to bp 2,571,368</w:t>
      </w:r>
      <w:r>
        <w:rPr>
          <w:lang w:val="en-US"/>
        </w:rPr>
        <w:t>.</w:t>
      </w:r>
    </w:p>
    <w:p w14:paraId="105E1E77" w14:textId="38C5863D" w:rsidR="00520590" w:rsidRDefault="006A5C1C" w:rsidP="00B55AB9">
      <w:pPr>
        <w:spacing w:after="120" w:line="360" w:lineRule="auto"/>
        <w:ind w:firstLine="567"/>
        <w:jc w:val="both"/>
        <w:rPr>
          <w:lang w:val="en-US"/>
        </w:rPr>
      </w:pPr>
      <w:r w:rsidRPr="006A5C1C">
        <w:rPr>
          <w:u w:val="single"/>
          <w:lang w:val="en-US"/>
        </w:rPr>
        <w:t>TA II 28</w:t>
      </w:r>
      <w:r>
        <w:rPr>
          <w:lang w:val="en-US"/>
        </w:rPr>
        <w:t>.</w:t>
      </w:r>
      <w:r w:rsidR="00EC4DE4">
        <w:rPr>
          <w:lang w:val="en-US"/>
        </w:rPr>
        <w:t xml:space="preserve"> This sy</w:t>
      </w:r>
      <w:r w:rsidR="007A0BE4">
        <w:rPr>
          <w:lang w:val="en-US"/>
        </w:rPr>
        <w:t>stem</w:t>
      </w:r>
      <w:r w:rsidR="00EC4DE4">
        <w:rPr>
          <w:lang w:val="en-US"/>
        </w:rPr>
        <w:t xml:space="preserve"> was identified by Rasta-Bacteria</w:t>
      </w:r>
      <w:r w:rsidR="00853838">
        <w:rPr>
          <w:lang w:val="en-US"/>
        </w:rPr>
        <w:t xml:space="preserve"> and does not appear in TADB.</w:t>
      </w:r>
      <w:r w:rsidR="001E3D08">
        <w:rPr>
          <w:lang w:val="en-US"/>
        </w:rPr>
        <w:t xml:space="preserve"> It is exclusive of ATCC 23270 strain.</w:t>
      </w:r>
    </w:p>
    <w:p w14:paraId="35DB87F2" w14:textId="4F083AF5" w:rsidR="00D10003" w:rsidRPr="000A5C7E" w:rsidRDefault="00520590" w:rsidP="00212F30">
      <w:pPr>
        <w:spacing w:after="120" w:line="360" w:lineRule="auto"/>
        <w:ind w:firstLine="567"/>
        <w:jc w:val="both"/>
        <w:rPr>
          <w:lang w:val="en-US"/>
        </w:rPr>
      </w:pPr>
      <w:r w:rsidRPr="00520590">
        <w:rPr>
          <w:u w:val="single"/>
          <w:lang w:val="en-US"/>
        </w:rPr>
        <w:t>TA II 29</w:t>
      </w:r>
      <w:r>
        <w:rPr>
          <w:lang w:val="en-US"/>
        </w:rPr>
        <w:t>.  TADB reports the gene AFE_1383 as part of two possible TA systems (the combinations AFE_1383/AFE_1382 and AFE_1384/AFE_1383). In these cases the gene AFE_1383 is shared. The protein encoded by this gene has a HTH_XRE conserved domain, usually present</w:t>
      </w:r>
      <w:r w:rsidR="004C6F27">
        <w:rPr>
          <w:lang w:val="en-US"/>
        </w:rPr>
        <w:t xml:space="preserve"> i</w:t>
      </w:r>
      <w:r>
        <w:rPr>
          <w:lang w:val="en-US"/>
        </w:rPr>
        <w:t>n antitoxins.</w:t>
      </w:r>
      <w:r w:rsidR="00212F30">
        <w:rPr>
          <w:lang w:val="en-US"/>
        </w:rPr>
        <w:t xml:space="preserve"> To decipher which is the partner of AFE_1383 w</w:t>
      </w:r>
      <w:r w:rsidR="00D10003">
        <w:rPr>
          <w:lang w:val="en-US"/>
        </w:rPr>
        <w:t>e clone</w:t>
      </w:r>
      <w:r w:rsidR="00212F30">
        <w:rPr>
          <w:lang w:val="en-US"/>
        </w:rPr>
        <w:t xml:space="preserve">d both combinations of genes </w:t>
      </w:r>
      <w:r w:rsidR="00D10003">
        <w:rPr>
          <w:lang w:val="en-US"/>
        </w:rPr>
        <w:t xml:space="preserve">to carried out a functional analysis of TA II. The </w:t>
      </w:r>
      <w:r w:rsidR="00212F30">
        <w:rPr>
          <w:lang w:val="en-US"/>
        </w:rPr>
        <w:t>overexpression of AFE_1382</w:t>
      </w:r>
      <w:r w:rsidR="00EF302F">
        <w:rPr>
          <w:lang w:val="en-US"/>
        </w:rPr>
        <w:t xml:space="preserve"> does</w:t>
      </w:r>
      <w:r w:rsidR="00D10003">
        <w:rPr>
          <w:lang w:val="en-US"/>
        </w:rPr>
        <w:t xml:space="preserve"> not affect the</w:t>
      </w:r>
      <w:r w:rsidR="00D10003" w:rsidRPr="00D10003">
        <w:rPr>
          <w:i/>
          <w:lang w:val="en-US"/>
        </w:rPr>
        <w:t xml:space="preserve"> E. coli </w:t>
      </w:r>
      <w:r w:rsidR="00D10003">
        <w:rPr>
          <w:lang w:val="en-US"/>
        </w:rPr>
        <w:t xml:space="preserve">growth. Conversely, AFE_1384 could not be cloned in the absent of AFE_1383 because </w:t>
      </w:r>
      <w:r w:rsidR="00EF302F">
        <w:rPr>
          <w:lang w:val="en-US"/>
        </w:rPr>
        <w:t>its toxicity</w:t>
      </w:r>
      <w:r w:rsidR="00D10003">
        <w:rPr>
          <w:lang w:val="en-US"/>
        </w:rPr>
        <w:t>.</w:t>
      </w:r>
      <w:r w:rsidR="00AA6D66">
        <w:rPr>
          <w:lang w:val="en-US"/>
        </w:rPr>
        <w:t xml:space="preserve"> </w:t>
      </w:r>
      <w:r w:rsidR="00212F30">
        <w:rPr>
          <w:lang w:val="en-US"/>
        </w:rPr>
        <w:t>W</w:t>
      </w:r>
      <w:r w:rsidR="00AA6D66">
        <w:rPr>
          <w:lang w:val="en-US"/>
        </w:rPr>
        <w:t>hen AFE_1384 was cloned in the present of AFE_1383, the bacteria growth normally</w:t>
      </w:r>
      <w:r w:rsidR="00212F30">
        <w:rPr>
          <w:lang w:val="en-US"/>
        </w:rPr>
        <w:t xml:space="preserve"> and both proteins are overexpressed</w:t>
      </w:r>
      <w:r w:rsidR="00AA6D66">
        <w:rPr>
          <w:lang w:val="en-US"/>
        </w:rPr>
        <w:t>.</w:t>
      </w:r>
      <w:r w:rsidR="00870A27">
        <w:rPr>
          <w:lang w:val="en-US"/>
        </w:rPr>
        <w:t xml:space="preserve"> Thus, we determined that the right TA II is encoded by AFE_1383/AFE_1384.</w:t>
      </w:r>
    </w:p>
    <w:sectPr w:rsidR="00D10003" w:rsidRPr="000A5C7E" w:rsidSect="001C0FC8">
      <w:footerReference w:type="default" r:id="rId10"/>
      <w:pgSz w:w="12242" w:h="15842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69106B" w14:textId="77777777" w:rsidR="00D10003" w:rsidRDefault="00D10003" w:rsidP="00EA7A85">
      <w:pPr>
        <w:spacing w:after="0" w:line="240" w:lineRule="auto"/>
      </w:pPr>
      <w:r>
        <w:separator/>
      </w:r>
    </w:p>
  </w:endnote>
  <w:endnote w:type="continuationSeparator" w:id="0">
    <w:p w14:paraId="79C4EA31" w14:textId="77777777" w:rsidR="00D10003" w:rsidRDefault="00D10003" w:rsidP="00EA7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38BFB" w14:textId="77777777" w:rsidR="00D10003" w:rsidRDefault="00D10003" w:rsidP="00EA7A85">
    <w:pPr>
      <w:pStyle w:val="Piedepgina"/>
      <w:spacing w:line="360" w:lineRule="auto"/>
      <w:ind w:firstLine="56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968B0">
      <w:rPr>
        <w:noProof/>
      </w:rPr>
      <w:t>3</w:t>
    </w:r>
    <w:r>
      <w:rPr>
        <w:noProof/>
      </w:rPr>
      <w:fldChar w:fldCharType="end"/>
    </w:r>
  </w:p>
  <w:p w14:paraId="6B0DC04C" w14:textId="77777777" w:rsidR="00D10003" w:rsidRDefault="00D10003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5764E8" w14:textId="77777777" w:rsidR="00D10003" w:rsidRDefault="00D10003" w:rsidP="00EA7A85">
      <w:pPr>
        <w:spacing w:after="0" w:line="240" w:lineRule="auto"/>
      </w:pPr>
      <w:r>
        <w:separator/>
      </w:r>
    </w:p>
  </w:footnote>
  <w:footnote w:type="continuationSeparator" w:id="0">
    <w:p w14:paraId="7B6A1B54" w14:textId="77777777" w:rsidR="00D10003" w:rsidRDefault="00D10003" w:rsidP="00EA7A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77C1A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738144A"/>
    <w:multiLevelType w:val="hybridMultilevel"/>
    <w:tmpl w:val="F232FADA"/>
    <w:lvl w:ilvl="0" w:tplc="6A362B4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ED7858"/>
    <w:multiLevelType w:val="hybridMultilevel"/>
    <w:tmpl w:val="0D886C4C"/>
    <w:lvl w:ilvl="0" w:tplc="57607BF0">
      <w:start w:val="1"/>
      <w:numFmt w:val="upperLetter"/>
      <w:lvlText w:val="%1."/>
      <w:lvlJc w:val="left"/>
      <w:pPr>
        <w:ind w:left="1427" w:hanging="8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>
    <w:nsid w:val="7FAF311F"/>
    <w:multiLevelType w:val="multilevel"/>
    <w:tmpl w:val="7616C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dtftvdx9wepgevpwb5sae1t9avw5v9r00a&quot;&gt;My EndNote Library_Manuscrito SisTAs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EA7A85"/>
    <w:rsid w:val="00000EA1"/>
    <w:rsid w:val="000019FE"/>
    <w:rsid w:val="00001FDC"/>
    <w:rsid w:val="000022E1"/>
    <w:rsid w:val="0000245C"/>
    <w:rsid w:val="0000253A"/>
    <w:rsid w:val="00002662"/>
    <w:rsid w:val="000034D4"/>
    <w:rsid w:val="000039F0"/>
    <w:rsid w:val="00003A2D"/>
    <w:rsid w:val="000041C3"/>
    <w:rsid w:val="00004E83"/>
    <w:rsid w:val="00005656"/>
    <w:rsid w:val="00005E44"/>
    <w:rsid w:val="00006479"/>
    <w:rsid w:val="0000712D"/>
    <w:rsid w:val="00007738"/>
    <w:rsid w:val="00007781"/>
    <w:rsid w:val="00007A4D"/>
    <w:rsid w:val="00007F31"/>
    <w:rsid w:val="00010F5B"/>
    <w:rsid w:val="0001373A"/>
    <w:rsid w:val="000138BC"/>
    <w:rsid w:val="00014028"/>
    <w:rsid w:val="000147D0"/>
    <w:rsid w:val="00014C7E"/>
    <w:rsid w:val="00014EF7"/>
    <w:rsid w:val="000156B3"/>
    <w:rsid w:val="000168E6"/>
    <w:rsid w:val="000169CA"/>
    <w:rsid w:val="00016FBD"/>
    <w:rsid w:val="000175E9"/>
    <w:rsid w:val="00020032"/>
    <w:rsid w:val="000200F0"/>
    <w:rsid w:val="000203D4"/>
    <w:rsid w:val="000207EB"/>
    <w:rsid w:val="000211CC"/>
    <w:rsid w:val="00023CDA"/>
    <w:rsid w:val="00023D5C"/>
    <w:rsid w:val="00024249"/>
    <w:rsid w:val="000248EA"/>
    <w:rsid w:val="000249DD"/>
    <w:rsid w:val="00024F1F"/>
    <w:rsid w:val="00025073"/>
    <w:rsid w:val="000253F3"/>
    <w:rsid w:val="00026A91"/>
    <w:rsid w:val="00026EB2"/>
    <w:rsid w:val="00026FFB"/>
    <w:rsid w:val="00027039"/>
    <w:rsid w:val="00027A35"/>
    <w:rsid w:val="0003090E"/>
    <w:rsid w:val="00030921"/>
    <w:rsid w:val="00030C69"/>
    <w:rsid w:val="00030D71"/>
    <w:rsid w:val="0003104B"/>
    <w:rsid w:val="000315E7"/>
    <w:rsid w:val="00031CD9"/>
    <w:rsid w:val="00032083"/>
    <w:rsid w:val="00033DA1"/>
    <w:rsid w:val="000345B5"/>
    <w:rsid w:val="00034D80"/>
    <w:rsid w:val="00035037"/>
    <w:rsid w:val="0003593C"/>
    <w:rsid w:val="00035AD0"/>
    <w:rsid w:val="000368DE"/>
    <w:rsid w:val="00037DF3"/>
    <w:rsid w:val="00040118"/>
    <w:rsid w:val="0004036C"/>
    <w:rsid w:val="000411FD"/>
    <w:rsid w:val="000420F8"/>
    <w:rsid w:val="00042FD1"/>
    <w:rsid w:val="00043836"/>
    <w:rsid w:val="00044BF1"/>
    <w:rsid w:val="000450C2"/>
    <w:rsid w:val="00045D13"/>
    <w:rsid w:val="00045DFF"/>
    <w:rsid w:val="0004604D"/>
    <w:rsid w:val="00046E1A"/>
    <w:rsid w:val="00047A2C"/>
    <w:rsid w:val="00047C4D"/>
    <w:rsid w:val="00047C76"/>
    <w:rsid w:val="00047F5C"/>
    <w:rsid w:val="000518AD"/>
    <w:rsid w:val="00051F4A"/>
    <w:rsid w:val="00052F3B"/>
    <w:rsid w:val="000538A7"/>
    <w:rsid w:val="00053B20"/>
    <w:rsid w:val="00053E96"/>
    <w:rsid w:val="00053F0F"/>
    <w:rsid w:val="00054A97"/>
    <w:rsid w:val="00054D69"/>
    <w:rsid w:val="000557AB"/>
    <w:rsid w:val="00055BA8"/>
    <w:rsid w:val="00056453"/>
    <w:rsid w:val="0005733A"/>
    <w:rsid w:val="00057D2E"/>
    <w:rsid w:val="000600E3"/>
    <w:rsid w:val="0006059D"/>
    <w:rsid w:val="000607AC"/>
    <w:rsid w:val="00060C37"/>
    <w:rsid w:val="00062D8B"/>
    <w:rsid w:val="00063231"/>
    <w:rsid w:val="0006411F"/>
    <w:rsid w:val="000653B8"/>
    <w:rsid w:val="00066845"/>
    <w:rsid w:val="00066B32"/>
    <w:rsid w:val="00066C36"/>
    <w:rsid w:val="00066EB5"/>
    <w:rsid w:val="0006755B"/>
    <w:rsid w:val="0006787F"/>
    <w:rsid w:val="0007048E"/>
    <w:rsid w:val="000726F0"/>
    <w:rsid w:val="00072EE0"/>
    <w:rsid w:val="0007340D"/>
    <w:rsid w:val="00073889"/>
    <w:rsid w:val="0007558C"/>
    <w:rsid w:val="000759BB"/>
    <w:rsid w:val="000765E8"/>
    <w:rsid w:val="00076B52"/>
    <w:rsid w:val="00076C1E"/>
    <w:rsid w:val="00076DFE"/>
    <w:rsid w:val="00077813"/>
    <w:rsid w:val="00077AEA"/>
    <w:rsid w:val="00080602"/>
    <w:rsid w:val="00080BC6"/>
    <w:rsid w:val="00081A54"/>
    <w:rsid w:val="00081E85"/>
    <w:rsid w:val="000820C7"/>
    <w:rsid w:val="000820DA"/>
    <w:rsid w:val="00083268"/>
    <w:rsid w:val="00083E27"/>
    <w:rsid w:val="00083F44"/>
    <w:rsid w:val="00084C3E"/>
    <w:rsid w:val="0008596D"/>
    <w:rsid w:val="00085E6B"/>
    <w:rsid w:val="000860C8"/>
    <w:rsid w:val="000861D5"/>
    <w:rsid w:val="000865E5"/>
    <w:rsid w:val="0008706D"/>
    <w:rsid w:val="000873E8"/>
    <w:rsid w:val="00087747"/>
    <w:rsid w:val="000900AE"/>
    <w:rsid w:val="00090F50"/>
    <w:rsid w:val="0009106F"/>
    <w:rsid w:val="00091BAF"/>
    <w:rsid w:val="00091C00"/>
    <w:rsid w:val="000928CC"/>
    <w:rsid w:val="00092940"/>
    <w:rsid w:val="00092A3B"/>
    <w:rsid w:val="0009323A"/>
    <w:rsid w:val="00094FB7"/>
    <w:rsid w:val="0009753A"/>
    <w:rsid w:val="00097826"/>
    <w:rsid w:val="00097A9B"/>
    <w:rsid w:val="00097D95"/>
    <w:rsid w:val="000A1014"/>
    <w:rsid w:val="000A14D6"/>
    <w:rsid w:val="000A2566"/>
    <w:rsid w:val="000A2569"/>
    <w:rsid w:val="000A3119"/>
    <w:rsid w:val="000A3DCA"/>
    <w:rsid w:val="000A460B"/>
    <w:rsid w:val="000A534C"/>
    <w:rsid w:val="000A56C5"/>
    <w:rsid w:val="000A5C7E"/>
    <w:rsid w:val="000A6918"/>
    <w:rsid w:val="000B0530"/>
    <w:rsid w:val="000B0C98"/>
    <w:rsid w:val="000B1B6C"/>
    <w:rsid w:val="000B25B0"/>
    <w:rsid w:val="000B263E"/>
    <w:rsid w:val="000B28E8"/>
    <w:rsid w:val="000B2F33"/>
    <w:rsid w:val="000B3748"/>
    <w:rsid w:val="000B4158"/>
    <w:rsid w:val="000B48F8"/>
    <w:rsid w:val="000B509E"/>
    <w:rsid w:val="000B5699"/>
    <w:rsid w:val="000B6E49"/>
    <w:rsid w:val="000B793A"/>
    <w:rsid w:val="000C0958"/>
    <w:rsid w:val="000C0C82"/>
    <w:rsid w:val="000C0DD1"/>
    <w:rsid w:val="000C14C4"/>
    <w:rsid w:val="000C14F4"/>
    <w:rsid w:val="000C2E23"/>
    <w:rsid w:val="000C326B"/>
    <w:rsid w:val="000C3FB2"/>
    <w:rsid w:val="000C466F"/>
    <w:rsid w:val="000C48E4"/>
    <w:rsid w:val="000C4A76"/>
    <w:rsid w:val="000C6527"/>
    <w:rsid w:val="000C6718"/>
    <w:rsid w:val="000C6A7E"/>
    <w:rsid w:val="000C6E05"/>
    <w:rsid w:val="000C6E31"/>
    <w:rsid w:val="000C7365"/>
    <w:rsid w:val="000D01A0"/>
    <w:rsid w:val="000D027C"/>
    <w:rsid w:val="000D03BC"/>
    <w:rsid w:val="000D061D"/>
    <w:rsid w:val="000D15EB"/>
    <w:rsid w:val="000D1642"/>
    <w:rsid w:val="000D1D18"/>
    <w:rsid w:val="000D26C6"/>
    <w:rsid w:val="000D283C"/>
    <w:rsid w:val="000D29D8"/>
    <w:rsid w:val="000D3DBD"/>
    <w:rsid w:val="000D5A59"/>
    <w:rsid w:val="000D5D12"/>
    <w:rsid w:val="000D76CD"/>
    <w:rsid w:val="000D7E35"/>
    <w:rsid w:val="000E00F1"/>
    <w:rsid w:val="000E010C"/>
    <w:rsid w:val="000E05CA"/>
    <w:rsid w:val="000E0699"/>
    <w:rsid w:val="000E0B1F"/>
    <w:rsid w:val="000E132C"/>
    <w:rsid w:val="000E138B"/>
    <w:rsid w:val="000E1B49"/>
    <w:rsid w:val="000E1E50"/>
    <w:rsid w:val="000E21B8"/>
    <w:rsid w:val="000E23A5"/>
    <w:rsid w:val="000E23DA"/>
    <w:rsid w:val="000E4976"/>
    <w:rsid w:val="000E4D5E"/>
    <w:rsid w:val="000E5462"/>
    <w:rsid w:val="000E60BC"/>
    <w:rsid w:val="000E719B"/>
    <w:rsid w:val="000E7327"/>
    <w:rsid w:val="000E74F8"/>
    <w:rsid w:val="000F04D4"/>
    <w:rsid w:val="000F0867"/>
    <w:rsid w:val="000F0A1F"/>
    <w:rsid w:val="000F12F6"/>
    <w:rsid w:val="000F141F"/>
    <w:rsid w:val="000F1526"/>
    <w:rsid w:val="000F211F"/>
    <w:rsid w:val="000F24B2"/>
    <w:rsid w:val="000F2B06"/>
    <w:rsid w:val="000F2F2E"/>
    <w:rsid w:val="000F3145"/>
    <w:rsid w:val="000F54B3"/>
    <w:rsid w:val="000F5782"/>
    <w:rsid w:val="000F5DC7"/>
    <w:rsid w:val="000F632E"/>
    <w:rsid w:val="000F6837"/>
    <w:rsid w:val="000F688E"/>
    <w:rsid w:val="000F6AD3"/>
    <w:rsid w:val="000F6EC2"/>
    <w:rsid w:val="000F7574"/>
    <w:rsid w:val="000F7576"/>
    <w:rsid w:val="001001BA"/>
    <w:rsid w:val="001001ED"/>
    <w:rsid w:val="00101386"/>
    <w:rsid w:val="00101461"/>
    <w:rsid w:val="00101CFB"/>
    <w:rsid w:val="0010262D"/>
    <w:rsid w:val="00102D3F"/>
    <w:rsid w:val="00102E1D"/>
    <w:rsid w:val="00103805"/>
    <w:rsid w:val="00103F7D"/>
    <w:rsid w:val="00104185"/>
    <w:rsid w:val="001042F0"/>
    <w:rsid w:val="0010457D"/>
    <w:rsid w:val="00104C6C"/>
    <w:rsid w:val="00105A50"/>
    <w:rsid w:val="00106138"/>
    <w:rsid w:val="00106166"/>
    <w:rsid w:val="001061E4"/>
    <w:rsid w:val="001068D3"/>
    <w:rsid w:val="00106DC8"/>
    <w:rsid w:val="001071E2"/>
    <w:rsid w:val="00107CF8"/>
    <w:rsid w:val="00107E63"/>
    <w:rsid w:val="00110029"/>
    <w:rsid w:val="00110109"/>
    <w:rsid w:val="00111E4F"/>
    <w:rsid w:val="00112766"/>
    <w:rsid w:val="00112CE6"/>
    <w:rsid w:val="00112DC9"/>
    <w:rsid w:val="00114545"/>
    <w:rsid w:val="001148CB"/>
    <w:rsid w:val="00115349"/>
    <w:rsid w:val="001176B0"/>
    <w:rsid w:val="00117E19"/>
    <w:rsid w:val="00120959"/>
    <w:rsid w:val="001218DB"/>
    <w:rsid w:val="001219A4"/>
    <w:rsid w:val="001219DB"/>
    <w:rsid w:val="0012206D"/>
    <w:rsid w:val="001220B8"/>
    <w:rsid w:val="001228F0"/>
    <w:rsid w:val="00122A19"/>
    <w:rsid w:val="001236E6"/>
    <w:rsid w:val="001239F5"/>
    <w:rsid w:val="00123BA3"/>
    <w:rsid w:val="00123C2D"/>
    <w:rsid w:val="0012535B"/>
    <w:rsid w:val="00125590"/>
    <w:rsid w:val="001258E5"/>
    <w:rsid w:val="00125B04"/>
    <w:rsid w:val="00125B5C"/>
    <w:rsid w:val="001302A4"/>
    <w:rsid w:val="0013049E"/>
    <w:rsid w:val="00130C3B"/>
    <w:rsid w:val="00131F66"/>
    <w:rsid w:val="00132209"/>
    <w:rsid w:val="001322A5"/>
    <w:rsid w:val="001334E7"/>
    <w:rsid w:val="00133A4C"/>
    <w:rsid w:val="00133ECC"/>
    <w:rsid w:val="001349C1"/>
    <w:rsid w:val="00135541"/>
    <w:rsid w:val="00135620"/>
    <w:rsid w:val="00135CA0"/>
    <w:rsid w:val="0013639A"/>
    <w:rsid w:val="00136D3E"/>
    <w:rsid w:val="00140B65"/>
    <w:rsid w:val="00140C54"/>
    <w:rsid w:val="00141DD4"/>
    <w:rsid w:val="001421B6"/>
    <w:rsid w:val="00142287"/>
    <w:rsid w:val="00142FD3"/>
    <w:rsid w:val="0014379F"/>
    <w:rsid w:val="00143A32"/>
    <w:rsid w:val="00143BB7"/>
    <w:rsid w:val="001445F5"/>
    <w:rsid w:val="00145129"/>
    <w:rsid w:val="00145225"/>
    <w:rsid w:val="0014525C"/>
    <w:rsid w:val="001452E1"/>
    <w:rsid w:val="00145FCB"/>
    <w:rsid w:val="00147172"/>
    <w:rsid w:val="00147240"/>
    <w:rsid w:val="00147B14"/>
    <w:rsid w:val="00147E63"/>
    <w:rsid w:val="001500A3"/>
    <w:rsid w:val="001503E6"/>
    <w:rsid w:val="00150547"/>
    <w:rsid w:val="0015059F"/>
    <w:rsid w:val="0015175F"/>
    <w:rsid w:val="00152102"/>
    <w:rsid w:val="001523E3"/>
    <w:rsid w:val="00152937"/>
    <w:rsid w:val="0015309D"/>
    <w:rsid w:val="0015388D"/>
    <w:rsid w:val="00153DED"/>
    <w:rsid w:val="00154075"/>
    <w:rsid w:val="00154457"/>
    <w:rsid w:val="00154743"/>
    <w:rsid w:val="00155ED3"/>
    <w:rsid w:val="00156BFC"/>
    <w:rsid w:val="00156E9F"/>
    <w:rsid w:val="00156F32"/>
    <w:rsid w:val="00156F58"/>
    <w:rsid w:val="00156FB9"/>
    <w:rsid w:val="00156FE7"/>
    <w:rsid w:val="00157AB1"/>
    <w:rsid w:val="00160823"/>
    <w:rsid w:val="00160D3F"/>
    <w:rsid w:val="00161648"/>
    <w:rsid w:val="001617F6"/>
    <w:rsid w:val="00161CC8"/>
    <w:rsid w:val="00162232"/>
    <w:rsid w:val="0016226B"/>
    <w:rsid w:val="001622B5"/>
    <w:rsid w:val="0016284C"/>
    <w:rsid w:val="001628A9"/>
    <w:rsid w:val="0016293A"/>
    <w:rsid w:val="00162FD1"/>
    <w:rsid w:val="0016501D"/>
    <w:rsid w:val="0016594B"/>
    <w:rsid w:val="0016604C"/>
    <w:rsid w:val="001660D6"/>
    <w:rsid w:val="001662B7"/>
    <w:rsid w:val="00166875"/>
    <w:rsid w:val="00167917"/>
    <w:rsid w:val="0017028B"/>
    <w:rsid w:val="00170A9B"/>
    <w:rsid w:val="00170AC3"/>
    <w:rsid w:val="00170FA7"/>
    <w:rsid w:val="001728A5"/>
    <w:rsid w:val="00172A25"/>
    <w:rsid w:val="0017376E"/>
    <w:rsid w:val="00173A5E"/>
    <w:rsid w:val="00173E25"/>
    <w:rsid w:val="00174FA3"/>
    <w:rsid w:val="00175A79"/>
    <w:rsid w:val="00175E5D"/>
    <w:rsid w:val="00176211"/>
    <w:rsid w:val="00176C93"/>
    <w:rsid w:val="00176E63"/>
    <w:rsid w:val="0017741D"/>
    <w:rsid w:val="001775CD"/>
    <w:rsid w:val="001778B3"/>
    <w:rsid w:val="00177BC6"/>
    <w:rsid w:val="00180704"/>
    <w:rsid w:val="001810B2"/>
    <w:rsid w:val="001812B3"/>
    <w:rsid w:val="00181790"/>
    <w:rsid w:val="00182231"/>
    <w:rsid w:val="00182CE3"/>
    <w:rsid w:val="0018391F"/>
    <w:rsid w:val="001843A7"/>
    <w:rsid w:val="001845F5"/>
    <w:rsid w:val="00184D8E"/>
    <w:rsid w:val="00184EC8"/>
    <w:rsid w:val="00185818"/>
    <w:rsid w:val="0018588D"/>
    <w:rsid w:val="0018649E"/>
    <w:rsid w:val="00186F1E"/>
    <w:rsid w:val="00187039"/>
    <w:rsid w:val="001871D0"/>
    <w:rsid w:val="00187915"/>
    <w:rsid w:val="00187F70"/>
    <w:rsid w:val="00190188"/>
    <w:rsid w:val="001903D6"/>
    <w:rsid w:val="00190545"/>
    <w:rsid w:val="00190BFA"/>
    <w:rsid w:val="00190C4A"/>
    <w:rsid w:val="00191888"/>
    <w:rsid w:val="00191965"/>
    <w:rsid w:val="00191B5D"/>
    <w:rsid w:val="00191CA8"/>
    <w:rsid w:val="00192D31"/>
    <w:rsid w:val="00192E13"/>
    <w:rsid w:val="0019314B"/>
    <w:rsid w:val="001938C0"/>
    <w:rsid w:val="001946BB"/>
    <w:rsid w:val="001947BA"/>
    <w:rsid w:val="0019489D"/>
    <w:rsid w:val="0019553F"/>
    <w:rsid w:val="001963D0"/>
    <w:rsid w:val="0019671E"/>
    <w:rsid w:val="00196DDA"/>
    <w:rsid w:val="00197096"/>
    <w:rsid w:val="001A0FFC"/>
    <w:rsid w:val="001A1561"/>
    <w:rsid w:val="001A16C1"/>
    <w:rsid w:val="001A32C8"/>
    <w:rsid w:val="001A34A0"/>
    <w:rsid w:val="001A372E"/>
    <w:rsid w:val="001A40DA"/>
    <w:rsid w:val="001A41EF"/>
    <w:rsid w:val="001A5238"/>
    <w:rsid w:val="001A5A8E"/>
    <w:rsid w:val="001A6975"/>
    <w:rsid w:val="001A6D09"/>
    <w:rsid w:val="001A6ED4"/>
    <w:rsid w:val="001A74CB"/>
    <w:rsid w:val="001B0E09"/>
    <w:rsid w:val="001B1854"/>
    <w:rsid w:val="001B2186"/>
    <w:rsid w:val="001B2898"/>
    <w:rsid w:val="001B3395"/>
    <w:rsid w:val="001B35E1"/>
    <w:rsid w:val="001B3E32"/>
    <w:rsid w:val="001B4157"/>
    <w:rsid w:val="001B472E"/>
    <w:rsid w:val="001B5497"/>
    <w:rsid w:val="001B5EEA"/>
    <w:rsid w:val="001B63E3"/>
    <w:rsid w:val="001B7119"/>
    <w:rsid w:val="001B71B0"/>
    <w:rsid w:val="001B7394"/>
    <w:rsid w:val="001C03CA"/>
    <w:rsid w:val="001C04C6"/>
    <w:rsid w:val="001C0C7E"/>
    <w:rsid w:val="001C0FC8"/>
    <w:rsid w:val="001C1379"/>
    <w:rsid w:val="001C1429"/>
    <w:rsid w:val="001C1B44"/>
    <w:rsid w:val="001C236C"/>
    <w:rsid w:val="001C2C64"/>
    <w:rsid w:val="001C2F2E"/>
    <w:rsid w:val="001C35DD"/>
    <w:rsid w:val="001C3716"/>
    <w:rsid w:val="001C3763"/>
    <w:rsid w:val="001C4501"/>
    <w:rsid w:val="001C642A"/>
    <w:rsid w:val="001C6690"/>
    <w:rsid w:val="001C66E5"/>
    <w:rsid w:val="001C6B22"/>
    <w:rsid w:val="001C6BFC"/>
    <w:rsid w:val="001D10A8"/>
    <w:rsid w:val="001D1429"/>
    <w:rsid w:val="001D1860"/>
    <w:rsid w:val="001D188D"/>
    <w:rsid w:val="001D199F"/>
    <w:rsid w:val="001D1D6C"/>
    <w:rsid w:val="001D1E3B"/>
    <w:rsid w:val="001D336C"/>
    <w:rsid w:val="001D3393"/>
    <w:rsid w:val="001D34E6"/>
    <w:rsid w:val="001D3D94"/>
    <w:rsid w:val="001D42C8"/>
    <w:rsid w:val="001D494B"/>
    <w:rsid w:val="001D4D88"/>
    <w:rsid w:val="001D5E42"/>
    <w:rsid w:val="001E12BA"/>
    <w:rsid w:val="001E12FE"/>
    <w:rsid w:val="001E3450"/>
    <w:rsid w:val="001E3613"/>
    <w:rsid w:val="001E3900"/>
    <w:rsid w:val="001E3A86"/>
    <w:rsid w:val="001E3D08"/>
    <w:rsid w:val="001E4225"/>
    <w:rsid w:val="001E4942"/>
    <w:rsid w:val="001E53D8"/>
    <w:rsid w:val="001E5978"/>
    <w:rsid w:val="001E67F5"/>
    <w:rsid w:val="001E67FC"/>
    <w:rsid w:val="001E7206"/>
    <w:rsid w:val="001E7453"/>
    <w:rsid w:val="001F09B5"/>
    <w:rsid w:val="001F1C1F"/>
    <w:rsid w:val="001F217A"/>
    <w:rsid w:val="001F2C7C"/>
    <w:rsid w:val="001F2CC2"/>
    <w:rsid w:val="001F3CA3"/>
    <w:rsid w:val="001F3EE8"/>
    <w:rsid w:val="001F430B"/>
    <w:rsid w:val="001F4C80"/>
    <w:rsid w:val="001F616F"/>
    <w:rsid w:val="001F671F"/>
    <w:rsid w:val="0020010F"/>
    <w:rsid w:val="0020095E"/>
    <w:rsid w:val="00201375"/>
    <w:rsid w:val="002024D8"/>
    <w:rsid w:val="00202C96"/>
    <w:rsid w:val="002036C1"/>
    <w:rsid w:val="002036DC"/>
    <w:rsid w:val="00203820"/>
    <w:rsid w:val="00203ACA"/>
    <w:rsid w:val="00204E31"/>
    <w:rsid w:val="0020552E"/>
    <w:rsid w:val="002058F8"/>
    <w:rsid w:val="0020620C"/>
    <w:rsid w:val="00206335"/>
    <w:rsid w:val="00206480"/>
    <w:rsid w:val="00206956"/>
    <w:rsid w:val="00206B01"/>
    <w:rsid w:val="00206FCB"/>
    <w:rsid w:val="00207645"/>
    <w:rsid w:val="00210F2D"/>
    <w:rsid w:val="00211543"/>
    <w:rsid w:val="00211776"/>
    <w:rsid w:val="0021231A"/>
    <w:rsid w:val="002126F3"/>
    <w:rsid w:val="002129BB"/>
    <w:rsid w:val="00212F30"/>
    <w:rsid w:val="002130E1"/>
    <w:rsid w:val="002133DF"/>
    <w:rsid w:val="00214359"/>
    <w:rsid w:val="00214BC1"/>
    <w:rsid w:val="00215818"/>
    <w:rsid w:val="00215CF3"/>
    <w:rsid w:val="00215CF9"/>
    <w:rsid w:val="00215D60"/>
    <w:rsid w:val="00215DED"/>
    <w:rsid w:val="00215FC1"/>
    <w:rsid w:val="002167A4"/>
    <w:rsid w:val="00217AD9"/>
    <w:rsid w:val="00217FF9"/>
    <w:rsid w:val="00220476"/>
    <w:rsid w:val="0022089C"/>
    <w:rsid w:val="00220F37"/>
    <w:rsid w:val="0022155C"/>
    <w:rsid w:val="0022159B"/>
    <w:rsid w:val="00222021"/>
    <w:rsid w:val="00222151"/>
    <w:rsid w:val="002225C3"/>
    <w:rsid w:val="00222978"/>
    <w:rsid w:val="002235A2"/>
    <w:rsid w:val="002260AB"/>
    <w:rsid w:val="0022618F"/>
    <w:rsid w:val="002267F4"/>
    <w:rsid w:val="00226924"/>
    <w:rsid w:val="002270A3"/>
    <w:rsid w:val="00227724"/>
    <w:rsid w:val="00227FEA"/>
    <w:rsid w:val="002303C9"/>
    <w:rsid w:val="002307E5"/>
    <w:rsid w:val="00230DE9"/>
    <w:rsid w:val="0023135E"/>
    <w:rsid w:val="00232198"/>
    <w:rsid w:val="00232481"/>
    <w:rsid w:val="002326D1"/>
    <w:rsid w:val="00232749"/>
    <w:rsid w:val="00232BE6"/>
    <w:rsid w:val="00232BFB"/>
    <w:rsid w:val="00232E3A"/>
    <w:rsid w:val="00233347"/>
    <w:rsid w:val="002335CD"/>
    <w:rsid w:val="0023363F"/>
    <w:rsid w:val="0023367E"/>
    <w:rsid w:val="00236642"/>
    <w:rsid w:val="00236C75"/>
    <w:rsid w:val="00236F51"/>
    <w:rsid w:val="002375DD"/>
    <w:rsid w:val="00240A70"/>
    <w:rsid w:val="0024157D"/>
    <w:rsid w:val="00242475"/>
    <w:rsid w:val="00242943"/>
    <w:rsid w:val="00242A21"/>
    <w:rsid w:val="00242DCE"/>
    <w:rsid w:val="002432AA"/>
    <w:rsid w:val="00243755"/>
    <w:rsid w:val="00244513"/>
    <w:rsid w:val="00244CF1"/>
    <w:rsid w:val="00245274"/>
    <w:rsid w:val="00245A71"/>
    <w:rsid w:val="00245DE3"/>
    <w:rsid w:val="00245E56"/>
    <w:rsid w:val="00245E8C"/>
    <w:rsid w:val="00246B95"/>
    <w:rsid w:val="00247F92"/>
    <w:rsid w:val="00250096"/>
    <w:rsid w:val="00250529"/>
    <w:rsid w:val="00251B45"/>
    <w:rsid w:val="00251C7E"/>
    <w:rsid w:val="0025214E"/>
    <w:rsid w:val="00252198"/>
    <w:rsid w:val="00252BE3"/>
    <w:rsid w:val="00254278"/>
    <w:rsid w:val="00254BFC"/>
    <w:rsid w:val="00256E36"/>
    <w:rsid w:val="00257A69"/>
    <w:rsid w:val="00257B13"/>
    <w:rsid w:val="0026022F"/>
    <w:rsid w:val="00260439"/>
    <w:rsid w:val="00260C7D"/>
    <w:rsid w:val="00260EAA"/>
    <w:rsid w:val="0026167E"/>
    <w:rsid w:val="00262D9D"/>
    <w:rsid w:val="0026320F"/>
    <w:rsid w:val="00263331"/>
    <w:rsid w:val="00263E19"/>
    <w:rsid w:val="00264798"/>
    <w:rsid w:val="00264A5C"/>
    <w:rsid w:val="00264CF8"/>
    <w:rsid w:val="00264D4C"/>
    <w:rsid w:val="00264E19"/>
    <w:rsid w:val="0026501B"/>
    <w:rsid w:val="002653F7"/>
    <w:rsid w:val="002657B3"/>
    <w:rsid w:val="00265D2E"/>
    <w:rsid w:val="00266992"/>
    <w:rsid w:val="00266EA3"/>
    <w:rsid w:val="00270FB5"/>
    <w:rsid w:val="00271BF5"/>
    <w:rsid w:val="00271CBB"/>
    <w:rsid w:val="00272A63"/>
    <w:rsid w:val="00272FB4"/>
    <w:rsid w:val="00273158"/>
    <w:rsid w:val="00273B07"/>
    <w:rsid w:val="00273E04"/>
    <w:rsid w:val="0027450B"/>
    <w:rsid w:val="0027458D"/>
    <w:rsid w:val="00275390"/>
    <w:rsid w:val="00276516"/>
    <w:rsid w:val="0027665C"/>
    <w:rsid w:val="00280B22"/>
    <w:rsid w:val="002811E1"/>
    <w:rsid w:val="0028170B"/>
    <w:rsid w:val="00281B11"/>
    <w:rsid w:val="002825BE"/>
    <w:rsid w:val="00282A84"/>
    <w:rsid w:val="0028329F"/>
    <w:rsid w:val="002836EC"/>
    <w:rsid w:val="00283D84"/>
    <w:rsid w:val="002845D7"/>
    <w:rsid w:val="00284603"/>
    <w:rsid w:val="00285B3F"/>
    <w:rsid w:val="002869EA"/>
    <w:rsid w:val="00286E9A"/>
    <w:rsid w:val="00287629"/>
    <w:rsid w:val="00287A7E"/>
    <w:rsid w:val="00290449"/>
    <w:rsid w:val="0029065B"/>
    <w:rsid w:val="00290771"/>
    <w:rsid w:val="00290A5E"/>
    <w:rsid w:val="00290B3E"/>
    <w:rsid w:val="0029129E"/>
    <w:rsid w:val="00291F15"/>
    <w:rsid w:val="00292715"/>
    <w:rsid w:val="002928F0"/>
    <w:rsid w:val="00293545"/>
    <w:rsid w:val="00293B53"/>
    <w:rsid w:val="00293C8D"/>
    <w:rsid w:val="002942A0"/>
    <w:rsid w:val="00294346"/>
    <w:rsid w:val="0029473F"/>
    <w:rsid w:val="00295091"/>
    <w:rsid w:val="0029535F"/>
    <w:rsid w:val="0029583A"/>
    <w:rsid w:val="00296028"/>
    <w:rsid w:val="002961C5"/>
    <w:rsid w:val="002A0375"/>
    <w:rsid w:val="002A1B03"/>
    <w:rsid w:val="002A1CAB"/>
    <w:rsid w:val="002A2A5D"/>
    <w:rsid w:val="002A3508"/>
    <w:rsid w:val="002A3D24"/>
    <w:rsid w:val="002A3DCA"/>
    <w:rsid w:val="002A4B88"/>
    <w:rsid w:val="002A4BC8"/>
    <w:rsid w:val="002A4DED"/>
    <w:rsid w:val="002A5439"/>
    <w:rsid w:val="002A6612"/>
    <w:rsid w:val="002A79D5"/>
    <w:rsid w:val="002A79E3"/>
    <w:rsid w:val="002A7DE0"/>
    <w:rsid w:val="002A7E0D"/>
    <w:rsid w:val="002B018C"/>
    <w:rsid w:val="002B0430"/>
    <w:rsid w:val="002B0C2A"/>
    <w:rsid w:val="002B11CD"/>
    <w:rsid w:val="002B1218"/>
    <w:rsid w:val="002B1889"/>
    <w:rsid w:val="002B45A4"/>
    <w:rsid w:val="002B4847"/>
    <w:rsid w:val="002B4E7D"/>
    <w:rsid w:val="002B61E5"/>
    <w:rsid w:val="002B64CB"/>
    <w:rsid w:val="002B6CF7"/>
    <w:rsid w:val="002B791E"/>
    <w:rsid w:val="002B793E"/>
    <w:rsid w:val="002B7983"/>
    <w:rsid w:val="002B7B35"/>
    <w:rsid w:val="002C075F"/>
    <w:rsid w:val="002C0D43"/>
    <w:rsid w:val="002C187C"/>
    <w:rsid w:val="002C1BAC"/>
    <w:rsid w:val="002C1E85"/>
    <w:rsid w:val="002C29A6"/>
    <w:rsid w:val="002C2D70"/>
    <w:rsid w:val="002C3546"/>
    <w:rsid w:val="002C39CB"/>
    <w:rsid w:val="002C4826"/>
    <w:rsid w:val="002C5C21"/>
    <w:rsid w:val="002C714B"/>
    <w:rsid w:val="002C79FC"/>
    <w:rsid w:val="002D0E0C"/>
    <w:rsid w:val="002D1348"/>
    <w:rsid w:val="002D1C67"/>
    <w:rsid w:val="002D2227"/>
    <w:rsid w:val="002D2C01"/>
    <w:rsid w:val="002D2E8B"/>
    <w:rsid w:val="002D2F31"/>
    <w:rsid w:val="002D4334"/>
    <w:rsid w:val="002D49F9"/>
    <w:rsid w:val="002D51D2"/>
    <w:rsid w:val="002D5370"/>
    <w:rsid w:val="002D6323"/>
    <w:rsid w:val="002D6DD6"/>
    <w:rsid w:val="002D758F"/>
    <w:rsid w:val="002D7729"/>
    <w:rsid w:val="002E043F"/>
    <w:rsid w:val="002E19E3"/>
    <w:rsid w:val="002E2102"/>
    <w:rsid w:val="002E3F2D"/>
    <w:rsid w:val="002E4CC5"/>
    <w:rsid w:val="002E5417"/>
    <w:rsid w:val="002E6AB2"/>
    <w:rsid w:val="002E6BF6"/>
    <w:rsid w:val="002E6D7E"/>
    <w:rsid w:val="002E748B"/>
    <w:rsid w:val="002E777D"/>
    <w:rsid w:val="002E77CA"/>
    <w:rsid w:val="002E7C3A"/>
    <w:rsid w:val="002E7CE9"/>
    <w:rsid w:val="002F04B5"/>
    <w:rsid w:val="002F0ADB"/>
    <w:rsid w:val="002F135A"/>
    <w:rsid w:val="002F4EAD"/>
    <w:rsid w:val="002F4FA3"/>
    <w:rsid w:val="002F530B"/>
    <w:rsid w:val="002F5605"/>
    <w:rsid w:val="002F633B"/>
    <w:rsid w:val="002F6345"/>
    <w:rsid w:val="002F760F"/>
    <w:rsid w:val="002F7D70"/>
    <w:rsid w:val="0030013F"/>
    <w:rsid w:val="003001F4"/>
    <w:rsid w:val="0030060F"/>
    <w:rsid w:val="00302809"/>
    <w:rsid w:val="00304D80"/>
    <w:rsid w:val="00304F8D"/>
    <w:rsid w:val="00305317"/>
    <w:rsid w:val="00305CA7"/>
    <w:rsid w:val="00306C21"/>
    <w:rsid w:val="00307487"/>
    <w:rsid w:val="00307990"/>
    <w:rsid w:val="00307A03"/>
    <w:rsid w:val="0031004D"/>
    <w:rsid w:val="003102F3"/>
    <w:rsid w:val="00310A7E"/>
    <w:rsid w:val="00311917"/>
    <w:rsid w:val="0031254A"/>
    <w:rsid w:val="00314058"/>
    <w:rsid w:val="003152C9"/>
    <w:rsid w:val="003158F9"/>
    <w:rsid w:val="00316DDC"/>
    <w:rsid w:val="003171F1"/>
    <w:rsid w:val="0031751C"/>
    <w:rsid w:val="00317986"/>
    <w:rsid w:val="0032002E"/>
    <w:rsid w:val="00320DCD"/>
    <w:rsid w:val="003210EC"/>
    <w:rsid w:val="00321118"/>
    <w:rsid w:val="00323495"/>
    <w:rsid w:val="003239D8"/>
    <w:rsid w:val="003244D2"/>
    <w:rsid w:val="00324C97"/>
    <w:rsid w:val="003262FD"/>
    <w:rsid w:val="00326736"/>
    <w:rsid w:val="00326AA2"/>
    <w:rsid w:val="00326D92"/>
    <w:rsid w:val="00327088"/>
    <w:rsid w:val="003302CE"/>
    <w:rsid w:val="0033158B"/>
    <w:rsid w:val="00331663"/>
    <w:rsid w:val="00332E19"/>
    <w:rsid w:val="00333C1B"/>
    <w:rsid w:val="00333DD9"/>
    <w:rsid w:val="00333EB6"/>
    <w:rsid w:val="00334F93"/>
    <w:rsid w:val="003365B4"/>
    <w:rsid w:val="00336A0A"/>
    <w:rsid w:val="00336C56"/>
    <w:rsid w:val="00337663"/>
    <w:rsid w:val="003400E2"/>
    <w:rsid w:val="00340120"/>
    <w:rsid w:val="0034080F"/>
    <w:rsid w:val="003416B3"/>
    <w:rsid w:val="0034182F"/>
    <w:rsid w:val="003418FF"/>
    <w:rsid w:val="00341C09"/>
    <w:rsid w:val="003421BE"/>
    <w:rsid w:val="00342F4D"/>
    <w:rsid w:val="00343F16"/>
    <w:rsid w:val="0034445F"/>
    <w:rsid w:val="003448BD"/>
    <w:rsid w:val="00344D0B"/>
    <w:rsid w:val="003462B6"/>
    <w:rsid w:val="00346879"/>
    <w:rsid w:val="00346F73"/>
    <w:rsid w:val="003474EC"/>
    <w:rsid w:val="00350134"/>
    <w:rsid w:val="003503F7"/>
    <w:rsid w:val="00350A2D"/>
    <w:rsid w:val="003511AB"/>
    <w:rsid w:val="00352B30"/>
    <w:rsid w:val="003531A2"/>
    <w:rsid w:val="00353380"/>
    <w:rsid w:val="003534D6"/>
    <w:rsid w:val="00353512"/>
    <w:rsid w:val="00355329"/>
    <w:rsid w:val="00356591"/>
    <w:rsid w:val="003565EB"/>
    <w:rsid w:val="00357E70"/>
    <w:rsid w:val="0036007E"/>
    <w:rsid w:val="003603AE"/>
    <w:rsid w:val="0036176D"/>
    <w:rsid w:val="00363316"/>
    <w:rsid w:val="0036347B"/>
    <w:rsid w:val="003635E8"/>
    <w:rsid w:val="00364138"/>
    <w:rsid w:val="00365A72"/>
    <w:rsid w:val="00365BF9"/>
    <w:rsid w:val="00366B48"/>
    <w:rsid w:val="00366EBF"/>
    <w:rsid w:val="00367CA5"/>
    <w:rsid w:val="0037004E"/>
    <w:rsid w:val="003702CC"/>
    <w:rsid w:val="00370457"/>
    <w:rsid w:val="00371480"/>
    <w:rsid w:val="0037176B"/>
    <w:rsid w:val="00371FE9"/>
    <w:rsid w:val="00373AA3"/>
    <w:rsid w:val="00373E01"/>
    <w:rsid w:val="0037568D"/>
    <w:rsid w:val="00376F3C"/>
    <w:rsid w:val="00377A7A"/>
    <w:rsid w:val="00377BE2"/>
    <w:rsid w:val="00377FF9"/>
    <w:rsid w:val="00380312"/>
    <w:rsid w:val="003804E3"/>
    <w:rsid w:val="00380A07"/>
    <w:rsid w:val="00380DF6"/>
    <w:rsid w:val="00381699"/>
    <w:rsid w:val="0038194A"/>
    <w:rsid w:val="00381E5B"/>
    <w:rsid w:val="00382DFC"/>
    <w:rsid w:val="00382FA2"/>
    <w:rsid w:val="00383E03"/>
    <w:rsid w:val="00383E96"/>
    <w:rsid w:val="003844C5"/>
    <w:rsid w:val="00385355"/>
    <w:rsid w:val="0038565C"/>
    <w:rsid w:val="00386008"/>
    <w:rsid w:val="003861BA"/>
    <w:rsid w:val="00386A1F"/>
    <w:rsid w:val="003871BE"/>
    <w:rsid w:val="00387606"/>
    <w:rsid w:val="00390909"/>
    <w:rsid w:val="0039113B"/>
    <w:rsid w:val="00391245"/>
    <w:rsid w:val="003916F1"/>
    <w:rsid w:val="00391947"/>
    <w:rsid w:val="003927AE"/>
    <w:rsid w:val="003928AC"/>
    <w:rsid w:val="00392ED8"/>
    <w:rsid w:val="003932BF"/>
    <w:rsid w:val="00393402"/>
    <w:rsid w:val="003944A8"/>
    <w:rsid w:val="003946DB"/>
    <w:rsid w:val="00394A82"/>
    <w:rsid w:val="003956BE"/>
    <w:rsid w:val="00395A01"/>
    <w:rsid w:val="00395C59"/>
    <w:rsid w:val="0039721C"/>
    <w:rsid w:val="003972BA"/>
    <w:rsid w:val="00397F23"/>
    <w:rsid w:val="003A063C"/>
    <w:rsid w:val="003A084B"/>
    <w:rsid w:val="003A1624"/>
    <w:rsid w:val="003A18FD"/>
    <w:rsid w:val="003A1DEC"/>
    <w:rsid w:val="003A20F9"/>
    <w:rsid w:val="003A2AA7"/>
    <w:rsid w:val="003A48FA"/>
    <w:rsid w:val="003A6B12"/>
    <w:rsid w:val="003A72AD"/>
    <w:rsid w:val="003A73CC"/>
    <w:rsid w:val="003B0858"/>
    <w:rsid w:val="003B0CF1"/>
    <w:rsid w:val="003B13D6"/>
    <w:rsid w:val="003B16DF"/>
    <w:rsid w:val="003B2308"/>
    <w:rsid w:val="003B3134"/>
    <w:rsid w:val="003B391A"/>
    <w:rsid w:val="003B3A1B"/>
    <w:rsid w:val="003B3BD5"/>
    <w:rsid w:val="003B40D7"/>
    <w:rsid w:val="003B5099"/>
    <w:rsid w:val="003B560D"/>
    <w:rsid w:val="003B68E4"/>
    <w:rsid w:val="003C01D1"/>
    <w:rsid w:val="003C1BDC"/>
    <w:rsid w:val="003C27AB"/>
    <w:rsid w:val="003C3028"/>
    <w:rsid w:val="003C3498"/>
    <w:rsid w:val="003C39BC"/>
    <w:rsid w:val="003C3B2E"/>
    <w:rsid w:val="003C4032"/>
    <w:rsid w:val="003C40DD"/>
    <w:rsid w:val="003C4317"/>
    <w:rsid w:val="003C535D"/>
    <w:rsid w:val="003C548F"/>
    <w:rsid w:val="003C57C6"/>
    <w:rsid w:val="003C5D48"/>
    <w:rsid w:val="003C772F"/>
    <w:rsid w:val="003C7B51"/>
    <w:rsid w:val="003C7FEF"/>
    <w:rsid w:val="003D07EF"/>
    <w:rsid w:val="003D12FE"/>
    <w:rsid w:val="003D1462"/>
    <w:rsid w:val="003D19BB"/>
    <w:rsid w:val="003D1CB8"/>
    <w:rsid w:val="003D207C"/>
    <w:rsid w:val="003D2386"/>
    <w:rsid w:val="003D384E"/>
    <w:rsid w:val="003D4D42"/>
    <w:rsid w:val="003D4DBB"/>
    <w:rsid w:val="003D4E3B"/>
    <w:rsid w:val="003D54F9"/>
    <w:rsid w:val="003D5610"/>
    <w:rsid w:val="003D5C8C"/>
    <w:rsid w:val="003D6425"/>
    <w:rsid w:val="003D66F4"/>
    <w:rsid w:val="003D6E77"/>
    <w:rsid w:val="003E0F7F"/>
    <w:rsid w:val="003E1708"/>
    <w:rsid w:val="003E28D1"/>
    <w:rsid w:val="003E2A12"/>
    <w:rsid w:val="003E2B10"/>
    <w:rsid w:val="003E2B36"/>
    <w:rsid w:val="003E48B2"/>
    <w:rsid w:val="003E4B49"/>
    <w:rsid w:val="003E61A8"/>
    <w:rsid w:val="003E62A6"/>
    <w:rsid w:val="003E6543"/>
    <w:rsid w:val="003E66BB"/>
    <w:rsid w:val="003E67F2"/>
    <w:rsid w:val="003E69A5"/>
    <w:rsid w:val="003E6F12"/>
    <w:rsid w:val="003E700C"/>
    <w:rsid w:val="003F05A7"/>
    <w:rsid w:val="003F0D19"/>
    <w:rsid w:val="003F1267"/>
    <w:rsid w:val="003F15B7"/>
    <w:rsid w:val="003F16D3"/>
    <w:rsid w:val="003F1E64"/>
    <w:rsid w:val="003F2A7E"/>
    <w:rsid w:val="003F397F"/>
    <w:rsid w:val="003F44E4"/>
    <w:rsid w:val="003F4BA0"/>
    <w:rsid w:val="003F4CC8"/>
    <w:rsid w:val="003F55C7"/>
    <w:rsid w:val="003F55E3"/>
    <w:rsid w:val="003F57EE"/>
    <w:rsid w:val="003F5AEC"/>
    <w:rsid w:val="003F5B73"/>
    <w:rsid w:val="003F67C7"/>
    <w:rsid w:val="003F7782"/>
    <w:rsid w:val="003F7795"/>
    <w:rsid w:val="00400297"/>
    <w:rsid w:val="00400727"/>
    <w:rsid w:val="0040096D"/>
    <w:rsid w:val="004021CF"/>
    <w:rsid w:val="00402743"/>
    <w:rsid w:val="00402894"/>
    <w:rsid w:val="00403034"/>
    <w:rsid w:val="004040CF"/>
    <w:rsid w:val="004048FC"/>
    <w:rsid w:val="00404968"/>
    <w:rsid w:val="00405516"/>
    <w:rsid w:val="004055D9"/>
    <w:rsid w:val="00407A12"/>
    <w:rsid w:val="00410581"/>
    <w:rsid w:val="00410779"/>
    <w:rsid w:val="00410FE0"/>
    <w:rsid w:val="00411316"/>
    <w:rsid w:val="00411596"/>
    <w:rsid w:val="00411A3A"/>
    <w:rsid w:val="00412141"/>
    <w:rsid w:val="00412319"/>
    <w:rsid w:val="00412A77"/>
    <w:rsid w:val="00413076"/>
    <w:rsid w:val="004137B0"/>
    <w:rsid w:val="00413C9E"/>
    <w:rsid w:val="00414651"/>
    <w:rsid w:val="00414970"/>
    <w:rsid w:val="00414C49"/>
    <w:rsid w:val="004153FA"/>
    <w:rsid w:val="0041662A"/>
    <w:rsid w:val="004173E3"/>
    <w:rsid w:val="00417546"/>
    <w:rsid w:val="00422C31"/>
    <w:rsid w:val="00423649"/>
    <w:rsid w:val="00423D21"/>
    <w:rsid w:val="00424379"/>
    <w:rsid w:val="0042498B"/>
    <w:rsid w:val="00424E0E"/>
    <w:rsid w:val="00425339"/>
    <w:rsid w:val="00426A35"/>
    <w:rsid w:val="00426C6E"/>
    <w:rsid w:val="00426DAB"/>
    <w:rsid w:val="004271BD"/>
    <w:rsid w:val="004300B5"/>
    <w:rsid w:val="0043056E"/>
    <w:rsid w:val="00430E38"/>
    <w:rsid w:val="0043172C"/>
    <w:rsid w:val="00431AC6"/>
    <w:rsid w:val="00431C2D"/>
    <w:rsid w:val="00432106"/>
    <w:rsid w:val="00432653"/>
    <w:rsid w:val="00432998"/>
    <w:rsid w:val="00432AB2"/>
    <w:rsid w:val="0043330B"/>
    <w:rsid w:val="004351BC"/>
    <w:rsid w:val="0043660F"/>
    <w:rsid w:val="00436B8F"/>
    <w:rsid w:val="004374B4"/>
    <w:rsid w:val="004375CC"/>
    <w:rsid w:val="00437A82"/>
    <w:rsid w:val="0044076B"/>
    <w:rsid w:val="00440ACB"/>
    <w:rsid w:val="00442F5B"/>
    <w:rsid w:val="00442F9B"/>
    <w:rsid w:val="00443C3E"/>
    <w:rsid w:val="00443FF6"/>
    <w:rsid w:val="004440C3"/>
    <w:rsid w:val="0044504A"/>
    <w:rsid w:val="004457D4"/>
    <w:rsid w:val="00445DF1"/>
    <w:rsid w:val="004467BE"/>
    <w:rsid w:val="00446E54"/>
    <w:rsid w:val="004471EA"/>
    <w:rsid w:val="00447CCB"/>
    <w:rsid w:val="0045046B"/>
    <w:rsid w:val="00451913"/>
    <w:rsid w:val="00451AFC"/>
    <w:rsid w:val="00451BCA"/>
    <w:rsid w:val="004527E5"/>
    <w:rsid w:val="00452D6F"/>
    <w:rsid w:val="00452FBD"/>
    <w:rsid w:val="00453043"/>
    <w:rsid w:val="00453D4F"/>
    <w:rsid w:val="00454D7F"/>
    <w:rsid w:val="00455995"/>
    <w:rsid w:val="00456211"/>
    <w:rsid w:val="0045679C"/>
    <w:rsid w:val="00456A57"/>
    <w:rsid w:val="00460079"/>
    <w:rsid w:val="00460CDD"/>
    <w:rsid w:val="004613EA"/>
    <w:rsid w:val="004617C0"/>
    <w:rsid w:val="00461D21"/>
    <w:rsid w:val="00461F90"/>
    <w:rsid w:val="004624E6"/>
    <w:rsid w:val="004626E6"/>
    <w:rsid w:val="00462F49"/>
    <w:rsid w:val="00463100"/>
    <w:rsid w:val="0046332D"/>
    <w:rsid w:val="004634D4"/>
    <w:rsid w:val="00464077"/>
    <w:rsid w:val="0046498D"/>
    <w:rsid w:val="00465274"/>
    <w:rsid w:val="004660CF"/>
    <w:rsid w:val="00466A37"/>
    <w:rsid w:val="00467B2C"/>
    <w:rsid w:val="00470622"/>
    <w:rsid w:val="004706A7"/>
    <w:rsid w:val="00470A05"/>
    <w:rsid w:val="00471C19"/>
    <w:rsid w:val="00472159"/>
    <w:rsid w:val="004722B7"/>
    <w:rsid w:val="00472663"/>
    <w:rsid w:val="004734A5"/>
    <w:rsid w:val="0047354B"/>
    <w:rsid w:val="0047439C"/>
    <w:rsid w:val="0047440D"/>
    <w:rsid w:val="004756A0"/>
    <w:rsid w:val="00475839"/>
    <w:rsid w:val="00475F4D"/>
    <w:rsid w:val="00476B37"/>
    <w:rsid w:val="00477027"/>
    <w:rsid w:val="004771EB"/>
    <w:rsid w:val="004800D1"/>
    <w:rsid w:val="004808F2"/>
    <w:rsid w:val="00480ED8"/>
    <w:rsid w:val="0048137A"/>
    <w:rsid w:val="0048196F"/>
    <w:rsid w:val="00481FED"/>
    <w:rsid w:val="00482C4F"/>
    <w:rsid w:val="00483821"/>
    <w:rsid w:val="00483A6F"/>
    <w:rsid w:val="00484227"/>
    <w:rsid w:val="00484329"/>
    <w:rsid w:val="00484DD6"/>
    <w:rsid w:val="00485EE0"/>
    <w:rsid w:val="00486A73"/>
    <w:rsid w:val="00487B3F"/>
    <w:rsid w:val="00487F3D"/>
    <w:rsid w:val="004903DE"/>
    <w:rsid w:val="00490C95"/>
    <w:rsid w:val="00491ECC"/>
    <w:rsid w:val="004926E9"/>
    <w:rsid w:val="00492E45"/>
    <w:rsid w:val="00492F29"/>
    <w:rsid w:val="004936E4"/>
    <w:rsid w:val="00494272"/>
    <w:rsid w:val="004944A0"/>
    <w:rsid w:val="004949C0"/>
    <w:rsid w:val="00495E38"/>
    <w:rsid w:val="00496168"/>
    <w:rsid w:val="00496331"/>
    <w:rsid w:val="00496A96"/>
    <w:rsid w:val="00496F04"/>
    <w:rsid w:val="00497A6F"/>
    <w:rsid w:val="004A0CF8"/>
    <w:rsid w:val="004A137F"/>
    <w:rsid w:val="004A1A9A"/>
    <w:rsid w:val="004A1B9C"/>
    <w:rsid w:val="004A1DD6"/>
    <w:rsid w:val="004A224A"/>
    <w:rsid w:val="004A260A"/>
    <w:rsid w:val="004A2971"/>
    <w:rsid w:val="004A2FC2"/>
    <w:rsid w:val="004A2FC4"/>
    <w:rsid w:val="004A39BD"/>
    <w:rsid w:val="004A41CF"/>
    <w:rsid w:val="004A4919"/>
    <w:rsid w:val="004A5E7A"/>
    <w:rsid w:val="004A624B"/>
    <w:rsid w:val="004A695A"/>
    <w:rsid w:val="004A69A4"/>
    <w:rsid w:val="004A6DC9"/>
    <w:rsid w:val="004A6E04"/>
    <w:rsid w:val="004A6F64"/>
    <w:rsid w:val="004A7E4A"/>
    <w:rsid w:val="004B01AD"/>
    <w:rsid w:val="004B110B"/>
    <w:rsid w:val="004B310E"/>
    <w:rsid w:val="004B36BC"/>
    <w:rsid w:val="004B3D2E"/>
    <w:rsid w:val="004B436A"/>
    <w:rsid w:val="004B4552"/>
    <w:rsid w:val="004B551D"/>
    <w:rsid w:val="004B586A"/>
    <w:rsid w:val="004B61A5"/>
    <w:rsid w:val="004B6910"/>
    <w:rsid w:val="004B6A59"/>
    <w:rsid w:val="004B7385"/>
    <w:rsid w:val="004B76E2"/>
    <w:rsid w:val="004B7C64"/>
    <w:rsid w:val="004C007B"/>
    <w:rsid w:val="004C0A9A"/>
    <w:rsid w:val="004C1929"/>
    <w:rsid w:val="004C19A2"/>
    <w:rsid w:val="004C3326"/>
    <w:rsid w:val="004C3A84"/>
    <w:rsid w:val="004C3C01"/>
    <w:rsid w:val="004C403A"/>
    <w:rsid w:val="004C5AAA"/>
    <w:rsid w:val="004C5AAF"/>
    <w:rsid w:val="004C5AEA"/>
    <w:rsid w:val="004C60C1"/>
    <w:rsid w:val="004C61DD"/>
    <w:rsid w:val="004C6F27"/>
    <w:rsid w:val="004C7746"/>
    <w:rsid w:val="004C7D43"/>
    <w:rsid w:val="004C7D67"/>
    <w:rsid w:val="004D07BD"/>
    <w:rsid w:val="004D0E77"/>
    <w:rsid w:val="004D18F1"/>
    <w:rsid w:val="004D1934"/>
    <w:rsid w:val="004D1BB1"/>
    <w:rsid w:val="004D23D0"/>
    <w:rsid w:val="004D2901"/>
    <w:rsid w:val="004D2ED2"/>
    <w:rsid w:val="004D35AE"/>
    <w:rsid w:val="004D39DB"/>
    <w:rsid w:val="004D3BA9"/>
    <w:rsid w:val="004D402C"/>
    <w:rsid w:val="004D4C83"/>
    <w:rsid w:val="004D4CDE"/>
    <w:rsid w:val="004D5D4D"/>
    <w:rsid w:val="004D5EFD"/>
    <w:rsid w:val="004D7456"/>
    <w:rsid w:val="004D77DA"/>
    <w:rsid w:val="004D7A16"/>
    <w:rsid w:val="004D7EBC"/>
    <w:rsid w:val="004E027B"/>
    <w:rsid w:val="004E0338"/>
    <w:rsid w:val="004E1FA4"/>
    <w:rsid w:val="004E376A"/>
    <w:rsid w:val="004E443A"/>
    <w:rsid w:val="004E4945"/>
    <w:rsid w:val="004E4EA6"/>
    <w:rsid w:val="004E4F8F"/>
    <w:rsid w:val="004E5223"/>
    <w:rsid w:val="004E6199"/>
    <w:rsid w:val="004E61D3"/>
    <w:rsid w:val="004E693C"/>
    <w:rsid w:val="004E6C3C"/>
    <w:rsid w:val="004E7580"/>
    <w:rsid w:val="004E7D68"/>
    <w:rsid w:val="004F0589"/>
    <w:rsid w:val="004F08D1"/>
    <w:rsid w:val="004F13D2"/>
    <w:rsid w:val="004F229E"/>
    <w:rsid w:val="004F22F9"/>
    <w:rsid w:val="004F2C1D"/>
    <w:rsid w:val="004F3272"/>
    <w:rsid w:val="004F327E"/>
    <w:rsid w:val="004F3968"/>
    <w:rsid w:val="004F3B20"/>
    <w:rsid w:val="004F4A07"/>
    <w:rsid w:val="004F6B18"/>
    <w:rsid w:val="004F78CA"/>
    <w:rsid w:val="0050187C"/>
    <w:rsid w:val="00501D27"/>
    <w:rsid w:val="00502967"/>
    <w:rsid w:val="0050327F"/>
    <w:rsid w:val="00503323"/>
    <w:rsid w:val="00503A87"/>
    <w:rsid w:val="00503CED"/>
    <w:rsid w:val="00506111"/>
    <w:rsid w:val="00506802"/>
    <w:rsid w:val="005073E1"/>
    <w:rsid w:val="005079CA"/>
    <w:rsid w:val="00507EC8"/>
    <w:rsid w:val="005107D9"/>
    <w:rsid w:val="00511296"/>
    <w:rsid w:val="00511E6D"/>
    <w:rsid w:val="00513173"/>
    <w:rsid w:val="005131F4"/>
    <w:rsid w:val="00513463"/>
    <w:rsid w:val="0051554F"/>
    <w:rsid w:val="00515DD6"/>
    <w:rsid w:val="00516834"/>
    <w:rsid w:val="00516BCF"/>
    <w:rsid w:val="00517342"/>
    <w:rsid w:val="00517717"/>
    <w:rsid w:val="00520590"/>
    <w:rsid w:val="00520BC1"/>
    <w:rsid w:val="00520F4B"/>
    <w:rsid w:val="0052123D"/>
    <w:rsid w:val="0052170E"/>
    <w:rsid w:val="00521C48"/>
    <w:rsid w:val="00522CA6"/>
    <w:rsid w:val="00523A1D"/>
    <w:rsid w:val="00523B08"/>
    <w:rsid w:val="00523F17"/>
    <w:rsid w:val="005242D5"/>
    <w:rsid w:val="00525897"/>
    <w:rsid w:val="00525A84"/>
    <w:rsid w:val="005266EF"/>
    <w:rsid w:val="00526EA0"/>
    <w:rsid w:val="0052704B"/>
    <w:rsid w:val="00527FF3"/>
    <w:rsid w:val="0053082B"/>
    <w:rsid w:val="00530FDB"/>
    <w:rsid w:val="005310DA"/>
    <w:rsid w:val="005314EA"/>
    <w:rsid w:val="005329F4"/>
    <w:rsid w:val="005336F2"/>
    <w:rsid w:val="0053372C"/>
    <w:rsid w:val="0053373E"/>
    <w:rsid w:val="0053513E"/>
    <w:rsid w:val="0053541C"/>
    <w:rsid w:val="00535517"/>
    <w:rsid w:val="0053631B"/>
    <w:rsid w:val="005413C0"/>
    <w:rsid w:val="005419DC"/>
    <w:rsid w:val="00541CB1"/>
    <w:rsid w:val="00542834"/>
    <w:rsid w:val="0054286C"/>
    <w:rsid w:val="00542CBC"/>
    <w:rsid w:val="00543E1F"/>
    <w:rsid w:val="005448A2"/>
    <w:rsid w:val="00544F19"/>
    <w:rsid w:val="00545C94"/>
    <w:rsid w:val="00545CFA"/>
    <w:rsid w:val="00546212"/>
    <w:rsid w:val="00546A15"/>
    <w:rsid w:val="00547316"/>
    <w:rsid w:val="00547E60"/>
    <w:rsid w:val="005506C9"/>
    <w:rsid w:val="00550DA7"/>
    <w:rsid w:val="00550E2F"/>
    <w:rsid w:val="0055214F"/>
    <w:rsid w:val="00552722"/>
    <w:rsid w:val="00552CD3"/>
    <w:rsid w:val="00553051"/>
    <w:rsid w:val="0055399E"/>
    <w:rsid w:val="005547B3"/>
    <w:rsid w:val="00555513"/>
    <w:rsid w:val="00555A3F"/>
    <w:rsid w:val="00556C7D"/>
    <w:rsid w:val="00557C46"/>
    <w:rsid w:val="00557C53"/>
    <w:rsid w:val="00560719"/>
    <w:rsid w:val="00560731"/>
    <w:rsid w:val="00561EF2"/>
    <w:rsid w:val="0056310A"/>
    <w:rsid w:val="005635C5"/>
    <w:rsid w:val="005637D0"/>
    <w:rsid w:val="005644C0"/>
    <w:rsid w:val="005645E7"/>
    <w:rsid w:val="00564A68"/>
    <w:rsid w:val="00564ACD"/>
    <w:rsid w:val="00564E83"/>
    <w:rsid w:val="00564EF7"/>
    <w:rsid w:val="005651DB"/>
    <w:rsid w:val="00565703"/>
    <w:rsid w:val="00565DA8"/>
    <w:rsid w:val="00565F07"/>
    <w:rsid w:val="005661C5"/>
    <w:rsid w:val="00566C6E"/>
    <w:rsid w:val="0056772A"/>
    <w:rsid w:val="0056774C"/>
    <w:rsid w:val="00567DAD"/>
    <w:rsid w:val="00567E86"/>
    <w:rsid w:val="005700B6"/>
    <w:rsid w:val="0057037A"/>
    <w:rsid w:val="0057043B"/>
    <w:rsid w:val="0057141C"/>
    <w:rsid w:val="00571AA2"/>
    <w:rsid w:val="005722C5"/>
    <w:rsid w:val="00573E54"/>
    <w:rsid w:val="005742C4"/>
    <w:rsid w:val="00574615"/>
    <w:rsid w:val="00574A26"/>
    <w:rsid w:val="00574DF6"/>
    <w:rsid w:val="00574E35"/>
    <w:rsid w:val="00577C39"/>
    <w:rsid w:val="0058149A"/>
    <w:rsid w:val="00582110"/>
    <w:rsid w:val="00582143"/>
    <w:rsid w:val="0058318D"/>
    <w:rsid w:val="00583542"/>
    <w:rsid w:val="00584570"/>
    <w:rsid w:val="00584AD1"/>
    <w:rsid w:val="00585F7C"/>
    <w:rsid w:val="005864D6"/>
    <w:rsid w:val="00586C15"/>
    <w:rsid w:val="00586E7E"/>
    <w:rsid w:val="0058752E"/>
    <w:rsid w:val="00587B60"/>
    <w:rsid w:val="0059022A"/>
    <w:rsid w:val="005907A3"/>
    <w:rsid w:val="005911A2"/>
    <w:rsid w:val="005919A2"/>
    <w:rsid w:val="00592D4A"/>
    <w:rsid w:val="005954FC"/>
    <w:rsid w:val="00595FCD"/>
    <w:rsid w:val="00596446"/>
    <w:rsid w:val="005969A3"/>
    <w:rsid w:val="00597289"/>
    <w:rsid w:val="00597DC3"/>
    <w:rsid w:val="00597DDC"/>
    <w:rsid w:val="005A0399"/>
    <w:rsid w:val="005A0FCD"/>
    <w:rsid w:val="005A25F0"/>
    <w:rsid w:val="005A324A"/>
    <w:rsid w:val="005A3496"/>
    <w:rsid w:val="005A38A9"/>
    <w:rsid w:val="005A3C2B"/>
    <w:rsid w:val="005A3CBD"/>
    <w:rsid w:val="005A464B"/>
    <w:rsid w:val="005A488C"/>
    <w:rsid w:val="005A59F5"/>
    <w:rsid w:val="005A6CF9"/>
    <w:rsid w:val="005A796A"/>
    <w:rsid w:val="005A7C54"/>
    <w:rsid w:val="005A7DAB"/>
    <w:rsid w:val="005A7ECF"/>
    <w:rsid w:val="005B0F2C"/>
    <w:rsid w:val="005B1800"/>
    <w:rsid w:val="005B1A89"/>
    <w:rsid w:val="005B1AE1"/>
    <w:rsid w:val="005B1C03"/>
    <w:rsid w:val="005B238E"/>
    <w:rsid w:val="005B27FD"/>
    <w:rsid w:val="005B28BB"/>
    <w:rsid w:val="005B2957"/>
    <w:rsid w:val="005B38FE"/>
    <w:rsid w:val="005B4464"/>
    <w:rsid w:val="005B5825"/>
    <w:rsid w:val="005B5A60"/>
    <w:rsid w:val="005B60BB"/>
    <w:rsid w:val="005B6F8F"/>
    <w:rsid w:val="005C08C1"/>
    <w:rsid w:val="005C0970"/>
    <w:rsid w:val="005C1685"/>
    <w:rsid w:val="005C1976"/>
    <w:rsid w:val="005C1A9B"/>
    <w:rsid w:val="005C1B5F"/>
    <w:rsid w:val="005C2AFC"/>
    <w:rsid w:val="005C2E0E"/>
    <w:rsid w:val="005C3E5E"/>
    <w:rsid w:val="005C3F36"/>
    <w:rsid w:val="005C4E8D"/>
    <w:rsid w:val="005C52D5"/>
    <w:rsid w:val="005C6D29"/>
    <w:rsid w:val="005C71B7"/>
    <w:rsid w:val="005C7462"/>
    <w:rsid w:val="005D015E"/>
    <w:rsid w:val="005D031B"/>
    <w:rsid w:val="005D0BC3"/>
    <w:rsid w:val="005D1577"/>
    <w:rsid w:val="005D261F"/>
    <w:rsid w:val="005D2A1B"/>
    <w:rsid w:val="005D3EA0"/>
    <w:rsid w:val="005D4B54"/>
    <w:rsid w:val="005D5846"/>
    <w:rsid w:val="005D5EF9"/>
    <w:rsid w:val="005D5F4E"/>
    <w:rsid w:val="005D67B1"/>
    <w:rsid w:val="005D6DB4"/>
    <w:rsid w:val="005D6DE9"/>
    <w:rsid w:val="005D721D"/>
    <w:rsid w:val="005D758D"/>
    <w:rsid w:val="005E0360"/>
    <w:rsid w:val="005E09A5"/>
    <w:rsid w:val="005E1DEC"/>
    <w:rsid w:val="005E2597"/>
    <w:rsid w:val="005E29F0"/>
    <w:rsid w:val="005E2CFC"/>
    <w:rsid w:val="005E2F95"/>
    <w:rsid w:val="005E3799"/>
    <w:rsid w:val="005E3ABA"/>
    <w:rsid w:val="005E4342"/>
    <w:rsid w:val="005E4F6C"/>
    <w:rsid w:val="005E5335"/>
    <w:rsid w:val="005E5463"/>
    <w:rsid w:val="005E5B71"/>
    <w:rsid w:val="005E6706"/>
    <w:rsid w:val="005E6839"/>
    <w:rsid w:val="005E69ED"/>
    <w:rsid w:val="005E7F1D"/>
    <w:rsid w:val="005F03A7"/>
    <w:rsid w:val="005F049C"/>
    <w:rsid w:val="005F0F62"/>
    <w:rsid w:val="005F11D8"/>
    <w:rsid w:val="005F147C"/>
    <w:rsid w:val="005F1570"/>
    <w:rsid w:val="005F1F2D"/>
    <w:rsid w:val="005F24C5"/>
    <w:rsid w:val="005F29B3"/>
    <w:rsid w:val="005F2D69"/>
    <w:rsid w:val="005F46D1"/>
    <w:rsid w:val="005F4D60"/>
    <w:rsid w:val="005F4E55"/>
    <w:rsid w:val="005F5FC5"/>
    <w:rsid w:val="005F768B"/>
    <w:rsid w:val="005F7719"/>
    <w:rsid w:val="005F7872"/>
    <w:rsid w:val="006002A5"/>
    <w:rsid w:val="00600867"/>
    <w:rsid w:val="006009AD"/>
    <w:rsid w:val="00600BC0"/>
    <w:rsid w:val="00600CE9"/>
    <w:rsid w:val="00600DAA"/>
    <w:rsid w:val="0060177E"/>
    <w:rsid w:val="006023B5"/>
    <w:rsid w:val="00602A87"/>
    <w:rsid w:val="00602CD2"/>
    <w:rsid w:val="006030D9"/>
    <w:rsid w:val="0060411D"/>
    <w:rsid w:val="00604632"/>
    <w:rsid w:val="0060502C"/>
    <w:rsid w:val="006052B7"/>
    <w:rsid w:val="006059E3"/>
    <w:rsid w:val="00605EF4"/>
    <w:rsid w:val="00606873"/>
    <w:rsid w:val="006072C8"/>
    <w:rsid w:val="00607378"/>
    <w:rsid w:val="00607DD3"/>
    <w:rsid w:val="00610234"/>
    <w:rsid w:val="00610242"/>
    <w:rsid w:val="00610D81"/>
    <w:rsid w:val="00610DE5"/>
    <w:rsid w:val="006110E4"/>
    <w:rsid w:val="00611CD0"/>
    <w:rsid w:val="00612556"/>
    <w:rsid w:val="006126B3"/>
    <w:rsid w:val="0061284A"/>
    <w:rsid w:val="00612C2E"/>
    <w:rsid w:val="00612F22"/>
    <w:rsid w:val="00612F63"/>
    <w:rsid w:val="0061337F"/>
    <w:rsid w:val="00614703"/>
    <w:rsid w:val="006147E4"/>
    <w:rsid w:val="00614E26"/>
    <w:rsid w:val="00614F0D"/>
    <w:rsid w:val="00614F4E"/>
    <w:rsid w:val="0061529C"/>
    <w:rsid w:val="00615BDE"/>
    <w:rsid w:val="00615E61"/>
    <w:rsid w:val="00616B90"/>
    <w:rsid w:val="00616F8F"/>
    <w:rsid w:val="006175CD"/>
    <w:rsid w:val="0061770A"/>
    <w:rsid w:val="006201F7"/>
    <w:rsid w:val="006204A8"/>
    <w:rsid w:val="0062055D"/>
    <w:rsid w:val="00620671"/>
    <w:rsid w:val="00620D2A"/>
    <w:rsid w:val="00621A1E"/>
    <w:rsid w:val="00622B47"/>
    <w:rsid w:val="00623EE9"/>
    <w:rsid w:val="00624296"/>
    <w:rsid w:val="00624AF6"/>
    <w:rsid w:val="00625DF2"/>
    <w:rsid w:val="00625E12"/>
    <w:rsid w:val="00625FD0"/>
    <w:rsid w:val="006267F4"/>
    <w:rsid w:val="00626C1C"/>
    <w:rsid w:val="00626E06"/>
    <w:rsid w:val="006273B6"/>
    <w:rsid w:val="0062765C"/>
    <w:rsid w:val="00630C01"/>
    <w:rsid w:val="00630C84"/>
    <w:rsid w:val="00630D6E"/>
    <w:rsid w:val="00631878"/>
    <w:rsid w:val="00632051"/>
    <w:rsid w:val="0063220A"/>
    <w:rsid w:val="006331F9"/>
    <w:rsid w:val="0063327E"/>
    <w:rsid w:val="00633474"/>
    <w:rsid w:val="00633EB9"/>
    <w:rsid w:val="006346C4"/>
    <w:rsid w:val="00635922"/>
    <w:rsid w:val="00636023"/>
    <w:rsid w:val="00636D8B"/>
    <w:rsid w:val="0063707E"/>
    <w:rsid w:val="00637F15"/>
    <w:rsid w:val="006403C3"/>
    <w:rsid w:val="006406BD"/>
    <w:rsid w:val="0064081D"/>
    <w:rsid w:val="006408AE"/>
    <w:rsid w:val="006419A3"/>
    <w:rsid w:val="006421E5"/>
    <w:rsid w:val="0064268C"/>
    <w:rsid w:val="00642A62"/>
    <w:rsid w:val="00642AAB"/>
    <w:rsid w:val="00642D26"/>
    <w:rsid w:val="00643CC6"/>
    <w:rsid w:val="00644476"/>
    <w:rsid w:val="0064477B"/>
    <w:rsid w:val="00644BD6"/>
    <w:rsid w:val="00644BF3"/>
    <w:rsid w:val="00645241"/>
    <w:rsid w:val="0064532D"/>
    <w:rsid w:val="00645B2E"/>
    <w:rsid w:val="006464B1"/>
    <w:rsid w:val="006465E1"/>
    <w:rsid w:val="00647613"/>
    <w:rsid w:val="0065033F"/>
    <w:rsid w:val="0065039C"/>
    <w:rsid w:val="006508D0"/>
    <w:rsid w:val="006512E6"/>
    <w:rsid w:val="00653094"/>
    <w:rsid w:val="006530AF"/>
    <w:rsid w:val="00653436"/>
    <w:rsid w:val="006535F3"/>
    <w:rsid w:val="00653696"/>
    <w:rsid w:val="006548C5"/>
    <w:rsid w:val="00654B04"/>
    <w:rsid w:val="00654D99"/>
    <w:rsid w:val="0065728C"/>
    <w:rsid w:val="00657A60"/>
    <w:rsid w:val="00657B19"/>
    <w:rsid w:val="00657E75"/>
    <w:rsid w:val="00660910"/>
    <w:rsid w:val="0066205E"/>
    <w:rsid w:val="00662080"/>
    <w:rsid w:val="0066208D"/>
    <w:rsid w:val="0066306F"/>
    <w:rsid w:val="0066344C"/>
    <w:rsid w:val="006638E2"/>
    <w:rsid w:val="00663ED2"/>
    <w:rsid w:val="0066544E"/>
    <w:rsid w:val="00665DC1"/>
    <w:rsid w:val="006661C8"/>
    <w:rsid w:val="0066798A"/>
    <w:rsid w:val="006702BD"/>
    <w:rsid w:val="00670858"/>
    <w:rsid w:val="00671C03"/>
    <w:rsid w:val="006721D3"/>
    <w:rsid w:val="006729B3"/>
    <w:rsid w:val="00672ECA"/>
    <w:rsid w:val="006730CF"/>
    <w:rsid w:val="006733F8"/>
    <w:rsid w:val="00673672"/>
    <w:rsid w:val="00674D6D"/>
    <w:rsid w:val="00675466"/>
    <w:rsid w:val="006755AB"/>
    <w:rsid w:val="00677043"/>
    <w:rsid w:val="0067753D"/>
    <w:rsid w:val="006806A7"/>
    <w:rsid w:val="006819B6"/>
    <w:rsid w:val="006837A6"/>
    <w:rsid w:val="00684DA7"/>
    <w:rsid w:val="00684EBF"/>
    <w:rsid w:val="006852C2"/>
    <w:rsid w:val="00685E0F"/>
    <w:rsid w:val="006869EB"/>
    <w:rsid w:val="00686C27"/>
    <w:rsid w:val="00686DE0"/>
    <w:rsid w:val="00686E3C"/>
    <w:rsid w:val="0068708A"/>
    <w:rsid w:val="0069018C"/>
    <w:rsid w:val="00690C90"/>
    <w:rsid w:val="00691FD3"/>
    <w:rsid w:val="00692E43"/>
    <w:rsid w:val="006933CB"/>
    <w:rsid w:val="006948C9"/>
    <w:rsid w:val="00694ADF"/>
    <w:rsid w:val="00694EBD"/>
    <w:rsid w:val="0069509F"/>
    <w:rsid w:val="00695C17"/>
    <w:rsid w:val="00696052"/>
    <w:rsid w:val="006973FD"/>
    <w:rsid w:val="006A07DC"/>
    <w:rsid w:val="006A089F"/>
    <w:rsid w:val="006A0924"/>
    <w:rsid w:val="006A3114"/>
    <w:rsid w:val="006A43FA"/>
    <w:rsid w:val="006A44D5"/>
    <w:rsid w:val="006A4997"/>
    <w:rsid w:val="006A4ADF"/>
    <w:rsid w:val="006A4C69"/>
    <w:rsid w:val="006A5C1C"/>
    <w:rsid w:val="006A5D90"/>
    <w:rsid w:val="006A623B"/>
    <w:rsid w:val="006A6BCA"/>
    <w:rsid w:val="006A6C49"/>
    <w:rsid w:val="006A7CE6"/>
    <w:rsid w:val="006B06A5"/>
    <w:rsid w:val="006B1015"/>
    <w:rsid w:val="006B125C"/>
    <w:rsid w:val="006B16B9"/>
    <w:rsid w:val="006B1AF2"/>
    <w:rsid w:val="006B1E0E"/>
    <w:rsid w:val="006B222A"/>
    <w:rsid w:val="006B2309"/>
    <w:rsid w:val="006B2AC6"/>
    <w:rsid w:val="006B32C2"/>
    <w:rsid w:val="006B5159"/>
    <w:rsid w:val="006B5D55"/>
    <w:rsid w:val="006B6018"/>
    <w:rsid w:val="006B661C"/>
    <w:rsid w:val="006B78B0"/>
    <w:rsid w:val="006B7EBF"/>
    <w:rsid w:val="006C0517"/>
    <w:rsid w:val="006C0E0D"/>
    <w:rsid w:val="006C1633"/>
    <w:rsid w:val="006C169D"/>
    <w:rsid w:val="006C1AA7"/>
    <w:rsid w:val="006C256E"/>
    <w:rsid w:val="006C2ED5"/>
    <w:rsid w:val="006C377B"/>
    <w:rsid w:val="006C3821"/>
    <w:rsid w:val="006C3E55"/>
    <w:rsid w:val="006C48AB"/>
    <w:rsid w:val="006C48B5"/>
    <w:rsid w:val="006C4B4B"/>
    <w:rsid w:val="006C6C1D"/>
    <w:rsid w:val="006C75D2"/>
    <w:rsid w:val="006C77E4"/>
    <w:rsid w:val="006C7823"/>
    <w:rsid w:val="006C7B51"/>
    <w:rsid w:val="006C7EBD"/>
    <w:rsid w:val="006D160F"/>
    <w:rsid w:val="006D16E4"/>
    <w:rsid w:val="006D20F0"/>
    <w:rsid w:val="006D2D41"/>
    <w:rsid w:val="006D2EF8"/>
    <w:rsid w:val="006D314D"/>
    <w:rsid w:val="006D3E11"/>
    <w:rsid w:val="006D41E2"/>
    <w:rsid w:val="006D4A80"/>
    <w:rsid w:val="006D535B"/>
    <w:rsid w:val="006D5608"/>
    <w:rsid w:val="006D5963"/>
    <w:rsid w:val="006D608C"/>
    <w:rsid w:val="006D6233"/>
    <w:rsid w:val="006D6430"/>
    <w:rsid w:val="006D6BC1"/>
    <w:rsid w:val="006D708C"/>
    <w:rsid w:val="006D79CD"/>
    <w:rsid w:val="006E0017"/>
    <w:rsid w:val="006E00F7"/>
    <w:rsid w:val="006E02BB"/>
    <w:rsid w:val="006E0598"/>
    <w:rsid w:val="006E0AD8"/>
    <w:rsid w:val="006E2616"/>
    <w:rsid w:val="006E2D00"/>
    <w:rsid w:val="006E312A"/>
    <w:rsid w:val="006E3685"/>
    <w:rsid w:val="006E50BF"/>
    <w:rsid w:val="006E528D"/>
    <w:rsid w:val="006E594A"/>
    <w:rsid w:val="006E676A"/>
    <w:rsid w:val="006E690A"/>
    <w:rsid w:val="006E6B88"/>
    <w:rsid w:val="006E6D2A"/>
    <w:rsid w:val="006E6D70"/>
    <w:rsid w:val="006E7229"/>
    <w:rsid w:val="006E7DDF"/>
    <w:rsid w:val="006F00CC"/>
    <w:rsid w:val="006F0134"/>
    <w:rsid w:val="006F08B6"/>
    <w:rsid w:val="006F1AD2"/>
    <w:rsid w:val="006F1D8D"/>
    <w:rsid w:val="006F1FAF"/>
    <w:rsid w:val="006F1FB9"/>
    <w:rsid w:val="006F38DA"/>
    <w:rsid w:val="006F3C96"/>
    <w:rsid w:val="006F4621"/>
    <w:rsid w:val="006F4998"/>
    <w:rsid w:val="006F5D1D"/>
    <w:rsid w:val="006F5D57"/>
    <w:rsid w:val="006F7D58"/>
    <w:rsid w:val="00700408"/>
    <w:rsid w:val="00701010"/>
    <w:rsid w:val="00701E8D"/>
    <w:rsid w:val="00703E22"/>
    <w:rsid w:val="00704028"/>
    <w:rsid w:val="00704B15"/>
    <w:rsid w:val="007051AA"/>
    <w:rsid w:val="007061B3"/>
    <w:rsid w:val="0070647B"/>
    <w:rsid w:val="007066F9"/>
    <w:rsid w:val="00707B2F"/>
    <w:rsid w:val="00707DD0"/>
    <w:rsid w:val="0071015D"/>
    <w:rsid w:val="007107F7"/>
    <w:rsid w:val="007108C7"/>
    <w:rsid w:val="007109AF"/>
    <w:rsid w:val="0071274E"/>
    <w:rsid w:val="00712CFB"/>
    <w:rsid w:val="00712DC5"/>
    <w:rsid w:val="00713230"/>
    <w:rsid w:val="00713861"/>
    <w:rsid w:val="00713AE9"/>
    <w:rsid w:val="007140AB"/>
    <w:rsid w:val="00714EB8"/>
    <w:rsid w:val="0071586F"/>
    <w:rsid w:val="00716E98"/>
    <w:rsid w:val="007172BD"/>
    <w:rsid w:val="00717493"/>
    <w:rsid w:val="00717E70"/>
    <w:rsid w:val="00717EB4"/>
    <w:rsid w:val="00720BB7"/>
    <w:rsid w:val="00720F1D"/>
    <w:rsid w:val="007222C3"/>
    <w:rsid w:val="00722527"/>
    <w:rsid w:val="00722C11"/>
    <w:rsid w:val="00722E60"/>
    <w:rsid w:val="00723B58"/>
    <w:rsid w:val="00723D54"/>
    <w:rsid w:val="00724299"/>
    <w:rsid w:val="00724735"/>
    <w:rsid w:val="00725286"/>
    <w:rsid w:val="00725C8E"/>
    <w:rsid w:val="00725DB8"/>
    <w:rsid w:val="0072614B"/>
    <w:rsid w:val="00726CDD"/>
    <w:rsid w:val="00727DBA"/>
    <w:rsid w:val="00727ECC"/>
    <w:rsid w:val="0073119C"/>
    <w:rsid w:val="00732FC8"/>
    <w:rsid w:val="00733332"/>
    <w:rsid w:val="00733399"/>
    <w:rsid w:val="00734878"/>
    <w:rsid w:val="00734B84"/>
    <w:rsid w:val="00734CFF"/>
    <w:rsid w:val="007350BB"/>
    <w:rsid w:val="00735103"/>
    <w:rsid w:val="007353DE"/>
    <w:rsid w:val="00735E17"/>
    <w:rsid w:val="00735F6F"/>
    <w:rsid w:val="00736616"/>
    <w:rsid w:val="00736E82"/>
    <w:rsid w:val="007372C2"/>
    <w:rsid w:val="00737864"/>
    <w:rsid w:val="00737CC4"/>
    <w:rsid w:val="00740EF1"/>
    <w:rsid w:val="00741DF5"/>
    <w:rsid w:val="007422A5"/>
    <w:rsid w:val="0074232D"/>
    <w:rsid w:val="0074390C"/>
    <w:rsid w:val="007443EF"/>
    <w:rsid w:val="00744B4F"/>
    <w:rsid w:val="00745E1B"/>
    <w:rsid w:val="00745EAD"/>
    <w:rsid w:val="00746396"/>
    <w:rsid w:val="00746563"/>
    <w:rsid w:val="0074662D"/>
    <w:rsid w:val="00746813"/>
    <w:rsid w:val="00747399"/>
    <w:rsid w:val="007477B6"/>
    <w:rsid w:val="0074786A"/>
    <w:rsid w:val="00747A13"/>
    <w:rsid w:val="007508A3"/>
    <w:rsid w:val="007517AA"/>
    <w:rsid w:val="007524C3"/>
    <w:rsid w:val="0075346C"/>
    <w:rsid w:val="00754260"/>
    <w:rsid w:val="007543DB"/>
    <w:rsid w:val="007544ED"/>
    <w:rsid w:val="0075495E"/>
    <w:rsid w:val="007559A6"/>
    <w:rsid w:val="00755A76"/>
    <w:rsid w:val="00755DB4"/>
    <w:rsid w:val="00755ECC"/>
    <w:rsid w:val="00756BA3"/>
    <w:rsid w:val="00756C84"/>
    <w:rsid w:val="007572AF"/>
    <w:rsid w:val="00757782"/>
    <w:rsid w:val="007579D5"/>
    <w:rsid w:val="00757D82"/>
    <w:rsid w:val="00757E02"/>
    <w:rsid w:val="00757E68"/>
    <w:rsid w:val="00757F57"/>
    <w:rsid w:val="00762367"/>
    <w:rsid w:val="0076257D"/>
    <w:rsid w:val="007632A7"/>
    <w:rsid w:val="00763328"/>
    <w:rsid w:val="00763664"/>
    <w:rsid w:val="0076385D"/>
    <w:rsid w:val="007641E4"/>
    <w:rsid w:val="00764B2B"/>
    <w:rsid w:val="00764E05"/>
    <w:rsid w:val="00764F80"/>
    <w:rsid w:val="00765BCB"/>
    <w:rsid w:val="00765E42"/>
    <w:rsid w:val="00766EA2"/>
    <w:rsid w:val="0076747C"/>
    <w:rsid w:val="00767617"/>
    <w:rsid w:val="007679D9"/>
    <w:rsid w:val="00770424"/>
    <w:rsid w:val="0077066B"/>
    <w:rsid w:val="007713C4"/>
    <w:rsid w:val="007718B9"/>
    <w:rsid w:val="007718E1"/>
    <w:rsid w:val="00771996"/>
    <w:rsid w:val="007722A3"/>
    <w:rsid w:val="007735A8"/>
    <w:rsid w:val="00774798"/>
    <w:rsid w:val="00775D27"/>
    <w:rsid w:val="00775E9A"/>
    <w:rsid w:val="0077672A"/>
    <w:rsid w:val="00777413"/>
    <w:rsid w:val="00777489"/>
    <w:rsid w:val="0077748C"/>
    <w:rsid w:val="00780434"/>
    <w:rsid w:val="00781263"/>
    <w:rsid w:val="007815C2"/>
    <w:rsid w:val="0078186F"/>
    <w:rsid w:val="00781AB7"/>
    <w:rsid w:val="00781C0F"/>
    <w:rsid w:val="00782995"/>
    <w:rsid w:val="00782CDF"/>
    <w:rsid w:val="007833C7"/>
    <w:rsid w:val="00784065"/>
    <w:rsid w:val="00784312"/>
    <w:rsid w:val="007847A6"/>
    <w:rsid w:val="00784818"/>
    <w:rsid w:val="00784DD1"/>
    <w:rsid w:val="0078507B"/>
    <w:rsid w:val="00785A15"/>
    <w:rsid w:val="00785B20"/>
    <w:rsid w:val="00785BAE"/>
    <w:rsid w:val="00786F27"/>
    <w:rsid w:val="00786FF2"/>
    <w:rsid w:val="0079120D"/>
    <w:rsid w:val="00791397"/>
    <w:rsid w:val="00791623"/>
    <w:rsid w:val="007916F4"/>
    <w:rsid w:val="00791FE8"/>
    <w:rsid w:val="007920AE"/>
    <w:rsid w:val="0079240F"/>
    <w:rsid w:val="00792D4C"/>
    <w:rsid w:val="00793056"/>
    <w:rsid w:val="00793954"/>
    <w:rsid w:val="00793CCA"/>
    <w:rsid w:val="00793E3B"/>
    <w:rsid w:val="00794014"/>
    <w:rsid w:val="007944FE"/>
    <w:rsid w:val="00794B76"/>
    <w:rsid w:val="00794FA6"/>
    <w:rsid w:val="0079610C"/>
    <w:rsid w:val="00796C0D"/>
    <w:rsid w:val="00796DF8"/>
    <w:rsid w:val="007A076F"/>
    <w:rsid w:val="007A0A92"/>
    <w:rsid w:val="007A0BE4"/>
    <w:rsid w:val="007A0CEC"/>
    <w:rsid w:val="007A0F20"/>
    <w:rsid w:val="007A1572"/>
    <w:rsid w:val="007A1FD6"/>
    <w:rsid w:val="007A2850"/>
    <w:rsid w:val="007A2B52"/>
    <w:rsid w:val="007A37D1"/>
    <w:rsid w:val="007A3809"/>
    <w:rsid w:val="007A4045"/>
    <w:rsid w:val="007A49D9"/>
    <w:rsid w:val="007A4C35"/>
    <w:rsid w:val="007A4FF2"/>
    <w:rsid w:val="007A5536"/>
    <w:rsid w:val="007A579B"/>
    <w:rsid w:val="007A64C9"/>
    <w:rsid w:val="007A6559"/>
    <w:rsid w:val="007A6B32"/>
    <w:rsid w:val="007A78B5"/>
    <w:rsid w:val="007B0E9B"/>
    <w:rsid w:val="007B1296"/>
    <w:rsid w:val="007B1DDF"/>
    <w:rsid w:val="007B2646"/>
    <w:rsid w:val="007B3AA2"/>
    <w:rsid w:val="007B446A"/>
    <w:rsid w:val="007B4767"/>
    <w:rsid w:val="007B490F"/>
    <w:rsid w:val="007B505E"/>
    <w:rsid w:val="007B581D"/>
    <w:rsid w:val="007B5A74"/>
    <w:rsid w:val="007B5B6E"/>
    <w:rsid w:val="007B6C30"/>
    <w:rsid w:val="007B7C8B"/>
    <w:rsid w:val="007C0104"/>
    <w:rsid w:val="007C01BB"/>
    <w:rsid w:val="007C057B"/>
    <w:rsid w:val="007C0B9B"/>
    <w:rsid w:val="007C1DDA"/>
    <w:rsid w:val="007C2361"/>
    <w:rsid w:val="007C260F"/>
    <w:rsid w:val="007C2884"/>
    <w:rsid w:val="007C3A18"/>
    <w:rsid w:val="007C41C7"/>
    <w:rsid w:val="007C4432"/>
    <w:rsid w:val="007C5A60"/>
    <w:rsid w:val="007C5E07"/>
    <w:rsid w:val="007C611C"/>
    <w:rsid w:val="007C630B"/>
    <w:rsid w:val="007C76A1"/>
    <w:rsid w:val="007C7E4A"/>
    <w:rsid w:val="007D106C"/>
    <w:rsid w:val="007D2D94"/>
    <w:rsid w:val="007D306B"/>
    <w:rsid w:val="007D3D68"/>
    <w:rsid w:val="007D6190"/>
    <w:rsid w:val="007D6378"/>
    <w:rsid w:val="007D6803"/>
    <w:rsid w:val="007D6AD7"/>
    <w:rsid w:val="007D7200"/>
    <w:rsid w:val="007D7A75"/>
    <w:rsid w:val="007D7D06"/>
    <w:rsid w:val="007E0384"/>
    <w:rsid w:val="007E0D9A"/>
    <w:rsid w:val="007E1442"/>
    <w:rsid w:val="007E295C"/>
    <w:rsid w:val="007E2B81"/>
    <w:rsid w:val="007E2D96"/>
    <w:rsid w:val="007E324A"/>
    <w:rsid w:val="007E39E1"/>
    <w:rsid w:val="007E3D92"/>
    <w:rsid w:val="007E51FE"/>
    <w:rsid w:val="007E5579"/>
    <w:rsid w:val="007E612E"/>
    <w:rsid w:val="007E6175"/>
    <w:rsid w:val="007E6833"/>
    <w:rsid w:val="007E6C7A"/>
    <w:rsid w:val="007E73BF"/>
    <w:rsid w:val="007E79E9"/>
    <w:rsid w:val="007E7D5A"/>
    <w:rsid w:val="007F2367"/>
    <w:rsid w:val="007F319D"/>
    <w:rsid w:val="007F347E"/>
    <w:rsid w:val="007F3E5A"/>
    <w:rsid w:val="007F4261"/>
    <w:rsid w:val="007F54B9"/>
    <w:rsid w:val="007F5750"/>
    <w:rsid w:val="007F590C"/>
    <w:rsid w:val="007F724C"/>
    <w:rsid w:val="007F756D"/>
    <w:rsid w:val="007F7626"/>
    <w:rsid w:val="007F7BCF"/>
    <w:rsid w:val="0080049B"/>
    <w:rsid w:val="00800957"/>
    <w:rsid w:val="00801478"/>
    <w:rsid w:val="00801CF3"/>
    <w:rsid w:val="008023C1"/>
    <w:rsid w:val="00802E04"/>
    <w:rsid w:val="008041F2"/>
    <w:rsid w:val="008049E2"/>
    <w:rsid w:val="00804CF9"/>
    <w:rsid w:val="00804D85"/>
    <w:rsid w:val="00805686"/>
    <w:rsid w:val="00805849"/>
    <w:rsid w:val="00805AFF"/>
    <w:rsid w:val="00805DE5"/>
    <w:rsid w:val="008075A6"/>
    <w:rsid w:val="00807CFB"/>
    <w:rsid w:val="00810EA7"/>
    <w:rsid w:val="00810EED"/>
    <w:rsid w:val="008113D4"/>
    <w:rsid w:val="00811DFE"/>
    <w:rsid w:val="0081256A"/>
    <w:rsid w:val="00812E9C"/>
    <w:rsid w:val="00812EA2"/>
    <w:rsid w:val="00813A83"/>
    <w:rsid w:val="00813F6E"/>
    <w:rsid w:val="0081414F"/>
    <w:rsid w:val="00814550"/>
    <w:rsid w:val="00814ABC"/>
    <w:rsid w:val="00814CAA"/>
    <w:rsid w:val="00815151"/>
    <w:rsid w:val="008154C2"/>
    <w:rsid w:val="00815791"/>
    <w:rsid w:val="00816181"/>
    <w:rsid w:val="00817C12"/>
    <w:rsid w:val="0082038F"/>
    <w:rsid w:val="0082086D"/>
    <w:rsid w:val="00820D56"/>
    <w:rsid w:val="00821730"/>
    <w:rsid w:val="00821774"/>
    <w:rsid w:val="00821919"/>
    <w:rsid w:val="00821CC0"/>
    <w:rsid w:val="0082244D"/>
    <w:rsid w:val="00823431"/>
    <w:rsid w:val="00826559"/>
    <w:rsid w:val="008270C3"/>
    <w:rsid w:val="00827D63"/>
    <w:rsid w:val="00830266"/>
    <w:rsid w:val="008304F1"/>
    <w:rsid w:val="0083085B"/>
    <w:rsid w:val="008316B6"/>
    <w:rsid w:val="008316D3"/>
    <w:rsid w:val="0083188B"/>
    <w:rsid w:val="00832987"/>
    <w:rsid w:val="00833E65"/>
    <w:rsid w:val="00833FAD"/>
    <w:rsid w:val="0083452D"/>
    <w:rsid w:val="00834703"/>
    <w:rsid w:val="00835467"/>
    <w:rsid w:val="00835AF1"/>
    <w:rsid w:val="008360A9"/>
    <w:rsid w:val="008360B6"/>
    <w:rsid w:val="00836713"/>
    <w:rsid w:val="008374D8"/>
    <w:rsid w:val="00840950"/>
    <w:rsid w:val="00841022"/>
    <w:rsid w:val="008413B9"/>
    <w:rsid w:val="00841EFD"/>
    <w:rsid w:val="008420B5"/>
    <w:rsid w:val="008429E4"/>
    <w:rsid w:val="008450AF"/>
    <w:rsid w:val="0084513D"/>
    <w:rsid w:val="008455D2"/>
    <w:rsid w:val="0084587E"/>
    <w:rsid w:val="008458D4"/>
    <w:rsid w:val="00845FB0"/>
    <w:rsid w:val="0084664F"/>
    <w:rsid w:val="00846E7E"/>
    <w:rsid w:val="00850279"/>
    <w:rsid w:val="00850505"/>
    <w:rsid w:val="00850D00"/>
    <w:rsid w:val="00851282"/>
    <w:rsid w:val="008513BC"/>
    <w:rsid w:val="00851864"/>
    <w:rsid w:val="008518B7"/>
    <w:rsid w:val="00851960"/>
    <w:rsid w:val="00851AB1"/>
    <w:rsid w:val="00851D2C"/>
    <w:rsid w:val="008520DD"/>
    <w:rsid w:val="008530C1"/>
    <w:rsid w:val="00853838"/>
    <w:rsid w:val="00853B6A"/>
    <w:rsid w:val="0085529C"/>
    <w:rsid w:val="008554A4"/>
    <w:rsid w:val="00855818"/>
    <w:rsid w:val="008567D5"/>
    <w:rsid w:val="00856FAA"/>
    <w:rsid w:val="00857B75"/>
    <w:rsid w:val="00860546"/>
    <w:rsid w:val="008613FE"/>
    <w:rsid w:val="008616E6"/>
    <w:rsid w:val="00861857"/>
    <w:rsid w:val="008622A2"/>
    <w:rsid w:val="00862BF7"/>
    <w:rsid w:val="00862CB6"/>
    <w:rsid w:val="008633B9"/>
    <w:rsid w:val="00863890"/>
    <w:rsid w:val="008640DE"/>
    <w:rsid w:val="008655C1"/>
    <w:rsid w:val="00865C93"/>
    <w:rsid w:val="008660E0"/>
    <w:rsid w:val="0086768F"/>
    <w:rsid w:val="00870204"/>
    <w:rsid w:val="00870A27"/>
    <w:rsid w:val="00870A3E"/>
    <w:rsid w:val="00870DBC"/>
    <w:rsid w:val="008718C0"/>
    <w:rsid w:val="00871FC9"/>
    <w:rsid w:val="00874163"/>
    <w:rsid w:val="008749B0"/>
    <w:rsid w:val="00874E2B"/>
    <w:rsid w:val="008752F1"/>
    <w:rsid w:val="0087608D"/>
    <w:rsid w:val="00876788"/>
    <w:rsid w:val="00876DB8"/>
    <w:rsid w:val="008779B7"/>
    <w:rsid w:val="00877D1D"/>
    <w:rsid w:val="00877E08"/>
    <w:rsid w:val="00877F9E"/>
    <w:rsid w:val="00880F7A"/>
    <w:rsid w:val="008818C1"/>
    <w:rsid w:val="008819D0"/>
    <w:rsid w:val="00881BD2"/>
    <w:rsid w:val="00882049"/>
    <w:rsid w:val="00882369"/>
    <w:rsid w:val="008824CB"/>
    <w:rsid w:val="00882D26"/>
    <w:rsid w:val="00882D97"/>
    <w:rsid w:val="008835D4"/>
    <w:rsid w:val="00883739"/>
    <w:rsid w:val="00884353"/>
    <w:rsid w:val="00884F42"/>
    <w:rsid w:val="00885215"/>
    <w:rsid w:val="00886713"/>
    <w:rsid w:val="008870FB"/>
    <w:rsid w:val="00887186"/>
    <w:rsid w:val="00887373"/>
    <w:rsid w:val="00890799"/>
    <w:rsid w:val="00890AE7"/>
    <w:rsid w:val="008912DD"/>
    <w:rsid w:val="0089240B"/>
    <w:rsid w:val="0089270D"/>
    <w:rsid w:val="0089304C"/>
    <w:rsid w:val="00895006"/>
    <w:rsid w:val="008966CD"/>
    <w:rsid w:val="008968B0"/>
    <w:rsid w:val="00896B19"/>
    <w:rsid w:val="00896C22"/>
    <w:rsid w:val="00896D17"/>
    <w:rsid w:val="00897584"/>
    <w:rsid w:val="008976B1"/>
    <w:rsid w:val="00897ED5"/>
    <w:rsid w:val="008A060F"/>
    <w:rsid w:val="008A062A"/>
    <w:rsid w:val="008A155E"/>
    <w:rsid w:val="008A258B"/>
    <w:rsid w:val="008A2CD3"/>
    <w:rsid w:val="008A2ED1"/>
    <w:rsid w:val="008A36F6"/>
    <w:rsid w:val="008A386F"/>
    <w:rsid w:val="008A39CA"/>
    <w:rsid w:val="008A3AB6"/>
    <w:rsid w:val="008A4111"/>
    <w:rsid w:val="008A604C"/>
    <w:rsid w:val="008A64B8"/>
    <w:rsid w:val="008A6553"/>
    <w:rsid w:val="008A678A"/>
    <w:rsid w:val="008A6C72"/>
    <w:rsid w:val="008A6FA9"/>
    <w:rsid w:val="008A7493"/>
    <w:rsid w:val="008A7C40"/>
    <w:rsid w:val="008B0956"/>
    <w:rsid w:val="008B0BC9"/>
    <w:rsid w:val="008B146D"/>
    <w:rsid w:val="008B1475"/>
    <w:rsid w:val="008B1890"/>
    <w:rsid w:val="008B1D3C"/>
    <w:rsid w:val="008B1E31"/>
    <w:rsid w:val="008B21CB"/>
    <w:rsid w:val="008B2DF8"/>
    <w:rsid w:val="008B3FD6"/>
    <w:rsid w:val="008B4517"/>
    <w:rsid w:val="008B4BAB"/>
    <w:rsid w:val="008B58BF"/>
    <w:rsid w:val="008B5B3A"/>
    <w:rsid w:val="008B5BAC"/>
    <w:rsid w:val="008B5D96"/>
    <w:rsid w:val="008B710D"/>
    <w:rsid w:val="008B7737"/>
    <w:rsid w:val="008C02A1"/>
    <w:rsid w:val="008C0827"/>
    <w:rsid w:val="008C0DB0"/>
    <w:rsid w:val="008C22BA"/>
    <w:rsid w:val="008C2AC9"/>
    <w:rsid w:val="008C447A"/>
    <w:rsid w:val="008C523B"/>
    <w:rsid w:val="008C5429"/>
    <w:rsid w:val="008C5630"/>
    <w:rsid w:val="008C63E2"/>
    <w:rsid w:val="008C6B99"/>
    <w:rsid w:val="008C6E2E"/>
    <w:rsid w:val="008C7382"/>
    <w:rsid w:val="008C76D7"/>
    <w:rsid w:val="008D0AC0"/>
    <w:rsid w:val="008D1D2D"/>
    <w:rsid w:val="008D229E"/>
    <w:rsid w:val="008D2592"/>
    <w:rsid w:val="008D2FFE"/>
    <w:rsid w:val="008D3059"/>
    <w:rsid w:val="008D3CC8"/>
    <w:rsid w:val="008D3E4B"/>
    <w:rsid w:val="008D52F7"/>
    <w:rsid w:val="008D549C"/>
    <w:rsid w:val="008D58EE"/>
    <w:rsid w:val="008D5F5B"/>
    <w:rsid w:val="008D6240"/>
    <w:rsid w:val="008D678A"/>
    <w:rsid w:val="008D6A82"/>
    <w:rsid w:val="008D6FA9"/>
    <w:rsid w:val="008E0044"/>
    <w:rsid w:val="008E1489"/>
    <w:rsid w:val="008E23C9"/>
    <w:rsid w:val="008E462E"/>
    <w:rsid w:val="008E5023"/>
    <w:rsid w:val="008E5239"/>
    <w:rsid w:val="008E5B5E"/>
    <w:rsid w:val="008E5D8F"/>
    <w:rsid w:val="008E675B"/>
    <w:rsid w:val="008E726B"/>
    <w:rsid w:val="008E7985"/>
    <w:rsid w:val="008E7E98"/>
    <w:rsid w:val="008F0260"/>
    <w:rsid w:val="008F078C"/>
    <w:rsid w:val="008F0B0E"/>
    <w:rsid w:val="008F0D20"/>
    <w:rsid w:val="008F0F31"/>
    <w:rsid w:val="008F0F96"/>
    <w:rsid w:val="008F116A"/>
    <w:rsid w:val="008F131A"/>
    <w:rsid w:val="008F2534"/>
    <w:rsid w:val="008F301A"/>
    <w:rsid w:val="008F3374"/>
    <w:rsid w:val="008F4F35"/>
    <w:rsid w:val="008F503A"/>
    <w:rsid w:val="008F562A"/>
    <w:rsid w:val="008F6726"/>
    <w:rsid w:val="008F6769"/>
    <w:rsid w:val="008F713E"/>
    <w:rsid w:val="008F78A8"/>
    <w:rsid w:val="00900846"/>
    <w:rsid w:val="00900A0B"/>
    <w:rsid w:val="00901B05"/>
    <w:rsid w:val="009024DD"/>
    <w:rsid w:val="009026B9"/>
    <w:rsid w:val="00902788"/>
    <w:rsid w:val="00902D41"/>
    <w:rsid w:val="009032AF"/>
    <w:rsid w:val="009039DD"/>
    <w:rsid w:val="009045E2"/>
    <w:rsid w:val="00905760"/>
    <w:rsid w:val="009077AB"/>
    <w:rsid w:val="009079B3"/>
    <w:rsid w:val="00910F30"/>
    <w:rsid w:val="009110C1"/>
    <w:rsid w:val="0091143A"/>
    <w:rsid w:val="00911771"/>
    <w:rsid w:val="009117BD"/>
    <w:rsid w:val="009120A5"/>
    <w:rsid w:val="00912A20"/>
    <w:rsid w:val="00912D46"/>
    <w:rsid w:val="0091313D"/>
    <w:rsid w:val="009142BA"/>
    <w:rsid w:val="00914936"/>
    <w:rsid w:val="009156FB"/>
    <w:rsid w:val="00916316"/>
    <w:rsid w:val="00916598"/>
    <w:rsid w:val="00916A9C"/>
    <w:rsid w:val="009176F7"/>
    <w:rsid w:val="0091779E"/>
    <w:rsid w:val="00917BBF"/>
    <w:rsid w:val="00917EFB"/>
    <w:rsid w:val="00917F20"/>
    <w:rsid w:val="00920AD6"/>
    <w:rsid w:val="00922E07"/>
    <w:rsid w:val="009236D9"/>
    <w:rsid w:val="00923EF3"/>
    <w:rsid w:val="00924AAC"/>
    <w:rsid w:val="00924CC0"/>
    <w:rsid w:val="00924FF2"/>
    <w:rsid w:val="009252E2"/>
    <w:rsid w:val="00926152"/>
    <w:rsid w:val="00926870"/>
    <w:rsid w:val="00927487"/>
    <w:rsid w:val="00931674"/>
    <w:rsid w:val="00931823"/>
    <w:rsid w:val="00931A7A"/>
    <w:rsid w:val="0093249C"/>
    <w:rsid w:val="00932614"/>
    <w:rsid w:val="0093365F"/>
    <w:rsid w:val="00934345"/>
    <w:rsid w:val="00934896"/>
    <w:rsid w:val="00934B7A"/>
    <w:rsid w:val="009359DD"/>
    <w:rsid w:val="009367E4"/>
    <w:rsid w:val="009367E8"/>
    <w:rsid w:val="00936C31"/>
    <w:rsid w:val="00937495"/>
    <w:rsid w:val="009401F3"/>
    <w:rsid w:val="00940D1F"/>
    <w:rsid w:val="00940D75"/>
    <w:rsid w:val="009410C8"/>
    <w:rsid w:val="009423B8"/>
    <w:rsid w:val="00942728"/>
    <w:rsid w:val="00942A04"/>
    <w:rsid w:val="00942DBE"/>
    <w:rsid w:val="00943EBC"/>
    <w:rsid w:val="00944EFF"/>
    <w:rsid w:val="00946583"/>
    <w:rsid w:val="0094686E"/>
    <w:rsid w:val="00946D2A"/>
    <w:rsid w:val="009475BA"/>
    <w:rsid w:val="009477FD"/>
    <w:rsid w:val="00947CBE"/>
    <w:rsid w:val="00947E3C"/>
    <w:rsid w:val="009508B0"/>
    <w:rsid w:val="00950943"/>
    <w:rsid w:val="009509E4"/>
    <w:rsid w:val="00951C17"/>
    <w:rsid w:val="009525EF"/>
    <w:rsid w:val="00953DC5"/>
    <w:rsid w:val="00953FA6"/>
    <w:rsid w:val="009541CF"/>
    <w:rsid w:val="00954237"/>
    <w:rsid w:val="0095585B"/>
    <w:rsid w:val="00955C2A"/>
    <w:rsid w:val="009565F4"/>
    <w:rsid w:val="009575D2"/>
    <w:rsid w:val="0095779B"/>
    <w:rsid w:val="00957A50"/>
    <w:rsid w:val="009604F8"/>
    <w:rsid w:val="00960AF2"/>
    <w:rsid w:val="00960CE9"/>
    <w:rsid w:val="0096112F"/>
    <w:rsid w:val="00962ED0"/>
    <w:rsid w:val="00963343"/>
    <w:rsid w:val="009633D3"/>
    <w:rsid w:val="0096344F"/>
    <w:rsid w:val="00963AF5"/>
    <w:rsid w:val="00964C2F"/>
    <w:rsid w:val="009653B4"/>
    <w:rsid w:val="00965E11"/>
    <w:rsid w:val="00965F13"/>
    <w:rsid w:val="0096623D"/>
    <w:rsid w:val="00966798"/>
    <w:rsid w:val="00966C0C"/>
    <w:rsid w:val="009677BB"/>
    <w:rsid w:val="00970089"/>
    <w:rsid w:val="0097100A"/>
    <w:rsid w:val="00971CD7"/>
    <w:rsid w:val="0097201C"/>
    <w:rsid w:val="00972A59"/>
    <w:rsid w:val="009733F0"/>
    <w:rsid w:val="0097351B"/>
    <w:rsid w:val="00974D11"/>
    <w:rsid w:val="00974F58"/>
    <w:rsid w:val="00974F85"/>
    <w:rsid w:val="00975035"/>
    <w:rsid w:val="00975907"/>
    <w:rsid w:val="00975EB3"/>
    <w:rsid w:val="009764F5"/>
    <w:rsid w:val="00977508"/>
    <w:rsid w:val="00977772"/>
    <w:rsid w:val="00977BE4"/>
    <w:rsid w:val="00981F67"/>
    <w:rsid w:val="00982E25"/>
    <w:rsid w:val="00983403"/>
    <w:rsid w:val="00983731"/>
    <w:rsid w:val="009837EF"/>
    <w:rsid w:val="00983CA3"/>
    <w:rsid w:val="00984D6D"/>
    <w:rsid w:val="00985769"/>
    <w:rsid w:val="00985841"/>
    <w:rsid w:val="00985A42"/>
    <w:rsid w:val="00985F34"/>
    <w:rsid w:val="00986A1D"/>
    <w:rsid w:val="0099008C"/>
    <w:rsid w:val="00991A9C"/>
    <w:rsid w:val="00992744"/>
    <w:rsid w:val="00992748"/>
    <w:rsid w:val="00992771"/>
    <w:rsid w:val="00992801"/>
    <w:rsid w:val="0099320B"/>
    <w:rsid w:val="0099369A"/>
    <w:rsid w:val="00994662"/>
    <w:rsid w:val="009951AE"/>
    <w:rsid w:val="00995258"/>
    <w:rsid w:val="009952D7"/>
    <w:rsid w:val="00995389"/>
    <w:rsid w:val="00995F06"/>
    <w:rsid w:val="009968D7"/>
    <w:rsid w:val="00996A3C"/>
    <w:rsid w:val="009A0A59"/>
    <w:rsid w:val="009A1121"/>
    <w:rsid w:val="009A14ED"/>
    <w:rsid w:val="009A1AAF"/>
    <w:rsid w:val="009A2784"/>
    <w:rsid w:val="009A2CD0"/>
    <w:rsid w:val="009A2E15"/>
    <w:rsid w:val="009A2FB0"/>
    <w:rsid w:val="009A320D"/>
    <w:rsid w:val="009A35CE"/>
    <w:rsid w:val="009A46EC"/>
    <w:rsid w:val="009A4AA9"/>
    <w:rsid w:val="009A5A0C"/>
    <w:rsid w:val="009A7F89"/>
    <w:rsid w:val="009B005F"/>
    <w:rsid w:val="009B010D"/>
    <w:rsid w:val="009B0644"/>
    <w:rsid w:val="009B1690"/>
    <w:rsid w:val="009B344A"/>
    <w:rsid w:val="009B3565"/>
    <w:rsid w:val="009B369A"/>
    <w:rsid w:val="009B3A97"/>
    <w:rsid w:val="009B3A9E"/>
    <w:rsid w:val="009B48BF"/>
    <w:rsid w:val="009B4ED9"/>
    <w:rsid w:val="009B502A"/>
    <w:rsid w:val="009B53FB"/>
    <w:rsid w:val="009B562E"/>
    <w:rsid w:val="009B57C4"/>
    <w:rsid w:val="009B648A"/>
    <w:rsid w:val="009B6530"/>
    <w:rsid w:val="009B70EF"/>
    <w:rsid w:val="009B77F1"/>
    <w:rsid w:val="009B78AD"/>
    <w:rsid w:val="009C0F22"/>
    <w:rsid w:val="009C16A6"/>
    <w:rsid w:val="009C178D"/>
    <w:rsid w:val="009C1829"/>
    <w:rsid w:val="009C1EB1"/>
    <w:rsid w:val="009C2325"/>
    <w:rsid w:val="009C2896"/>
    <w:rsid w:val="009C2A1C"/>
    <w:rsid w:val="009C30D7"/>
    <w:rsid w:val="009C32A1"/>
    <w:rsid w:val="009C344F"/>
    <w:rsid w:val="009C48B8"/>
    <w:rsid w:val="009C4AA5"/>
    <w:rsid w:val="009C55BE"/>
    <w:rsid w:val="009C64AB"/>
    <w:rsid w:val="009C751B"/>
    <w:rsid w:val="009C7602"/>
    <w:rsid w:val="009C7626"/>
    <w:rsid w:val="009C76EA"/>
    <w:rsid w:val="009C7C02"/>
    <w:rsid w:val="009D01B6"/>
    <w:rsid w:val="009D0E6F"/>
    <w:rsid w:val="009D10F2"/>
    <w:rsid w:val="009D1360"/>
    <w:rsid w:val="009D1D07"/>
    <w:rsid w:val="009D2AB4"/>
    <w:rsid w:val="009D2D8F"/>
    <w:rsid w:val="009D3EBD"/>
    <w:rsid w:val="009D4047"/>
    <w:rsid w:val="009D4427"/>
    <w:rsid w:val="009D48A3"/>
    <w:rsid w:val="009D4E22"/>
    <w:rsid w:val="009D6184"/>
    <w:rsid w:val="009D6D64"/>
    <w:rsid w:val="009D778F"/>
    <w:rsid w:val="009E0756"/>
    <w:rsid w:val="009E0CB9"/>
    <w:rsid w:val="009E2213"/>
    <w:rsid w:val="009E2315"/>
    <w:rsid w:val="009E2689"/>
    <w:rsid w:val="009E374E"/>
    <w:rsid w:val="009E42C0"/>
    <w:rsid w:val="009E43EA"/>
    <w:rsid w:val="009E4884"/>
    <w:rsid w:val="009E4962"/>
    <w:rsid w:val="009E572A"/>
    <w:rsid w:val="009E57D3"/>
    <w:rsid w:val="009E639F"/>
    <w:rsid w:val="009E652D"/>
    <w:rsid w:val="009E7F01"/>
    <w:rsid w:val="009F0379"/>
    <w:rsid w:val="009F04CD"/>
    <w:rsid w:val="009F0CDC"/>
    <w:rsid w:val="009F0D0D"/>
    <w:rsid w:val="009F1214"/>
    <w:rsid w:val="009F27F9"/>
    <w:rsid w:val="009F2836"/>
    <w:rsid w:val="009F286A"/>
    <w:rsid w:val="009F38C7"/>
    <w:rsid w:val="009F4223"/>
    <w:rsid w:val="009F4A42"/>
    <w:rsid w:val="009F50EB"/>
    <w:rsid w:val="009F5E7B"/>
    <w:rsid w:val="009F7F07"/>
    <w:rsid w:val="00A00F40"/>
    <w:rsid w:val="00A01455"/>
    <w:rsid w:val="00A01718"/>
    <w:rsid w:val="00A019FF"/>
    <w:rsid w:val="00A02423"/>
    <w:rsid w:val="00A02747"/>
    <w:rsid w:val="00A042E0"/>
    <w:rsid w:val="00A048AD"/>
    <w:rsid w:val="00A05EC3"/>
    <w:rsid w:val="00A06111"/>
    <w:rsid w:val="00A06791"/>
    <w:rsid w:val="00A06D34"/>
    <w:rsid w:val="00A0721D"/>
    <w:rsid w:val="00A078ED"/>
    <w:rsid w:val="00A07AD3"/>
    <w:rsid w:val="00A11756"/>
    <w:rsid w:val="00A1194C"/>
    <w:rsid w:val="00A11993"/>
    <w:rsid w:val="00A11D7A"/>
    <w:rsid w:val="00A1236A"/>
    <w:rsid w:val="00A1261F"/>
    <w:rsid w:val="00A12686"/>
    <w:rsid w:val="00A139C7"/>
    <w:rsid w:val="00A13C2C"/>
    <w:rsid w:val="00A14067"/>
    <w:rsid w:val="00A145A7"/>
    <w:rsid w:val="00A14A40"/>
    <w:rsid w:val="00A14DE7"/>
    <w:rsid w:val="00A15BC9"/>
    <w:rsid w:val="00A16E49"/>
    <w:rsid w:val="00A1747F"/>
    <w:rsid w:val="00A20475"/>
    <w:rsid w:val="00A20778"/>
    <w:rsid w:val="00A20A67"/>
    <w:rsid w:val="00A210EA"/>
    <w:rsid w:val="00A22189"/>
    <w:rsid w:val="00A221B9"/>
    <w:rsid w:val="00A22F5A"/>
    <w:rsid w:val="00A23040"/>
    <w:rsid w:val="00A23ECD"/>
    <w:rsid w:val="00A249A3"/>
    <w:rsid w:val="00A25CB6"/>
    <w:rsid w:val="00A26BCF"/>
    <w:rsid w:val="00A308C9"/>
    <w:rsid w:val="00A30B3F"/>
    <w:rsid w:val="00A32B47"/>
    <w:rsid w:val="00A33C07"/>
    <w:rsid w:val="00A34507"/>
    <w:rsid w:val="00A346BB"/>
    <w:rsid w:val="00A34E77"/>
    <w:rsid w:val="00A34E99"/>
    <w:rsid w:val="00A34F51"/>
    <w:rsid w:val="00A354D7"/>
    <w:rsid w:val="00A3586F"/>
    <w:rsid w:val="00A3618F"/>
    <w:rsid w:val="00A36DDC"/>
    <w:rsid w:val="00A36E5F"/>
    <w:rsid w:val="00A37279"/>
    <w:rsid w:val="00A37809"/>
    <w:rsid w:val="00A4085D"/>
    <w:rsid w:val="00A40E25"/>
    <w:rsid w:val="00A4137E"/>
    <w:rsid w:val="00A416BB"/>
    <w:rsid w:val="00A42278"/>
    <w:rsid w:val="00A4239D"/>
    <w:rsid w:val="00A4265F"/>
    <w:rsid w:val="00A42FF6"/>
    <w:rsid w:val="00A438A1"/>
    <w:rsid w:val="00A4407E"/>
    <w:rsid w:val="00A444A0"/>
    <w:rsid w:val="00A445B8"/>
    <w:rsid w:val="00A454E1"/>
    <w:rsid w:val="00A45667"/>
    <w:rsid w:val="00A45EE0"/>
    <w:rsid w:val="00A46476"/>
    <w:rsid w:val="00A469FC"/>
    <w:rsid w:val="00A46B5A"/>
    <w:rsid w:val="00A4793C"/>
    <w:rsid w:val="00A47E25"/>
    <w:rsid w:val="00A51A06"/>
    <w:rsid w:val="00A51B0D"/>
    <w:rsid w:val="00A5276C"/>
    <w:rsid w:val="00A52F45"/>
    <w:rsid w:val="00A532F5"/>
    <w:rsid w:val="00A540E9"/>
    <w:rsid w:val="00A5489A"/>
    <w:rsid w:val="00A54B54"/>
    <w:rsid w:val="00A54C2F"/>
    <w:rsid w:val="00A55056"/>
    <w:rsid w:val="00A55249"/>
    <w:rsid w:val="00A556C8"/>
    <w:rsid w:val="00A556DD"/>
    <w:rsid w:val="00A55C3E"/>
    <w:rsid w:val="00A56BE9"/>
    <w:rsid w:val="00A5767D"/>
    <w:rsid w:val="00A5793F"/>
    <w:rsid w:val="00A57FCA"/>
    <w:rsid w:val="00A602F1"/>
    <w:rsid w:val="00A6065C"/>
    <w:rsid w:val="00A60B56"/>
    <w:rsid w:val="00A60CD6"/>
    <w:rsid w:val="00A61270"/>
    <w:rsid w:val="00A61296"/>
    <w:rsid w:val="00A615FD"/>
    <w:rsid w:val="00A62F72"/>
    <w:rsid w:val="00A6399C"/>
    <w:rsid w:val="00A64F8B"/>
    <w:rsid w:val="00A653B7"/>
    <w:rsid w:val="00A656FF"/>
    <w:rsid w:val="00A658A8"/>
    <w:rsid w:val="00A65EAA"/>
    <w:rsid w:val="00A66245"/>
    <w:rsid w:val="00A66424"/>
    <w:rsid w:val="00A675DD"/>
    <w:rsid w:val="00A676C4"/>
    <w:rsid w:val="00A67A72"/>
    <w:rsid w:val="00A67A7C"/>
    <w:rsid w:val="00A67B34"/>
    <w:rsid w:val="00A67C47"/>
    <w:rsid w:val="00A7078E"/>
    <w:rsid w:val="00A70A17"/>
    <w:rsid w:val="00A70EB6"/>
    <w:rsid w:val="00A716BE"/>
    <w:rsid w:val="00A71B28"/>
    <w:rsid w:val="00A73164"/>
    <w:rsid w:val="00A73692"/>
    <w:rsid w:val="00A73748"/>
    <w:rsid w:val="00A740F0"/>
    <w:rsid w:val="00A74154"/>
    <w:rsid w:val="00A74414"/>
    <w:rsid w:val="00A75094"/>
    <w:rsid w:val="00A75110"/>
    <w:rsid w:val="00A755D3"/>
    <w:rsid w:val="00A75696"/>
    <w:rsid w:val="00A75902"/>
    <w:rsid w:val="00A7704E"/>
    <w:rsid w:val="00A77138"/>
    <w:rsid w:val="00A77148"/>
    <w:rsid w:val="00A77856"/>
    <w:rsid w:val="00A77F6F"/>
    <w:rsid w:val="00A80224"/>
    <w:rsid w:val="00A81BF7"/>
    <w:rsid w:val="00A81FC5"/>
    <w:rsid w:val="00A82E16"/>
    <w:rsid w:val="00A83565"/>
    <w:rsid w:val="00A836AA"/>
    <w:rsid w:val="00A838BD"/>
    <w:rsid w:val="00A83CE4"/>
    <w:rsid w:val="00A84958"/>
    <w:rsid w:val="00A84E81"/>
    <w:rsid w:val="00A857AD"/>
    <w:rsid w:val="00A8629E"/>
    <w:rsid w:val="00A8651E"/>
    <w:rsid w:val="00A90A86"/>
    <w:rsid w:val="00A90E0F"/>
    <w:rsid w:val="00A90F7C"/>
    <w:rsid w:val="00A9171E"/>
    <w:rsid w:val="00A9188C"/>
    <w:rsid w:val="00A91E88"/>
    <w:rsid w:val="00A92380"/>
    <w:rsid w:val="00A926F0"/>
    <w:rsid w:val="00A93452"/>
    <w:rsid w:val="00A954AF"/>
    <w:rsid w:val="00A96EA5"/>
    <w:rsid w:val="00A97082"/>
    <w:rsid w:val="00A97219"/>
    <w:rsid w:val="00A974DE"/>
    <w:rsid w:val="00A97ABD"/>
    <w:rsid w:val="00A97F52"/>
    <w:rsid w:val="00AA04E9"/>
    <w:rsid w:val="00AA0930"/>
    <w:rsid w:val="00AA10B5"/>
    <w:rsid w:val="00AA1DC6"/>
    <w:rsid w:val="00AA1EB6"/>
    <w:rsid w:val="00AA36F3"/>
    <w:rsid w:val="00AA3D1B"/>
    <w:rsid w:val="00AA3FD9"/>
    <w:rsid w:val="00AA466E"/>
    <w:rsid w:val="00AA49F1"/>
    <w:rsid w:val="00AA5390"/>
    <w:rsid w:val="00AA682B"/>
    <w:rsid w:val="00AA6A8D"/>
    <w:rsid w:val="00AA6D66"/>
    <w:rsid w:val="00AA7F86"/>
    <w:rsid w:val="00AB01CC"/>
    <w:rsid w:val="00AB2BCD"/>
    <w:rsid w:val="00AB2D91"/>
    <w:rsid w:val="00AB2F8B"/>
    <w:rsid w:val="00AB3D1B"/>
    <w:rsid w:val="00AB412F"/>
    <w:rsid w:val="00AB4930"/>
    <w:rsid w:val="00AB4E26"/>
    <w:rsid w:val="00AB5E5C"/>
    <w:rsid w:val="00AB6354"/>
    <w:rsid w:val="00AB6AD7"/>
    <w:rsid w:val="00AB7A1B"/>
    <w:rsid w:val="00AB7A5A"/>
    <w:rsid w:val="00AC1A59"/>
    <w:rsid w:val="00AC1FB9"/>
    <w:rsid w:val="00AC25F8"/>
    <w:rsid w:val="00AC41A7"/>
    <w:rsid w:val="00AC45E9"/>
    <w:rsid w:val="00AC4799"/>
    <w:rsid w:val="00AC5113"/>
    <w:rsid w:val="00AC5D32"/>
    <w:rsid w:val="00AC6323"/>
    <w:rsid w:val="00AC633C"/>
    <w:rsid w:val="00AC636A"/>
    <w:rsid w:val="00AC64ED"/>
    <w:rsid w:val="00AC6B95"/>
    <w:rsid w:val="00AC7720"/>
    <w:rsid w:val="00AC7835"/>
    <w:rsid w:val="00AC7F23"/>
    <w:rsid w:val="00AD06C1"/>
    <w:rsid w:val="00AD08D2"/>
    <w:rsid w:val="00AD12B7"/>
    <w:rsid w:val="00AD151B"/>
    <w:rsid w:val="00AD15D5"/>
    <w:rsid w:val="00AD15D6"/>
    <w:rsid w:val="00AD19B9"/>
    <w:rsid w:val="00AD1B53"/>
    <w:rsid w:val="00AD1C84"/>
    <w:rsid w:val="00AD1D41"/>
    <w:rsid w:val="00AD1FB1"/>
    <w:rsid w:val="00AD26E0"/>
    <w:rsid w:val="00AD293D"/>
    <w:rsid w:val="00AD2CD5"/>
    <w:rsid w:val="00AD3549"/>
    <w:rsid w:val="00AD36B4"/>
    <w:rsid w:val="00AD47B9"/>
    <w:rsid w:val="00AD50E7"/>
    <w:rsid w:val="00AD54E1"/>
    <w:rsid w:val="00AD592D"/>
    <w:rsid w:val="00AD67A2"/>
    <w:rsid w:val="00AD73D3"/>
    <w:rsid w:val="00AE0920"/>
    <w:rsid w:val="00AE1A39"/>
    <w:rsid w:val="00AE1EAF"/>
    <w:rsid w:val="00AE1FA8"/>
    <w:rsid w:val="00AE1FEF"/>
    <w:rsid w:val="00AE26C2"/>
    <w:rsid w:val="00AE418D"/>
    <w:rsid w:val="00AE5283"/>
    <w:rsid w:val="00AE603D"/>
    <w:rsid w:val="00AE6229"/>
    <w:rsid w:val="00AE66CC"/>
    <w:rsid w:val="00AE7B20"/>
    <w:rsid w:val="00AF06BE"/>
    <w:rsid w:val="00AF09DF"/>
    <w:rsid w:val="00AF0B00"/>
    <w:rsid w:val="00AF1BA1"/>
    <w:rsid w:val="00AF1D7F"/>
    <w:rsid w:val="00AF1DCC"/>
    <w:rsid w:val="00AF2262"/>
    <w:rsid w:val="00AF2353"/>
    <w:rsid w:val="00AF2B84"/>
    <w:rsid w:val="00AF3B47"/>
    <w:rsid w:val="00AF41D5"/>
    <w:rsid w:val="00AF46FB"/>
    <w:rsid w:val="00AF5473"/>
    <w:rsid w:val="00AF558E"/>
    <w:rsid w:val="00AF5682"/>
    <w:rsid w:val="00AF56A0"/>
    <w:rsid w:val="00AF60A0"/>
    <w:rsid w:val="00AF6302"/>
    <w:rsid w:val="00AF66B4"/>
    <w:rsid w:val="00AF678E"/>
    <w:rsid w:val="00AF68C4"/>
    <w:rsid w:val="00AF6C03"/>
    <w:rsid w:val="00AF70FA"/>
    <w:rsid w:val="00B00271"/>
    <w:rsid w:val="00B01282"/>
    <w:rsid w:val="00B01405"/>
    <w:rsid w:val="00B01583"/>
    <w:rsid w:val="00B01618"/>
    <w:rsid w:val="00B019E6"/>
    <w:rsid w:val="00B02ABA"/>
    <w:rsid w:val="00B03017"/>
    <w:rsid w:val="00B0341F"/>
    <w:rsid w:val="00B0389C"/>
    <w:rsid w:val="00B03A6A"/>
    <w:rsid w:val="00B04B5D"/>
    <w:rsid w:val="00B05064"/>
    <w:rsid w:val="00B052D6"/>
    <w:rsid w:val="00B053CD"/>
    <w:rsid w:val="00B058F9"/>
    <w:rsid w:val="00B05BFA"/>
    <w:rsid w:val="00B07495"/>
    <w:rsid w:val="00B07791"/>
    <w:rsid w:val="00B07F3D"/>
    <w:rsid w:val="00B10A21"/>
    <w:rsid w:val="00B11124"/>
    <w:rsid w:val="00B111D5"/>
    <w:rsid w:val="00B11437"/>
    <w:rsid w:val="00B114AA"/>
    <w:rsid w:val="00B117A4"/>
    <w:rsid w:val="00B11B66"/>
    <w:rsid w:val="00B12563"/>
    <w:rsid w:val="00B13249"/>
    <w:rsid w:val="00B13F59"/>
    <w:rsid w:val="00B144DC"/>
    <w:rsid w:val="00B14BF9"/>
    <w:rsid w:val="00B16E7E"/>
    <w:rsid w:val="00B20B86"/>
    <w:rsid w:val="00B211AB"/>
    <w:rsid w:val="00B2218F"/>
    <w:rsid w:val="00B23BF0"/>
    <w:rsid w:val="00B240A3"/>
    <w:rsid w:val="00B241D8"/>
    <w:rsid w:val="00B2538E"/>
    <w:rsid w:val="00B258EF"/>
    <w:rsid w:val="00B25F12"/>
    <w:rsid w:val="00B269B2"/>
    <w:rsid w:val="00B271C2"/>
    <w:rsid w:val="00B2729F"/>
    <w:rsid w:val="00B2741A"/>
    <w:rsid w:val="00B27BDE"/>
    <w:rsid w:val="00B3205E"/>
    <w:rsid w:val="00B32086"/>
    <w:rsid w:val="00B3290C"/>
    <w:rsid w:val="00B33784"/>
    <w:rsid w:val="00B339DF"/>
    <w:rsid w:val="00B33AF9"/>
    <w:rsid w:val="00B34832"/>
    <w:rsid w:val="00B35662"/>
    <w:rsid w:val="00B36242"/>
    <w:rsid w:val="00B36EF1"/>
    <w:rsid w:val="00B378C8"/>
    <w:rsid w:val="00B37992"/>
    <w:rsid w:val="00B37C8A"/>
    <w:rsid w:val="00B40CCD"/>
    <w:rsid w:val="00B4139F"/>
    <w:rsid w:val="00B4252A"/>
    <w:rsid w:val="00B42CC4"/>
    <w:rsid w:val="00B42CEE"/>
    <w:rsid w:val="00B4441A"/>
    <w:rsid w:val="00B45110"/>
    <w:rsid w:val="00B45208"/>
    <w:rsid w:val="00B45DA2"/>
    <w:rsid w:val="00B46989"/>
    <w:rsid w:val="00B46CB9"/>
    <w:rsid w:val="00B476B2"/>
    <w:rsid w:val="00B47923"/>
    <w:rsid w:val="00B50A05"/>
    <w:rsid w:val="00B51156"/>
    <w:rsid w:val="00B5129D"/>
    <w:rsid w:val="00B51D14"/>
    <w:rsid w:val="00B51D23"/>
    <w:rsid w:val="00B51DE8"/>
    <w:rsid w:val="00B52C8A"/>
    <w:rsid w:val="00B52F71"/>
    <w:rsid w:val="00B5319D"/>
    <w:rsid w:val="00B5332D"/>
    <w:rsid w:val="00B53973"/>
    <w:rsid w:val="00B5399C"/>
    <w:rsid w:val="00B53DFC"/>
    <w:rsid w:val="00B5568A"/>
    <w:rsid w:val="00B557C9"/>
    <w:rsid w:val="00B55AB9"/>
    <w:rsid w:val="00B56424"/>
    <w:rsid w:val="00B56F52"/>
    <w:rsid w:val="00B5739D"/>
    <w:rsid w:val="00B573D6"/>
    <w:rsid w:val="00B57559"/>
    <w:rsid w:val="00B57AF3"/>
    <w:rsid w:val="00B57C8F"/>
    <w:rsid w:val="00B6073E"/>
    <w:rsid w:val="00B627D1"/>
    <w:rsid w:val="00B63904"/>
    <w:rsid w:val="00B64CA3"/>
    <w:rsid w:val="00B64DE2"/>
    <w:rsid w:val="00B64DF7"/>
    <w:rsid w:val="00B669EA"/>
    <w:rsid w:val="00B669ED"/>
    <w:rsid w:val="00B66C4A"/>
    <w:rsid w:val="00B66E30"/>
    <w:rsid w:val="00B66FA4"/>
    <w:rsid w:val="00B710CC"/>
    <w:rsid w:val="00B71BBE"/>
    <w:rsid w:val="00B720F3"/>
    <w:rsid w:val="00B72E7C"/>
    <w:rsid w:val="00B73152"/>
    <w:rsid w:val="00B73408"/>
    <w:rsid w:val="00B736F8"/>
    <w:rsid w:val="00B73D65"/>
    <w:rsid w:val="00B7426A"/>
    <w:rsid w:val="00B74302"/>
    <w:rsid w:val="00B74C88"/>
    <w:rsid w:val="00B754EB"/>
    <w:rsid w:val="00B75DEF"/>
    <w:rsid w:val="00B75F57"/>
    <w:rsid w:val="00B76DE6"/>
    <w:rsid w:val="00B7725F"/>
    <w:rsid w:val="00B77389"/>
    <w:rsid w:val="00B77812"/>
    <w:rsid w:val="00B77949"/>
    <w:rsid w:val="00B80FFD"/>
    <w:rsid w:val="00B81D00"/>
    <w:rsid w:val="00B82538"/>
    <w:rsid w:val="00B82704"/>
    <w:rsid w:val="00B82869"/>
    <w:rsid w:val="00B828C5"/>
    <w:rsid w:val="00B82C8C"/>
    <w:rsid w:val="00B82E5C"/>
    <w:rsid w:val="00B83619"/>
    <w:rsid w:val="00B85331"/>
    <w:rsid w:val="00B85A03"/>
    <w:rsid w:val="00B862D2"/>
    <w:rsid w:val="00B87019"/>
    <w:rsid w:val="00B87903"/>
    <w:rsid w:val="00B87AFE"/>
    <w:rsid w:val="00B87BDC"/>
    <w:rsid w:val="00B87F64"/>
    <w:rsid w:val="00B9192A"/>
    <w:rsid w:val="00B925EA"/>
    <w:rsid w:val="00B93083"/>
    <w:rsid w:val="00B930B4"/>
    <w:rsid w:val="00B939EE"/>
    <w:rsid w:val="00B93F40"/>
    <w:rsid w:val="00B94207"/>
    <w:rsid w:val="00B94BBE"/>
    <w:rsid w:val="00B9562E"/>
    <w:rsid w:val="00B95710"/>
    <w:rsid w:val="00B96136"/>
    <w:rsid w:val="00B96DE4"/>
    <w:rsid w:val="00B97F43"/>
    <w:rsid w:val="00BA02FA"/>
    <w:rsid w:val="00BA1FA3"/>
    <w:rsid w:val="00BA2714"/>
    <w:rsid w:val="00BA306C"/>
    <w:rsid w:val="00BA307F"/>
    <w:rsid w:val="00BA3984"/>
    <w:rsid w:val="00BA3AED"/>
    <w:rsid w:val="00BA3CE3"/>
    <w:rsid w:val="00BA4296"/>
    <w:rsid w:val="00BA45EF"/>
    <w:rsid w:val="00BA464E"/>
    <w:rsid w:val="00BA4699"/>
    <w:rsid w:val="00BA4875"/>
    <w:rsid w:val="00BA4938"/>
    <w:rsid w:val="00BA4B87"/>
    <w:rsid w:val="00BA5E50"/>
    <w:rsid w:val="00BA5F39"/>
    <w:rsid w:val="00BA6936"/>
    <w:rsid w:val="00BA777D"/>
    <w:rsid w:val="00BA78FC"/>
    <w:rsid w:val="00BA7ED9"/>
    <w:rsid w:val="00BB028C"/>
    <w:rsid w:val="00BB0A50"/>
    <w:rsid w:val="00BB0B11"/>
    <w:rsid w:val="00BB0C86"/>
    <w:rsid w:val="00BB0EF4"/>
    <w:rsid w:val="00BB1520"/>
    <w:rsid w:val="00BB192D"/>
    <w:rsid w:val="00BB331A"/>
    <w:rsid w:val="00BB3416"/>
    <w:rsid w:val="00BB376F"/>
    <w:rsid w:val="00BB49E1"/>
    <w:rsid w:val="00BB4BF3"/>
    <w:rsid w:val="00BB678E"/>
    <w:rsid w:val="00BB6B5B"/>
    <w:rsid w:val="00BB6E8B"/>
    <w:rsid w:val="00BB7F5A"/>
    <w:rsid w:val="00BC0D9D"/>
    <w:rsid w:val="00BC1606"/>
    <w:rsid w:val="00BC1C75"/>
    <w:rsid w:val="00BC26BB"/>
    <w:rsid w:val="00BC2C6A"/>
    <w:rsid w:val="00BC33EB"/>
    <w:rsid w:val="00BC363B"/>
    <w:rsid w:val="00BC40A0"/>
    <w:rsid w:val="00BC43ED"/>
    <w:rsid w:val="00BC5EF5"/>
    <w:rsid w:val="00BC612F"/>
    <w:rsid w:val="00BC622E"/>
    <w:rsid w:val="00BC64F7"/>
    <w:rsid w:val="00BC65D4"/>
    <w:rsid w:val="00BC668B"/>
    <w:rsid w:val="00BC6C63"/>
    <w:rsid w:val="00BC6D5B"/>
    <w:rsid w:val="00BC78CC"/>
    <w:rsid w:val="00BC7BC1"/>
    <w:rsid w:val="00BD0602"/>
    <w:rsid w:val="00BD0A4B"/>
    <w:rsid w:val="00BD1B4F"/>
    <w:rsid w:val="00BD1CC9"/>
    <w:rsid w:val="00BD1F76"/>
    <w:rsid w:val="00BD2217"/>
    <w:rsid w:val="00BD29B9"/>
    <w:rsid w:val="00BD3984"/>
    <w:rsid w:val="00BD3CF5"/>
    <w:rsid w:val="00BD3F69"/>
    <w:rsid w:val="00BD473F"/>
    <w:rsid w:val="00BD4A4F"/>
    <w:rsid w:val="00BD4C55"/>
    <w:rsid w:val="00BD4D25"/>
    <w:rsid w:val="00BD4EFC"/>
    <w:rsid w:val="00BD5031"/>
    <w:rsid w:val="00BD5471"/>
    <w:rsid w:val="00BD551B"/>
    <w:rsid w:val="00BD5F16"/>
    <w:rsid w:val="00BD6474"/>
    <w:rsid w:val="00BD6A79"/>
    <w:rsid w:val="00BD6A95"/>
    <w:rsid w:val="00BD7351"/>
    <w:rsid w:val="00BD7895"/>
    <w:rsid w:val="00BD7E31"/>
    <w:rsid w:val="00BE02FB"/>
    <w:rsid w:val="00BE0A1C"/>
    <w:rsid w:val="00BE33F7"/>
    <w:rsid w:val="00BE47A7"/>
    <w:rsid w:val="00BE5E56"/>
    <w:rsid w:val="00BE6CF0"/>
    <w:rsid w:val="00BE7E7D"/>
    <w:rsid w:val="00BF0398"/>
    <w:rsid w:val="00BF0792"/>
    <w:rsid w:val="00BF0F65"/>
    <w:rsid w:val="00BF1D37"/>
    <w:rsid w:val="00BF1E37"/>
    <w:rsid w:val="00BF2275"/>
    <w:rsid w:val="00BF2DDA"/>
    <w:rsid w:val="00BF3288"/>
    <w:rsid w:val="00BF34DE"/>
    <w:rsid w:val="00BF54B8"/>
    <w:rsid w:val="00BF576D"/>
    <w:rsid w:val="00BF58F6"/>
    <w:rsid w:val="00BF69A5"/>
    <w:rsid w:val="00C00849"/>
    <w:rsid w:val="00C008B7"/>
    <w:rsid w:val="00C00ACB"/>
    <w:rsid w:val="00C00E27"/>
    <w:rsid w:val="00C02195"/>
    <w:rsid w:val="00C03639"/>
    <w:rsid w:val="00C03732"/>
    <w:rsid w:val="00C03967"/>
    <w:rsid w:val="00C0399F"/>
    <w:rsid w:val="00C03D4A"/>
    <w:rsid w:val="00C04664"/>
    <w:rsid w:val="00C04AFC"/>
    <w:rsid w:val="00C05DFE"/>
    <w:rsid w:val="00C06996"/>
    <w:rsid w:val="00C06BF6"/>
    <w:rsid w:val="00C06CF6"/>
    <w:rsid w:val="00C06F55"/>
    <w:rsid w:val="00C077E3"/>
    <w:rsid w:val="00C07A8E"/>
    <w:rsid w:val="00C10728"/>
    <w:rsid w:val="00C10F58"/>
    <w:rsid w:val="00C1103F"/>
    <w:rsid w:val="00C11471"/>
    <w:rsid w:val="00C122A0"/>
    <w:rsid w:val="00C13DAD"/>
    <w:rsid w:val="00C13EA3"/>
    <w:rsid w:val="00C143AF"/>
    <w:rsid w:val="00C145A2"/>
    <w:rsid w:val="00C15035"/>
    <w:rsid w:val="00C15093"/>
    <w:rsid w:val="00C1681A"/>
    <w:rsid w:val="00C1714E"/>
    <w:rsid w:val="00C17CA6"/>
    <w:rsid w:val="00C20965"/>
    <w:rsid w:val="00C20F5D"/>
    <w:rsid w:val="00C212C8"/>
    <w:rsid w:val="00C2175B"/>
    <w:rsid w:val="00C21A70"/>
    <w:rsid w:val="00C21E7D"/>
    <w:rsid w:val="00C22F92"/>
    <w:rsid w:val="00C23560"/>
    <w:rsid w:val="00C238B5"/>
    <w:rsid w:val="00C239BD"/>
    <w:rsid w:val="00C242AB"/>
    <w:rsid w:val="00C24A38"/>
    <w:rsid w:val="00C253ED"/>
    <w:rsid w:val="00C25F12"/>
    <w:rsid w:val="00C26BC8"/>
    <w:rsid w:val="00C26F41"/>
    <w:rsid w:val="00C27941"/>
    <w:rsid w:val="00C27A97"/>
    <w:rsid w:val="00C3042B"/>
    <w:rsid w:val="00C31253"/>
    <w:rsid w:val="00C313DA"/>
    <w:rsid w:val="00C32076"/>
    <w:rsid w:val="00C3292A"/>
    <w:rsid w:val="00C32E01"/>
    <w:rsid w:val="00C32E45"/>
    <w:rsid w:val="00C33835"/>
    <w:rsid w:val="00C34154"/>
    <w:rsid w:val="00C3487A"/>
    <w:rsid w:val="00C34EA8"/>
    <w:rsid w:val="00C35806"/>
    <w:rsid w:val="00C3611E"/>
    <w:rsid w:val="00C36780"/>
    <w:rsid w:val="00C37583"/>
    <w:rsid w:val="00C37B7D"/>
    <w:rsid w:val="00C4192D"/>
    <w:rsid w:val="00C41B40"/>
    <w:rsid w:val="00C41B6F"/>
    <w:rsid w:val="00C41F8F"/>
    <w:rsid w:val="00C4242E"/>
    <w:rsid w:val="00C43931"/>
    <w:rsid w:val="00C44A94"/>
    <w:rsid w:val="00C44B8E"/>
    <w:rsid w:val="00C45010"/>
    <w:rsid w:val="00C45E36"/>
    <w:rsid w:val="00C45F42"/>
    <w:rsid w:val="00C4635B"/>
    <w:rsid w:val="00C47039"/>
    <w:rsid w:val="00C47395"/>
    <w:rsid w:val="00C47B37"/>
    <w:rsid w:val="00C50D0E"/>
    <w:rsid w:val="00C50DD7"/>
    <w:rsid w:val="00C51B44"/>
    <w:rsid w:val="00C529C1"/>
    <w:rsid w:val="00C52D72"/>
    <w:rsid w:val="00C534A1"/>
    <w:rsid w:val="00C54407"/>
    <w:rsid w:val="00C547E4"/>
    <w:rsid w:val="00C54ABC"/>
    <w:rsid w:val="00C54C64"/>
    <w:rsid w:val="00C54D53"/>
    <w:rsid w:val="00C54DE9"/>
    <w:rsid w:val="00C560CB"/>
    <w:rsid w:val="00C57BB7"/>
    <w:rsid w:val="00C6071A"/>
    <w:rsid w:val="00C61005"/>
    <w:rsid w:val="00C614EB"/>
    <w:rsid w:val="00C61C31"/>
    <w:rsid w:val="00C627CA"/>
    <w:rsid w:val="00C6353D"/>
    <w:rsid w:val="00C63DE2"/>
    <w:rsid w:val="00C64224"/>
    <w:rsid w:val="00C64A24"/>
    <w:rsid w:val="00C675B2"/>
    <w:rsid w:val="00C6761B"/>
    <w:rsid w:val="00C67778"/>
    <w:rsid w:val="00C67C05"/>
    <w:rsid w:val="00C70157"/>
    <w:rsid w:val="00C70421"/>
    <w:rsid w:val="00C70A3A"/>
    <w:rsid w:val="00C70F1D"/>
    <w:rsid w:val="00C711CE"/>
    <w:rsid w:val="00C71B1C"/>
    <w:rsid w:val="00C71FA9"/>
    <w:rsid w:val="00C72D9F"/>
    <w:rsid w:val="00C72DCB"/>
    <w:rsid w:val="00C7496B"/>
    <w:rsid w:val="00C75A36"/>
    <w:rsid w:val="00C76D93"/>
    <w:rsid w:val="00C77552"/>
    <w:rsid w:val="00C77AD0"/>
    <w:rsid w:val="00C80BB9"/>
    <w:rsid w:val="00C80F73"/>
    <w:rsid w:val="00C81309"/>
    <w:rsid w:val="00C81FC0"/>
    <w:rsid w:val="00C820B4"/>
    <w:rsid w:val="00C834C1"/>
    <w:rsid w:val="00C84D5D"/>
    <w:rsid w:val="00C85C6B"/>
    <w:rsid w:val="00C85FDA"/>
    <w:rsid w:val="00C86057"/>
    <w:rsid w:val="00C865F2"/>
    <w:rsid w:val="00C8695C"/>
    <w:rsid w:val="00C87EFC"/>
    <w:rsid w:val="00C9031D"/>
    <w:rsid w:val="00C90325"/>
    <w:rsid w:val="00C90723"/>
    <w:rsid w:val="00C90E54"/>
    <w:rsid w:val="00C90EFA"/>
    <w:rsid w:val="00C91F5B"/>
    <w:rsid w:val="00C9226B"/>
    <w:rsid w:val="00C92518"/>
    <w:rsid w:val="00C934BD"/>
    <w:rsid w:val="00C94873"/>
    <w:rsid w:val="00C95A77"/>
    <w:rsid w:val="00C96D3E"/>
    <w:rsid w:val="00C96D4C"/>
    <w:rsid w:val="00C9726D"/>
    <w:rsid w:val="00C978B4"/>
    <w:rsid w:val="00CA131B"/>
    <w:rsid w:val="00CA1DF8"/>
    <w:rsid w:val="00CA236A"/>
    <w:rsid w:val="00CA29C7"/>
    <w:rsid w:val="00CA324A"/>
    <w:rsid w:val="00CA3F2D"/>
    <w:rsid w:val="00CA42A0"/>
    <w:rsid w:val="00CA459A"/>
    <w:rsid w:val="00CA479B"/>
    <w:rsid w:val="00CA4D72"/>
    <w:rsid w:val="00CA677B"/>
    <w:rsid w:val="00CA67FB"/>
    <w:rsid w:val="00CA6894"/>
    <w:rsid w:val="00CA69D6"/>
    <w:rsid w:val="00CB1339"/>
    <w:rsid w:val="00CB1882"/>
    <w:rsid w:val="00CB1A00"/>
    <w:rsid w:val="00CB2264"/>
    <w:rsid w:val="00CB2A4E"/>
    <w:rsid w:val="00CB34E4"/>
    <w:rsid w:val="00CB4509"/>
    <w:rsid w:val="00CB489C"/>
    <w:rsid w:val="00CB4BBA"/>
    <w:rsid w:val="00CB512F"/>
    <w:rsid w:val="00CB5D82"/>
    <w:rsid w:val="00CB6634"/>
    <w:rsid w:val="00CB709F"/>
    <w:rsid w:val="00CB76EF"/>
    <w:rsid w:val="00CB7789"/>
    <w:rsid w:val="00CB7ABD"/>
    <w:rsid w:val="00CB7B8A"/>
    <w:rsid w:val="00CB7E29"/>
    <w:rsid w:val="00CC0290"/>
    <w:rsid w:val="00CC0313"/>
    <w:rsid w:val="00CC0C4C"/>
    <w:rsid w:val="00CC125E"/>
    <w:rsid w:val="00CC1EB0"/>
    <w:rsid w:val="00CC1F82"/>
    <w:rsid w:val="00CC219E"/>
    <w:rsid w:val="00CC22C3"/>
    <w:rsid w:val="00CC2608"/>
    <w:rsid w:val="00CC3387"/>
    <w:rsid w:val="00CC4A6E"/>
    <w:rsid w:val="00CC53FB"/>
    <w:rsid w:val="00CC54B8"/>
    <w:rsid w:val="00CC5BA3"/>
    <w:rsid w:val="00CC60B3"/>
    <w:rsid w:val="00CC6B6B"/>
    <w:rsid w:val="00CC6C19"/>
    <w:rsid w:val="00CC6FDB"/>
    <w:rsid w:val="00CC7CFD"/>
    <w:rsid w:val="00CC7FA0"/>
    <w:rsid w:val="00CD030F"/>
    <w:rsid w:val="00CD0602"/>
    <w:rsid w:val="00CD08F8"/>
    <w:rsid w:val="00CD0E09"/>
    <w:rsid w:val="00CD1AD1"/>
    <w:rsid w:val="00CD1D0E"/>
    <w:rsid w:val="00CD1DDC"/>
    <w:rsid w:val="00CD2058"/>
    <w:rsid w:val="00CD30CD"/>
    <w:rsid w:val="00CD333D"/>
    <w:rsid w:val="00CD3923"/>
    <w:rsid w:val="00CD462B"/>
    <w:rsid w:val="00CD47FB"/>
    <w:rsid w:val="00CD4A5B"/>
    <w:rsid w:val="00CD4D3B"/>
    <w:rsid w:val="00CD5AFE"/>
    <w:rsid w:val="00CD6525"/>
    <w:rsid w:val="00CD65CC"/>
    <w:rsid w:val="00CD67CF"/>
    <w:rsid w:val="00CD68F8"/>
    <w:rsid w:val="00CD7E71"/>
    <w:rsid w:val="00CE1583"/>
    <w:rsid w:val="00CE341A"/>
    <w:rsid w:val="00CE3425"/>
    <w:rsid w:val="00CE36A1"/>
    <w:rsid w:val="00CE3EAD"/>
    <w:rsid w:val="00CE4034"/>
    <w:rsid w:val="00CE48E3"/>
    <w:rsid w:val="00CE6126"/>
    <w:rsid w:val="00CE615E"/>
    <w:rsid w:val="00CE6987"/>
    <w:rsid w:val="00CF0276"/>
    <w:rsid w:val="00CF08F5"/>
    <w:rsid w:val="00CF0C0E"/>
    <w:rsid w:val="00CF13E5"/>
    <w:rsid w:val="00CF1A25"/>
    <w:rsid w:val="00CF4482"/>
    <w:rsid w:val="00CF57B3"/>
    <w:rsid w:val="00CF5EB4"/>
    <w:rsid w:val="00CF67BC"/>
    <w:rsid w:val="00CF7742"/>
    <w:rsid w:val="00CF7E14"/>
    <w:rsid w:val="00D005AE"/>
    <w:rsid w:val="00D0098A"/>
    <w:rsid w:val="00D0131A"/>
    <w:rsid w:val="00D02655"/>
    <w:rsid w:val="00D02A1A"/>
    <w:rsid w:val="00D02EB1"/>
    <w:rsid w:val="00D02FA2"/>
    <w:rsid w:val="00D03E4E"/>
    <w:rsid w:val="00D0436A"/>
    <w:rsid w:val="00D049EC"/>
    <w:rsid w:val="00D0554E"/>
    <w:rsid w:val="00D05554"/>
    <w:rsid w:val="00D05C92"/>
    <w:rsid w:val="00D07E35"/>
    <w:rsid w:val="00D10003"/>
    <w:rsid w:val="00D11D26"/>
    <w:rsid w:val="00D12FCF"/>
    <w:rsid w:val="00D13345"/>
    <w:rsid w:val="00D1359D"/>
    <w:rsid w:val="00D1364F"/>
    <w:rsid w:val="00D136E0"/>
    <w:rsid w:val="00D13DCE"/>
    <w:rsid w:val="00D13F86"/>
    <w:rsid w:val="00D14D00"/>
    <w:rsid w:val="00D15E9E"/>
    <w:rsid w:val="00D160D8"/>
    <w:rsid w:val="00D17182"/>
    <w:rsid w:val="00D17638"/>
    <w:rsid w:val="00D209EA"/>
    <w:rsid w:val="00D20D04"/>
    <w:rsid w:val="00D21790"/>
    <w:rsid w:val="00D21F69"/>
    <w:rsid w:val="00D24822"/>
    <w:rsid w:val="00D24870"/>
    <w:rsid w:val="00D2645A"/>
    <w:rsid w:val="00D26B67"/>
    <w:rsid w:val="00D27460"/>
    <w:rsid w:val="00D27A23"/>
    <w:rsid w:val="00D27FCE"/>
    <w:rsid w:val="00D301D5"/>
    <w:rsid w:val="00D30B6D"/>
    <w:rsid w:val="00D30E0C"/>
    <w:rsid w:val="00D30E0E"/>
    <w:rsid w:val="00D31279"/>
    <w:rsid w:val="00D324E2"/>
    <w:rsid w:val="00D3284A"/>
    <w:rsid w:val="00D32A31"/>
    <w:rsid w:val="00D331CD"/>
    <w:rsid w:val="00D3476B"/>
    <w:rsid w:val="00D34A01"/>
    <w:rsid w:val="00D3558F"/>
    <w:rsid w:val="00D355F4"/>
    <w:rsid w:val="00D36270"/>
    <w:rsid w:val="00D3647B"/>
    <w:rsid w:val="00D366E1"/>
    <w:rsid w:val="00D36A8C"/>
    <w:rsid w:val="00D36BCE"/>
    <w:rsid w:val="00D37EE9"/>
    <w:rsid w:val="00D4089A"/>
    <w:rsid w:val="00D4146B"/>
    <w:rsid w:val="00D418AB"/>
    <w:rsid w:val="00D4269F"/>
    <w:rsid w:val="00D42EA1"/>
    <w:rsid w:val="00D43EB6"/>
    <w:rsid w:val="00D43F92"/>
    <w:rsid w:val="00D4403C"/>
    <w:rsid w:val="00D4431E"/>
    <w:rsid w:val="00D44608"/>
    <w:rsid w:val="00D45783"/>
    <w:rsid w:val="00D4639D"/>
    <w:rsid w:val="00D4797F"/>
    <w:rsid w:val="00D517C0"/>
    <w:rsid w:val="00D51C68"/>
    <w:rsid w:val="00D52294"/>
    <w:rsid w:val="00D52E37"/>
    <w:rsid w:val="00D52F08"/>
    <w:rsid w:val="00D54EAC"/>
    <w:rsid w:val="00D564B8"/>
    <w:rsid w:val="00D5655A"/>
    <w:rsid w:val="00D565DF"/>
    <w:rsid w:val="00D57249"/>
    <w:rsid w:val="00D578F6"/>
    <w:rsid w:val="00D57E60"/>
    <w:rsid w:val="00D57F69"/>
    <w:rsid w:val="00D60156"/>
    <w:rsid w:val="00D60481"/>
    <w:rsid w:val="00D60CAB"/>
    <w:rsid w:val="00D60CB0"/>
    <w:rsid w:val="00D6127B"/>
    <w:rsid w:val="00D61495"/>
    <w:rsid w:val="00D618FE"/>
    <w:rsid w:val="00D622AF"/>
    <w:rsid w:val="00D628E3"/>
    <w:rsid w:val="00D62F6B"/>
    <w:rsid w:val="00D6385A"/>
    <w:rsid w:val="00D64D86"/>
    <w:rsid w:val="00D650C5"/>
    <w:rsid w:val="00D65879"/>
    <w:rsid w:val="00D67239"/>
    <w:rsid w:val="00D67748"/>
    <w:rsid w:val="00D67782"/>
    <w:rsid w:val="00D67CAF"/>
    <w:rsid w:val="00D7005B"/>
    <w:rsid w:val="00D7179D"/>
    <w:rsid w:val="00D71B17"/>
    <w:rsid w:val="00D71BBD"/>
    <w:rsid w:val="00D72D38"/>
    <w:rsid w:val="00D7331C"/>
    <w:rsid w:val="00D74055"/>
    <w:rsid w:val="00D7423C"/>
    <w:rsid w:val="00D75525"/>
    <w:rsid w:val="00D75F66"/>
    <w:rsid w:val="00D76B75"/>
    <w:rsid w:val="00D76E49"/>
    <w:rsid w:val="00D771BB"/>
    <w:rsid w:val="00D7776A"/>
    <w:rsid w:val="00D77C5C"/>
    <w:rsid w:val="00D8032B"/>
    <w:rsid w:val="00D80355"/>
    <w:rsid w:val="00D8061B"/>
    <w:rsid w:val="00D811B8"/>
    <w:rsid w:val="00D8140F"/>
    <w:rsid w:val="00D816A4"/>
    <w:rsid w:val="00D8182D"/>
    <w:rsid w:val="00D82744"/>
    <w:rsid w:val="00D827A4"/>
    <w:rsid w:val="00D82EFE"/>
    <w:rsid w:val="00D848A6"/>
    <w:rsid w:val="00D85E90"/>
    <w:rsid w:val="00D867C5"/>
    <w:rsid w:val="00D8703E"/>
    <w:rsid w:val="00D87307"/>
    <w:rsid w:val="00D87CE3"/>
    <w:rsid w:val="00D90F63"/>
    <w:rsid w:val="00D92231"/>
    <w:rsid w:val="00D92C21"/>
    <w:rsid w:val="00D936C4"/>
    <w:rsid w:val="00D943C5"/>
    <w:rsid w:val="00D953A7"/>
    <w:rsid w:val="00D95881"/>
    <w:rsid w:val="00D95C10"/>
    <w:rsid w:val="00D96589"/>
    <w:rsid w:val="00D96B58"/>
    <w:rsid w:val="00D96EDD"/>
    <w:rsid w:val="00D97D6F"/>
    <w:rsid w:val="00D97E78"/>
    <w:rsid w:val="00D97F19"/>
    <w:rsid w:val="00DA03B8"/>
    <w:rsid w:val="00DA065D"/>
    <w:rsid w:val="00DA08B1"/>
    <w:rsid w:val="00DA1659"/>
    <w:rsid w:val="00DA1BB7"/>
    <w:rsid w:val="00DA1D0E"/>
    <w:rsid w:val="00DA2C88"/>
    <w:rsid w:val="00DA3036"/>
    <w:rsid w:val="00DA3A67"/>
    <w:rsid w:val="00DA4052"/>
    <w:rsid w:val="00DA40AF"/>
    <w:rsid w:val="00DA46B4"/>
    <w:rsid w:val="00DA4E58"/>
    <w:rsid w:val="00DA5DF8"/>
    <w:rsid w:val="00DA6629"/>
    <w:rsid w:val="00DA6CF6"/>
    <w:rsid w:val="00DA7176"/>
    <w:rsid w:val="00DA7FF3"/>
    <w:rsid w:val="00DB0145"/>
    <w:rsid w:val="00DB05F7"/>
    <w:rsid w:val="00DB06F4"/>
    <w:rsid w:val="00DB1768"/>
    <w:rsid w:val="00DB1E58"/>
    <w:rsid w:val="00DB29D1"/>
    <w:rsid w:val="00DB29EC"/>
    <w:rsid w:val="00DB2E97"/>
    <w:rsid w:val="00DB323B"/>
    <w:rsid w:val="00DB3B95"/>
    <w:rsid w:val="00DB3FE1"/>
    <w:rsid w:val="00DB434B"/>
    <w:rsid w:val="00DB44EC"/>
    <w:rsid w:val="00DB45F2"/>
    <w:rsid w:val="00DB4745"/>
    <w:rsid w:val="00DB4F3A"/>
    <w:rsid w:val="00DB5134"/>
    <w:rsid w:val="00DB716A"/>
    <w:rsid w:val="00DB73DD"/>
    <w:rsid w:val="00DB7A2C"/>
    <w:rsid w:val="00DB7A43"/>
    <w:rsid w:val="00DC0857"/>
    <w:rsid w:val="00DC1467"/>
    <w:rsid w:val="00DC15D6"/>
    <w:rsid w:val="00DC196B"/>
    <w:rsid w:val="00DC2303"/>
    <w:rsid w:val="00DC28C1"/>
    <w:rsid w:val="00DC2AE0"/>
    <w:rsid w:val="00DC2C9E"/>
    <w:rsid w:val="00DC3A93"/>
    <w:rsid w:val="00DC5916"/>
    <w:rsid w:val="00DC5B82"/>
    <w:rsid w:val="00DC5F8D"/>
    <w:rsid w:val="00DC661E"/>
    <w:rsid w:val="00DC666C"/>
    <w:rsid w:val="00DC6ED0"/>
    <w:rsid w:val="00DC7103"/>
    <w:rsid w:val="00DC76D9"/>
    <w:rsid w:val="00DC7C74"/>
    <w:rsid w:val="00DD053B"/>
    <w:rsid w:val="00DD0D53"/>
    <w:rsid w:val="00DD134C"/>
    <w:rsid w:val="00DD15FC"/>
    <w:rsid w:val="00DD1B84"/>
    <w:rsid w:val="00DD24A2"/>
    <w:rsid w:val="00DD356E"/>
    <w:rsid w:val="00DD3B31"/>
    <w:rsid w:val="00DD4041"/>
    <w:rsid w:val="00DD42D8"/>
    <w:rsid w:val="00DD5090"/>
    <w:rsid w:val="00DD57C7"/>
    <w:rsid w:val="00DD5AD8"/>
    <w:rsid w:val="00DD5FD0"/>
    <w:rsid w:val="00DD6834"/>
    <w:rsid w:val="00DD69B8"/>
    <w:rsid w:val="00DD7391"/>
    <w:rsid w:val="00DD79AF"/>
    <w:rsid w:val="00DD7CD6"/>
    <w:rsid w:val="00DE0103"/>
    <w:rsid w:val="00DE02D4"/>
    <w:rsid w:val="00DE06F7"/>
    <w:rsid w:val="00DE10E6"/>
    <w:rsid w:val="00DE13F9"/>
    <w:rsid w:val="00DE1E1B"/>
    <w:rsid w:val="00DE20E6"/>
    <w:rsid w:val="00DE284E"/>
    <w:rsid w:val="00DE2BC8"/>
    <w:rsid w:val="00DE2E1D"/>
    <w:rsid w:val="00DE310D"/>
    <w:rsid w:val="00DE3747"/>
    <w:rsid w:val="00DE41A1"/>
    <w:rsid w:val="00DE4FB8"/>
    <w:rsid w:val="00DE570A"/>
    <w:rsid w:val="00DE6099"/>
    <w:rsid w:val="00DE7513"/>
    <w:rsid w:val="00DF0A83"/>
    <w:rsid w:val="00DF0F38"/>
    <w:rsid w:val="00DF1987"/>
    <w:rsid w:val="00DF2521"/>
    <w:rsid w:val="00DF3087"/>
    <w:rsid w:val="00DF3257"/>
    <w:rsid w:val="00DF3DFE"/>
    <w:rsid w:val="00DF459A"/>
    <w:rsid w:val="00DF4A29"/>
    <w:rsid w:val="00DF57F2"/>
    <w:rsid w:val="00DF5891"/>
    <w:rsid w:val="00DF644E"/>
    <w:rsid w:val="00DF6C84"/>
    <w:rsid w:val="00DF715D"/>
    <w:rsid w:val="00DF7192"/>
    <w:rsid w:val="00DF7194"/>
    <w:rsid w:val="00DF75AA"/>
    <w:rsid w:val="00DF7FCC"/>
    <w:rsid w:val="00E00444"/>
    <w:rsid w:val="00E00D3E"/>
    <w:rsid w:val="00E01868"/>
    <w:rsid w:val="00E02747"/>
    <w:rsid w:val="00E0276B"/>
    <w:rsid w:val="00E02A3F"/>
    <w:rsid w:val="00E02EAF"/>
    <w:rsid w:val="00E0333C"/>
    <w:rsid w:val="00E03635"/>
    <w:rsid w:val="00E0460C"/>
    <w:rsid w:val="00E04B94"/>
    <w:rsid w:val="00E0511B"/>
    <w:rsid w:val="00E05B10"/>
    <w:rsid w:val="00E05F99"/>
    <w:rsid w:val="00E06505"/>
    <w:rsid w:val="00E07186"/>
    <w:rsid w:val="00E07497"/>
    <w:rsid w:val="00E104E2"/>
    <w:rsid w:val="00E112CE"/>
    <w:rsid w:val="00E134ED"/>
    <w:rsid w:val="00E13C8A"/>
    <w:rsid w:val="00E14145"/>
    <w:rsid w:val="00E145EC"/>
    <w:rsid w:val="00E14769"/>
    <w:rsid w:val="00E149AA"/>
    <w:rsid w:val="00E14E8F"/>
    <w:rsid w:val="00E15115"/>
    <w:rsid w:val="00E1544A"/>
    <w:rsid w:val="00E15C65"/>
    <w:rsid w:val="00E16AAC"/>
    <w:rsid w:val="00E174AC"/>
    <w:rsid w:val="00E17807"/>
    <w:rsid w:val="00E17BF4"/>
    <w:rsid w:val="00E17FFD"/>
    <w:rsid w:val="00E200FF"/>
    <w:rsid w:val="00E2059B"/>
    <w:rsid w:val="00E2062E"/>
    <w:rsid w:val="00E209C7"/>
    <w:rsid w:val="00E20EFC"/>
    <w:rsid w:val="00E21F75"/>
    <w:rsid w:val="00E22270"/>
    <w:rsid w:val="00E231E0"/>
    <w:rsid w:val="00E240F9"/>
    <w:rsid w:val="00E24976"/>
    <w:rsid w:val="00E255DD"/>
    <w:rsid w:val="00E25969"/>
    <w:rsid w:val="00E25B1A"/>
    <w:rsid w:val="00E262E9"/>
    <w:rsid w:val="00E2641F"/>
    <w:rsid w:val="00E26D07"/>
    <w:rsid w:val="00E26F88"/>
    <w:rsid w:val="00E274B5"/>
    <w:rsid w:val="00E30485"/>
    <w:rsid w:val="00E30DFE"/>
    <w:rsid w:val="00E3106C"/>
    <w:rsid w:val="00E31A24"/>
    <w:rsid w:val="00E32C9B"/>
    <w:rsid w:val="00E33A2A"/>
    <w:rsid w:val="00E33B1F"/>
    <w:rsid w:val="00E34509"/>
    <w:rsid w:val="00E34817"/>
    <w:rsid w:val="00E350E6"/>
    <w:rsid w:val="00E353CA"/>
    <w:rsid w:val="00E35540"/>
    <w:rsid w:val="00E3641E"/>
    <w:rsid w:val="00E3694B"/>
    <w:rsid w:val="00E36F4B"/>
    <w:rsid w:val="00E37123"/>
    <w:rsid w:val="00E37573"/>
    <w:rsid w:val="00E404D6"/>
    <w:rsid w:val="00E41D70"/>
    <w:rsid w:val="00E4232D"/>
    <w:rsid w:val="00E43337"/>
    <w:rsid w:val="00E434D5"/>
    <w:rsid w:val="00E43720"/>
    <w:rsid w:val="00E4548C"/>
    <w:rsid w:val="00E45B13"/>
    <w:rsid w:val="00E45B35"/>
    <w:rsid w:val="00E45B9C"/>
    <w:rsid w:val="00E470F6"/>
    <w:rsid w:val="00E4788B"/>
    <w:rsid w:val="00E512EE"/>
    <w:rsid w:val="00E52821"/>
    <w:rsid w:val="00E531A9"/>
    <w:rsid w:val="00E531EA"/>
    <w:rsid w:val="00E53B97"/>
    <w:rsid w:val="00E53F7C"/>
    <w:rsid w:val="00E54701"/>
    <w:rsid w:val="00E54C25"/>
    <w:rsid w:val="00E56135"/>
    <w:rsid w:val="00E57A80"/>
    <w:rsid w:val="00E57FCF"/>
    <w:rsid w:val="00E61E32"/>
    <w:rsid w:val="00E61F21"/>
    <w:rsid w:val="00E61FD6"/>
    <w:rsid w:val="00E628D4"/>
    <w:rsid w:val="00E62C03"/>
    <w:rsid w:val="00E63058"/>
    <w:rsid w:val="00E635AA"/>
    <w:rsid w:val="00E64A0E"/>
    <w:rsid w:val="00E64F48"/>
    <w:rsid w:val="00E653B8"/>
    <w:rsid w:val="00E65780"/>
    <w:rsid w:val="00E65E59"/>
    <w:rsid w:val="00E6600E"/>
    <w:rsid w:val="00E66E6B"/>
    <w:rsid w:val="00E6767E"/>
    <w:rsid w:val="00E700BC"/>
    <w:rsid w:val="00E7032C"/>
    <w:rsid w:val="00E704AD"/>
    <w:rsid w:val="00E71541"/>
    <w:rsid w:val="00E7162D"/>
    <w:rsid w:val="00E72D12"/>
    <w:rsid w:val="00E72D43"/>
    <w:rsid w:val="00E731C4"/>
    <w:rsid w:val="00E7341B"/>
    <w:rsid w:val="00E754A0"/>
    <w:rsid w:val="00E755A5"/>
    <w:rsid w:val="00E763A6"/>
    <w:rsid w:val="00E775DB"/>
    <w:rsid w:val="00E77B3E"/>
    <w:rsid w:val="00E77F69"/>
    <w:rsid w:val="00E8039F"/>
    <w:rsid w:val="00E805D3"/>
    <w:rsid w:val="00E80AD5"/>
    <w:rsid w:val="00E80C8D"/>
    <w:rsid w:val="00E81F2A"/>
    <w:rsid w:val="00E8225A"/>
    <w:rsid w:val="00E82473"/>
    <w:rsid w:val="00E82A85"/>
    <w:rsid w:val="00E82C90"/>
    <w:rsid w:val="00E837B7"/>
    <w:rsid w:val="00E84146"/>
    <w:rsid w:val="00E8473E"/>
    <w:rsid w:val="00E852AF"/>
    <w:rsid w:val="00E853FD"/>
    <w:rsid w:val="00E860E8"/>
    <w:rsid w:val="00E865BF"/>
    <w:rsid w:val="00E86944"/>
    <w:rsid w:val="00E8700E"/>
    <w:rsid w:val="00E87B20"/>
    <w:rsid w:val="00E87DE1"/>
    <w:rsid w:val="00E87F9E"/>
    <w:rsid w:val="00E90247"/>
    <w:rsid w:val="00E9142E"/>
    <w:rsid w:val="00E91AA0"/>
    <w:rsid w:val="00E92EAF"/>
    <w:rsid w:val="00E92FD0"/>
    <w:rsid w:val="00E9389E"/>
    <w:rsid w:val="00E950EA"/>
    <w:rsid w:val="00E95259"/>
    <w:rsid w:val="00E9528B"/>
    <w:rsid w:val="00E95743"/>
    <w:rsid w:val="00E95CBE"/>
    <w:rsid w:val="00E95EEE"/>
    <w:rsid w:val="00E964DB"/>
    <w:rsid w:val="00E97711"/>
    <w:rsid w:val="00E97C7B"/>
    <w:rsid w:val="00EA0751"/>
    <w:rsid w:val="00EA105B"/>
    <w:rsid w:val="00EA2136"/>
    <w:rsid w:val="00EA2B07"/>
    <w:rsid w:val="00EA30A3"/>
    <w:rsid w:val="00EA3415"/>
    <w:rsid w:val="00EA3C41"/>
    <w:rsid w:val="00EA3D4B"/>
    <w:rsid w:val="00EA3ED6"/>
    <w:rsid w:val="00EA4006"/>
    <w:rsid w:val="00EA4160"/>
    <w:rsid w:val="00EA4B69"/>
    <w:rsid w:val="00EA4DBA"/>
    <w:rsid w:val="00EA5EDE"/>
    <w:rsid w:val="00EA60BC"/>
    <w:rsid w:val="00EA60CC"/>
    <w:rsid w:val="00EA649A"/>
    <w:rsid w:val="00EA723D"/>
    <w:rsid w:val="00EA77A9"/>
    <w:rsid w:val="00EA7A85"/>
    <w:rsid w:val="00EA7DA4"/>
    <w:rsid w:val="00EB06EF"/>
    <w:rsid w:val="00EB2485"/>
    <w:rsid w:val="00EB2794"/>
    <w:rsid w:val="00EB2CD7"/>
    <w:rsid w:val="00EB3306"/>
    <w:rsid w:val="00EB400C"/>
    <w:rsid w:val="00EB43EF"/>
    <w:rsid w:val="00EB46BC"/>
    <w:rsid w:val="00EB4705"/>
    <w:rsid w:val="00EB5356"/>
    <w:rsid w:val="00EB5543"/>
    <w:rsid w:val="00EB557B"/>
    <w:rsid w:val="00EB6008"/>
    <w:rsid w:val="00EB6F9C"/>
    <w:rsid w:val="00EB705E"/>
    <w:rsid w:val="00EB73DA"/>
    <w:rsid w:val="00EC064C"/>
    <w:rsid w:val="00EC0A3E"/>
    <w:rsid w:val="00EC0BFA"/>
    <w:rsid w:val="00EC0D75"/>
    <w:rsid w:val="00EC1568"/>
    <w:rsid w:val="00EC207A"/>
    <w:rsid w:val="00EC2B9C"/>
    <w:rsid w:val="00EC2F10"/>
    <w:rsid w:val="00EC3392"/>
    <w:rsid w:val="00EC351E"/>
    <w:rsid w:val="00EC4DE4"/>
    <w:rsid w:val="00EC60BE"/>
    <w:rsid w:val="00EC6161"/>
    <w:rsid w:val="00EC6ED4"/>
    <w:rsid w:val="00EC76D0"/>
    <w:rsid w:val="00EC7759"/>
    <w:rsid w:val="00ED031C"/>
    <w:rsid w:val="00ED06D8"/>
    <w:rsid w:val="00ED0BB1"/>
    <w:rsid w:val="00ED172C"/>
    <w:rsid w:val="00ED1778"/>
    <w:rsid w:val="00ED17F6"/>
    <w:rsid w:val="00ED1D5C"/>
    <w:rsid w:val="00ED2034"/>
    <w:rsid w:val="00ED21CC"/>
    <w:rsid w:val="00ED2E8E"/>
    <w:rsid w:val="00ED2ECF"/>
    <w:rsid w:val="00ED2F20"/>
    <w:rsid w:val="00ED31F4"/>
    <w:rsid w:val="00ED323C"/>
    <w:rsid w:val="00ED47C8"/>
    <w:rsid w:val="00ED48A6"/>
    <w:rsid w:val="00ED6704"/>
    <w:rsid w:val="00ED68A0"/>
    <w:rsid w:val="00ED7F76"/>
    <w:rsid w:val="00EE093F"/>
    <w:rsid w:val="00EE0A04"/>
    <w:rsid w:val="00EE130A"/>
    <w:rsid w:val="00EE1B2C"/>
    <w:rsid w:val="00EE1C30"/>
    <w:rsid w:val="00EE2BA3"/>
    <w:rsid w:val="00EE50EE"/>
    <w:rsid w:val="00EE532B"/>
    <w:rsid w:val="00EE571E"/>
    <w:rsid w:val="00EE5A99"/>
    <w:rsid w:val="00EE5EEA"/>
    <w:rsid w:val="00EE74EE"/>
    <w:rsid w:val="00EF08CC"/>
    <w:rsid w:val="00EF09B1"/>
    <w:rsid w:val="00EF0B50"/>
    <w:rsid w:val="00EF1098"/>
    <w:rsid w:val="00EF1838"/>
    <w:rsid w:val="00EF1E69"/>
    <w:rsid w:val="00EF215B"/>
    <w:rsid w:val="00EF2290"/>
    <w:rsid w:val="00EF24C7"/>
    <w:rsid w:val="00EF302F"/>
    <w:rsid w:val="00EF43A8"/>
    <w:rsid w:val="00EF45D8"/>
    <w:rsid w:val="00EF46A5"/>
    <w:rsid w:val="00EF47B9"/>
    <w:rsid w:val="00EF48EE"/>
    <w:rsid w:val="00EF4E37"/>
    <w:rsid w:val="00EF4F36"/>
    <w:rsid w:val="00EF5FEB"/>
    <w:rsid w:val="00EF635F"/>
    <w:rsid w:val="00EF67F0"/>
    <w:rsid w:val="00EF6E16"/>
    <w:rsid w:val="00EF6EA5"/>
    <w:rsid w:val="00EF738A"/>
    <w:rsid w:val="00F002BA"/>
    <w:rsid w:val="00F01AD9"/>
    <w:rsid w:val="00F022FD"/>
    <w:rsid w:val="00F029E5"/>
    <w:rsid w:val="00F02AB1"/>
    <w:rsid w:val="00F02E5E"/>
    <w:rsid w:val="00F03570"/>
    <w:rsid w:val="00F04006"/>
    <w:rsid w:val="00F04CF5"/>
    <w:rsid w:val="00F05610"/>
    <w:rsid w:val="00F05DE5"/>
    <w:rsid w:val="00F05E4A"/>
    <w:rsid w:val="00F07075"/>
    <w:rsid w:val="00F079FF"/>
    <w:rsid w:val="00F10A98"/>
    <w:rsid w:val="00F11461"/>
    <w:rsid w:val="00F117F7"/>
    <w:rsid w:val="00F133FE"/>
    <w:rsid w:val="00F13756"/>
    <w:rsid w:val="00F14C16"/>
    <w:rsid w:val="00F14D66"/>
    <w:rsid w:val="00F15724"/>
    <w:rsid w:val="00F1612B"/>
    <w:rsid w:val="00F167D8"/>
    <w:rsid w:val="00F17617"/>
    <w:rsid w:val="00F20369"/>
    <w:rsid w:val="00F20569"/>
    <w:rsid w:val="00F20AC4"/>
    <w:rsid w:val="00F21AFB"/>
    <w:rsid w:val="00F21B4F"/>
    <w:rsid w:val="00F22189"/>
    <w:rsid w:val="00F22643"/>
    <w:rsid w:val="00F22A69"/>
    <w:rsid w:val="00F23AA3"/>
    <w:rsid w:val="00F24260"/>
    <w:rsid w:val="00F24EB7"/>
    <w:rsid w:val="00F256E4"/>
    <w:rsid w:val="00F263F7"/>
    <w:rsid w:val="00F267AF"/>
    <w:rsid w:val="00F268AA"/>
    <w:rsid w:val="00F26CB8"/>
    <w:rsid w:val="00F26DE6"/>
    <w:rsid w:val="00F2734E"/>
    <w:rsid w:val="00F27599"/>
    <w:rsid w:val="00F275C7"/>
    <w:rsid w:val="00F27EEE"/>
    <w:rsid w:val="00F3090F"/>
    <w:rsid w:val="00F30C93"/>
    <w:rsid w:val="00F312F3"/>
    <w:rsid w:val="00F31390"/>
    <w:rsid w:val="00F317E4"/>
    <w:rsid w:val="00F31CFC"/>
    <w:rsid w:val="00F3251B"/>
    <w:rsid w:val="00F32AD5"/>
    <w:rsid w:val="00F3465B"/>
    <w:rsid w:val="00F355ED"/>
    <w:rsid w:val="00F35CD2"/>
    <w:rsid w:val="00F35F52"/>
    <w:rsid w:val="00F361B2"/>
    <w:rsid w:val="00F3653F"/>
    <w:rsid w:val="00F37ADC"/>
    <w:rsid w:val="00F40854"/>
    <w:rsid w:val="00F40B83"/>
    <w:rsid w:val="00F417B9"/>
    <w:rsid w:val="00F41A0E"/>
    <w:rsid w:val="00F4257A"/>
    <w:rsid w:val="00F428E0"/>
    <w:rsid w:val="00F42A35"/>
    <w:rsid w:val="00F42EE8"/>
    <w:rsid w:val="00F43803"/>
    <w:rsid w:val="00F43A44"/>
    <w:rsid w:val="00F44144"/>
    <w:rsid w:val="00F445DE"/>
    <w:rsid w:val="00F446D3"/>
    <w:rsid w:val="00F46315"/>
    <w:rsid w:val="00F46503"/>
    <w:rsid w:val="00F46EF1"/>
    <w:rsid w:val="00F470B1"/>
    <w:rsid w:val="00F47876"/>
    <w:rsid w:val="00F50153"/>
    <w:rsid w:val="00F50F88"/>
    <w:rsid w:val="00F51ED5"/>
    <w:rsid w:val="00F51EE7"/>
    <w:rsid w:val="00F51FA9"/>
    <w:rsid w:val="00F52217"/>
    <w:rsid w:val="00F52D9C"/>
    <w:rsid w:val="00F53653"/>
    <w:rsid w:val="00F55923"/>
    <w:rsid w:val="00F55B70"/>
    <w:rsid w:val="00F560ED"/>
    <w:rsid w:val="00F567BA"/>
    <w:rsid w:val="00F56BCD"/>
    <w:rsid w:val="00F57E7C"/>
    <w:rsid w:val="00F602A6"/>
    <w:rsid w:val="00F60BBB"/>
    <w:rsid w:val="00F62305"/>
    <w:rsid w:val="00F63196"/>
    <w:rsid w:val="00F631D2"/>
    <w:rsid w:val="00F642FD"/>
    <w:rsid w:val="00F6476C"/>
    <w:rsid w:val="00F64888"/>
    <w:rsid w:val="00F660FF"/>
    <w:rsid w:val="00F663C5"/>
    <w:rsid w:val="00F66D5A"/>
    <w:rsid w:val="00F67B6E"/>
    <w:rsid w:val="00F67FDC"/>
    <w:rsid w:val="00F7001C"/>
    <w:rsid w:val="00F706D5"/>
    <w:rsid w:val="00F71422"/>
    <w:rsid w:val="00F722C0"/>
    <w:rsid w:val="00F724EC"/>
    <w:rsid w:val="00F73490"/>
    <w:rsid w:val="00F7369A"/>
    <w:rsid w:val="00F736DB"/>
    <w:rsid w:val="00F7387D"/>
    <w:rsid w:val="00F738E3"/>
    <w:rsid w:val="00F73A66"/>
    <w:rsid w:val="00F73EB9"/>
    <w:rsid w:val="00F73F52"/>
    <w:rsid w:val="00F74E7A"/>
    <w:rsid w:val="00F7508C"/>
    <w:rsid w:val="00F75929"/>
    <w:rsid w:val="00F76080"/>
    <w:rsid w:val="00F76454"/>
    <w:rsid w:val="00F7645E"/>
    <w:rsid w:val="00F76859"/>
    <w:rsid w:val="00F76B20"/>
    <w:rsid w:val="00F77320"/>
    <w:rsid w:val="00F77723"/>
    <w:rsid w:val="00F777C1"/>
    <w:rsid w:val="00F80DF1"/>
    <w:rsid w:val="00F80F71"/>
    <w:rsid w:val="00F81073"/>
    <w:rsid w:val="00F81F5B"/>
    <w:rsid w:val="00F82C83"/>
    <w:rsid w:val="00F8305A"/>
    <w:rsid w:val="00F83313"/>
    <w:rsid w:val="00F83C55"/>
    <w:rsid w:val="00F841AD"/>
    <w:rsid w:val="00F84398"/>
    <w:rsid w:val="00F844F8"/>
    <w:rsid w:val="00F84545"/>
    <w:rsid w:val="00F8527B"/>
    <w:rsid w:val="00F85947"/>
    <w:rsid w:val="00F859A4"/>
    <w:rsid w:val="00F86357"/>
    <w:rsid w:val="00F8713A"/>
    <w:rsid w:val="00F874C9"/>
    <w:rsid w:val="00F87A4A"/>
    <w:rsid w:val="00F87C33"/>
    <w:rsid w:val="00F90114"/>
    <w:rsid w:val="00F94446"/>
    <w:rsid w:val="00F944B1"/>
    <w:rsid w:val="00F96066"/>
    <w:rsid w:val="00F9637D"/>
    <w:rsid w:val="00F9649A"/>
    <w:rsid w:val="00F96F7F"/>
    <w:rsid w:val="00F97EBC"/>
    <w:rsid w:val="00F97EC8"/>
    <w:rsid w:val="00FA0E5B"/>
    <w:rsid w:val="00FA1139"/>
    <w:rsid w:val="00FA1617"/>
    <w:rsid w:val="00FA1F09"/>
    <w:rsid w:val="00FA2525"/>
    <w:rsid w:val="00FA290A"/>
    <w:rsid w:val="00FA29C6"/>
    <w:rsid w:val="00FA29EE"/>
    <w:rsid w:val="00FA2AA9"/>
    <w:rsid w:val="00FA3294"/>
    <w:rsid w:val="00FA3F82"/>
    <w:rsid w:val="00FA4435"/>
    <w:rsid w:val="00FA44A9"/>
    <w:rsid w:val="00FA46E4"/>
    <w:rsid w:val="00FA48E1"/>
    <w:rsid w:val="00FA4D5A"/>
    <w:rsid w:val="00FA505C"/>
    <w:rsid w:val="00FA514B"/>
    <w:rsid w:val="00FA555A"/>
    <w:rsid w:val="00FA5B34"/>
    <w:rsid w:val="00FA5E49"/>
    <w:rsid w:val="00FA689F"/>
    <w:rsid w:val="00FA724D"/>
    <w:rsid w:val="00FA7387"/>
    <w:rsid w:val="00FA78EF"/>
    <w:rsid w:val="00FA7C04"/>
    <w:rsid w:val="00FB03D0"/>
    <w:rsid w:val="00FB0B08"/>
    <w:rsid w:val="00FB0C7B"/>
    <w:rsid w:val="00FB0F0A"/>
    <w:rsid w:val="00FB14BC"/>
    <w:rsid w:val="00FB1ACE"/>
    <w:rsid w:val="00FB266E"/>
    <w:rsid w:val="00FB268B"/>
    <w:rsid w:val="00FB283D"/>
    <w:rsid w:val="00FB284D"/>
    <w:rsid w:val="00FB2A73"/>
    <w:rsid w:val="00FB2CEB"/>
    <w:rsid w:val="00FB3681"/>
    <w:rsid w:val="00FB3687"/>
    <w:rsid w:val="00FB3C4D"/>
    <w:rsid w:val="00FB3E2B"/>
    <w:rsid w:val="00FB4AC5"/>
    <w:rsid w:val="00FB4E72"/>
    <w:rsid w:val="00FB5541"/>
    <w:rsid w:val="00FB6937"/>
    <w:rsid w:val="00FB6FE9"/>
    <w:rsid w:val="00FC0165"/>
    <w:rsid w:val="00FC0967"/>
    <w:rsid w:val="00FC18E6"/>
    <w:rsid w:val="00FC19DD"/>
    <w:rsid w:val="00FC1A01"/>
    <w:rsid w:val="00FC1EAC"/>
    <w:rsid w:val="00FC2917"/>
    <w:rsid w:val="00FC2B8E"/>
    <w:rsid w:val="00FC2FA0"/>
    <w:rsid w:val="00FC3C59"/>
    <w:rsid w:val="00FC3F12"/>
    <w:rsid w:val="00FC41C8"/>
    <w:rsid w:val="00FC49CD"/>
    <w:rsid w:val="00FC4B0A"/>
    <w:rsid w:val="00FC59C9"/>
    <w:rsid w:val="00FC662A"/>
    <w:rsid w:val="00FC66FD"/>
    <w:rsid w:val="00FC7222"/>
    <w:rsid w:val="00FC761E"/>
    <w:rsid w:val="00FD017E"/>
    <w:rsid w:val="00FD07F4"/>
    <w:rsid w:val="00FD0A2F"/>
    <w:rsid w:val="00FD0D0C"/>
    <w:rsid w:val="00FD20BA"/>
    <w:rsid w:val="00FD3476"/>
    <w:rsid w:val="00FD3620"/>
    <w:rsid w:val="00FD387D"/>
    <w:rsid w:val="00FD4D1D"/>
    <w:rsid w:val="00FD59EF"/>
    <w:rsid w:val="00FD6AD6"/>
    <w:rsid w:val="00FD6ED9"/>
    <w:rsid w:val="00FD717B"/>
    <w:rsid w:val="00FD7A17"/>
    <w:rsid w:val="00FD7B81"/>
    <w:rsid w:val="00FE059D"/>
    <w:rsid w:val="00FE0B2A"/>
    <w:rsid w:val="00FE0EDD"/>
    <w:rsid w:val="00FE1491"/>
    <w:rsid w:val="00FE17D3"/>
    <w:rsid w:val="00FE23A3"/>
    <w:rsid w:val="00FE26B8"/>
    <w:rsid w:val="00FE2BBB"/>
    <w:rsid w:val="00FE2DCE"/>
    <w:rsid w:val="00FE36DA"/>
    <w:rsid w:val="00FE4A12"/>
    <w:rsid w:val="00FE4FA6"/>
    <w:rsid w:val="00FE5522"/>
    <w:rsid w:val="00FE6273"/>
    <w:rsid w:val="00FE649F"/>
    <w:rsid w:val="00FE7472"/>
    <w:rsid w:val="00FF079A"/>
    <w:rsid w:val="00FF1119"/>
    <w:rsid w:val="00FF1435"/>
    <w:rsid w:val="00FF1614"/>
    <w:rsid w:val="00FF1A27"/>
    <w:rsid w:val="00FF27FD"/>
    <w:rsid w:val="00FF2AEE"/>
    <w:rsid w:val="00FF2D73"/>
    <w:rsid w:val="00FF2FD6"/>
    <w:rsid w:val="00FF4BEB"/>
    <w:rsid w:val="00FF4CD3"/>
    <w:rsid w:val="00FF4E8A"/>
    <w:rsid w:val="00FF5893"/>
    <w:rsid w:val="00FF668F"/>
    <w:rsid w:val="00FF678E"/>
    <w:rsid w:val="00FF6DD6"/>
    <w:rsid w:val="00FF6F02"/>
    <w:rsid w:val="00FF6F51"/>
    <w:rsid w:val="00FF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BCB0C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66" w:unhideWhenUsed="0"/>
    <w:lsdException w:name="Colorful List" w:semiHidden="0" w:uiPriority="67" w:unhideWhenUsed="0"/>
    <w:lsdException w:name="Colorful Grid" w:semiHidden="0" w:uiPriority="68" w:unhideWhenUsed="0"/>
    <w:lsdException w:name="Light Shading Accent 1" w:semiHidden="0" w:uiPriority="69" w:unhideWhenUsed="0"/>
    <w:lsdException w:name="Light List Accent 1" w:semiHidden="0" w:uiPriority="70" w:unhideWhenUsed="0"/>
    <w:lsdException w:name="Light Grid Accent 1" w:semiHidden="0" w:uiPriority="71" w:unhideWhenUsed="0"/>
    <w:lsdException w:name="Medium Shading 1 Accent 1" w:semiHidden="0" w:uiPriority="72" w:unhideWhenUsed="0"/>
    <w:lsdException w:name="Medium Shading 2 Accent 1" w:semiHidden="0" w:uiPriority="73" w:unhideWhenUsed="0"/>
    <w:lsdException w:name="Medium List 1 Accent 1" w:semiHidden="0" w:uiPriority="60" w:unhideWhenUsed="0"/>
    <w:lsdException w:name="Revision" w:semiHidden="0" w:uiPriority="61" w:unhideWhenUsed="0"/>
    <w:lsdException w:name="List Paragraph" w:semiHidden="0" w:uiPriority="62" w:unhideWhenUsed="0"/>
    <w:lsdException w:name="Quote" w:semiHidden="0" w:uiPriority="63" w:unhideWhenUsed="0"/>
    <w:lsdException w:name="Intense Quote" w:semiHidden="0" w:uiPriority="64" w:unhideWhenUsed="0"/>
    <w:lsdException w:name="Medium List 2 Accent 1" w:semiHidden="0" w:uiPriority="65" w:unhideWhenUsed="0"/>
    <w:lsdException w:name="Medium Grid 1 Accent 1" w:semiHidden="0" w:uiPriority="66" w:unhideWhenUsed="0"/>
    <w:lsdException w:name="Medium Grid 2 Accent 1" w:semiHidden="0" w:uiPriority="67" w:unhideWhenUsed="0"/>
    <w:lsdException w:name="Medium Grid 3 Accent 1" w:semiHidden="0" w:uiPriority="68" w:unhideWhenUsed="0"/>
    <w:lsdException w:name="Dark List Accent 1" w:semiHidden="0" w:uiPriority="69" w:unhideWhenUsed="0"/>
    <w:lsdException w:name="Colorful Shading Accent 1" w:semiHidden="0" w:uiPriority="70" w:unhideWhenUsed="0"/>
    <w:lsdException w:name="Colorful List Accent 1" w:semiHidden="0" w:uiPriority="71" w:unhideWhenUsed="0"/>
    <w:lsdException w:name="Colorful Grid Accent 1" w:semiHidden="0" w:uiPriority="72" w:unhideWhenUsed="0"/>
    <w:lsdException w:name="Light Shading Accent 2" w:semiHidden="0" w:uiPriority="73" w:unhideWhenUsed="0"/>
    <w:lsdException w:name="Light List Accent 2" w:semiHidden="0" w:uiPriority="60" w:unhideWhenUsed="0"/>
    <w:lsdException w:name="Light Grid Accent 2" w:semiHidden="0" w:uiPriority="61" w:unhideWhenUsed="0"/>
    <w:lsdException w:name="Medium Shading 1 Accent 2" w:semiHidden="0" w:uiPriority="62" w:unhideWhenUsed="0"/>
    <w:lsdException w:name="Medium Shading 2 Accent 2" w:semiHidden="0" w:uiPriority="63" w:unhideWhenUsed="0"/>
    <w:lsdException w:name="Medium List 1 Accent 2" w:semiHidden="0" w:uiPriority="64" w:unhideWhenUsed="0"/>
    <w:lsdException w:name="Medium List 2 Accent 2" w:semiHidden="0" w:uiPriority="65" w:unhideWhenUsed="0"/>
    <w:lsdException w:name="Medium Grid 1 Accent 2" w:semiHidden="0" w:uiPriority="66" w:unhideWhenUsed="0"/>
    <w:lsdException w:name="Medium Grid 2 Accent 2" w:semiHidden="0" w:uiPriority="67" w:unhideWhenUsed="0"/>
    <w:lsdException w:name="Medium Grid 3 Accent 2" w:semiHidden="0" w:uiPriority="68" w:unhideWhenUsed="0"/>
    <w:lsdException w:name="Dark List Accent 2" w:semiHidden="0" w:uiPriority="69" w:unhideWhenUsed="0"/>
    <w:lsdException w:name="Colorful Shading Accent 2" w:semiHidden="0" w:uiPriority="70" w:unhideWhenUsed="0"/>
    <w:lsdException w:name="Colorful List Accent 2" w:semiHidden="0" w:uiPriority="71" w:unhideWhenUsed="0"/>
    <w:lsdException w:name="Colorful Grid Accent 2" w:semiHidden="0" w:uiPriority="72" w:unhideWhenUsed="0"/>
    <w:lsdException w:name="Light Shading Accent 3" w:semiHidden="0" w:uiPriority="73" w:unhideWhenUsed="0"/>
    <w:lsdException w:name="Light List Accent 3" w:semiHidden="0" w:uiPriority="60" w:unhideWhenUsed="0"/>
    <w:lsdException w:name="Light Grid Accent 3" w:semiHidden="0" w:uiPriority="61" w:unhideWhenUsed="0"/>
    <w:lsdException w:name="Medium Shading 1 Accent 3" w:semiHidden="0" w:uiPriority="62" w:unhideWhenUsed="0"/>
    <w:lsdException w:name="Medium Shading 2 Accent 3" w:semiHidden="0" w:uiPriority="63" w:unhideWhenUsed="0"/>
    <w:lsdException w:name="Medium List 1 Accent 3" w:semiHidden="0" w:uiPriority="64" w:unhideWhenUsed="0"/>
    <w:lsdException w:name="Medium List 2 Accent 3" w:semiHidden="0" w:uiPriority="65" w:unhideWhenUsed="0"/>
    <w:lsdException w:name="Medium Grid 1 Accent 3" w:semiHidden="0" w:uiPriority="66" w:unhideWhenUsed="0"/>
    <w:lsdException w:name="Medium Grid 2 Accent 3" w:semiHidden="0" w:uiPriority="67" w:unhideWhenUsed="0"/>
    <w:lsdException w:name="Medium Grid 3 Accent 3" w:semiHidden="0" w:uiPriority="68" w:unhideWhenUsed="0"/>
    <w:lsdException w:name="Dark List Accent 3" w:semiHidden="0" w:uiPriority="69" w:unhideWhenUsed="0"/>
    <w:lsdException w:name="Colorful Shading Accent 3" w:semiHidden="0" w:uiPriority="70" w:unhideWhenUsed="0"/>
    <w:lsdException w:name="Colorful List Accent 3" w:semiHidden="0" w:uiPriority="71" w:unhideWhenUsed="0"/>
    <w:lsdException w:name="Colorful Grid Accent 3" w:semiHidden="0" w:uiPriority="72" w:unhideWhenUsed="0"/>
    <w:lsdException w:name="Light Shading Accent 4" w:semiHidden="0" w:uiPriority="73" w:unhideWhenUsed="0"/>
    <w:lsdException w:name="Light List Accent 4" w:semiHidden="0" w:uiPriority="60" w:unhideWhenUsed="0"/>
    <w:lsdException w:name="Light Grid Accent 4" w:semiHidden="0" w:uiPriority="61" w:unhideWhenUsed="0"/>
    <w:lsdException w:name="Medium Shading 1 Accent 4" w:semiHidden="0" w:uiPriority="62" w:unhideWhenUsed="0"/>
    <w:lsdException w:name="Medium Shading 2 Accent 4" w:semiHidden="0" w:uiPriority="63" w:unhideWhenUsed="0"/>
    <w:lsdException w:name="Medium List 1 Accent 4" w:semiHidden="0" w:uiPriority="64" w:unhideWhenUsed="0"/>
    <w:lsdException w:name="Medium List 2 Accent 4" w:semiHidden="0" w:uiPriority="65" w:unhideWhenUsed="0"/>
    <w:lsdException w:name="Medium Grid 1 Accent 4" w:semiHidden="0" w:uiPriority="66" w:unhideWhenUsed="0"/>
    <w:lsdException w:name="Medium Grid 2 Accent 4" w:semiHidden="0" w:uiPriority="67" w:unhideWhenUsed="0"/>
    <w:lsdException w:name="Medium Grid 3 Accent 4" w:semiHidden="0" w:uiPriority="68" w:unhideWhenUsed="0"/>
    <w:lsdException w:name="Dark List Accent 4" w:semiHidden="0" w:uiPriority="69" w:unhideWhenUsed="0"/>
    <w:lsdException w:name="Colorful Shading Accent 4" w:semiHidden="0" w:uiPriority="70" w:unhideWhenUsed="0"/>
    <w:lsdException w:name="Colorful List Accent 4" w:semiHidden="0" w:uiPriority="71" w:unhideWhenUsed="0"/>
    <w:lsdException w:name="Colorful Grid Accent 4" w:semiHidden="0" w:uiPriority="72" w:unhideWhenUsed="0"/>
    <w:lsdException w:name="Light Shading Accent 5" w:semiHidden="0" w:uiPriority="73" w:unhideWhenUsed="0"/>
    <w:lsdException w:name="Light List Accent 5" w:semiHidden="0" w:uiPriority="19" w:unhideWhenUsed="0" w:qFormat="1"/>
    <w:lsdException w:name="Light Grid Accent 5" w:semiHidden="0" w:uiPriority="21" w:unhideWhenUsed="0" w:qFormat="1"/>
    <w:lsdException w:name="Medium Shading 1 Accent 5" w:semiHidden="0" w:uiPriority="31" w:unhideWhenUsed="0" w:qFormat="1"/>
    <w:lsdException w:name="Medium Shading 2 Accent 5" w:semiHidden="0" w:uiPriority="32" w:unhideWhenUsed="0" w:qFormat="1"/>
    <w:lsdException w:name="Medium List 1 Accent 5" w:semiHidden="0" w:uiPriority="33" w:unhideWhenUsed="0" w:qFormat="1"/>
    <w:lsdException w:name="Medium List 2 Accent 5" w:uiPriority="37"/>
    <w:lsdException w:name="Medium Grid 1 Accent 5" w:uiPriority="39" w:qFormat="1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444"/>
    <w:pPr>
      <w:spacing w:after="200" w:line="276" w:lineRule="auto"/>
    </w:pPr>
    <w:rPr>
      <w:sz w:val="22"/>
      <w:szCs w:val="22"/>
      <w:lang w:val="es-CL" w:eastAsia="en-US"/>
    </w:rPr>
  </w:style>
  <w:style w:type="paragraph" w:styleId="Ttulo3">
    <w:name w:val="heading 3"/>
    <w:basedOn w:val="Normal"/>
    <w:link w:val="Ttulo3Car"/>
    <w:uiPriority w:val="9"/>
    <w:qFormat/>
    <w:rsid w:val="00D67239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A7A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7A85"/>
  </w:style>
  <w:style w:type="paragraph" w:styleId="Piedepgina">
    <w:name w:val="footer"/>
    <w:basedOn w:val="Normal"/>
    <w:link w:val="PiedepginaCar"/>
    <w:uiPriority w:val="99"/>
    <w:unhideWhenUsed/>
    <w:rsid w:val="00EA7A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7A85"/>
  </w:style>
  <w:style w:type="character" w:styleId="Nmerodelnea">
    <w:name w:val="line number"/>
    <w:basedOn w:val="Fuentedeprrafopredeter"/>
    <w:uiPriority w:val="99"/>
    <w:semiHidden/>
    <w:unhideWhenUsed/>
    <w:rsid w:val="00EA7A85"/>
  </w:style>
  <w:style w:type="character" w:styleId="Hipervnculo">
    <w:name w:val="Hyperlink"/>
    <w:uiPriority w:val="99"/>
    <w:unhideWhenUsed/>
    <w:rsid w:val="00D4269F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C14F4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link w:val="Textodeglobo"/>
    <w:uiPriority w:val="99"/>
    <w:semiHidden/>
    <w:rsid w:val="000C14F4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B476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8329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es-ES"/>
    </w:rPr>
  </w:style>
  <w:style w:type="paragraph" w:styleId="Prrafodelista">
    <w:name w:val="List Paragraph"/>
    <w:basedOn w:val="Normal"/>
    <w:uiPriority w:val="34"/>
    <w:qFormat/>
    <w:rsid w:val="00927487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CB18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/>
      <w:sz w:val="20"/>
      <w:szCs w:val="20"/>
      <w:lang w:val="en-US" w:eastAsia="es-ES"/>
    </w:rPr>
  </w:style>
  <w:style w:type="character" w:customStyle="1" w:styleId="HTMLconformatoprevioCar">
    <w:name w:val="HTML con formato previo Car"/>
    <w:link w:val="HTMLconformatoprevio"/>
    <w:uiPriority w:val="99"/>
    <w:rsid w:val="00CB1882"/>
    <w:rPr>
      <w:rFonts w:ascii="Courier" w:hAnsi="Courier" w:cs="Courier"/>
      <w:sz w:val="20"/>
      <w:szCs w:val="20"/>
      <w:lang w:val="en-US" w:eastAsia="es-ES"/>
    </w:rPr>
  </w:style>
  <w:style w:type="character" w:styleId="Refdecomentario">
    <w:name w:val="annotation reference"/>
    <w:uiPriority w:val="99"/>
    <w:semiHidden/>
    <w:unhideWhenUsed/>
    <w:rsid w:val="00CC60B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60B3"/>
    <w:pPr>
      <w:spacing w:line="240" w:lineRule="auto"/>
    </w:pPr>
    <w:rPr>
      <w:sz w:val="24"/>
      <w:szCs w:val="24"/>
      <w:lang w:val="x-none" w:eastAsia="x-none"/>
    </w:rPr>
  </w:style>
  <w:style w:type="character" w:customStyle="1" w:styleId="TextocomentarioCar">
    <w:name w:val="Texto comentario Car"/>
    <w:link w:val="Textocomentario"/>
    <w:uiPriority w:val="99"/>
    <w:semiHidden/>
    <w:rsid w:val="00CC60B3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60B3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rsid w:val="00CC60B3"/>
    <w:rPr>
      <w:b/>
      <w:bCs/>
      <w:sz w:val="20"/>
      <w:szCs w:val="20"/>
    </w:rPr>
  </w:style>
  <w:style w:type="character" w:styleId="Hipervnculovisitado">
    <w:name w:val="FollowedHyperlink"/>
    <w:uiPriority w:val="99"/>
    <w:semiHidden/>
    <w:unhideWhenUsed/>
    <w:rsid w:val="006464B1"/>
    <w:rPr>
      <w:color w:val="800080"/>
      <w:u w:val="single"/>
    </w:rPr>
  </w:style>
  <w:style w:type="paragraph" w:styleId="Revisin">
    <w:name w:val="Revision"/>
    <w:hidden/>
    <w:uiPriority w:val="99"/>
    <w:semiHidden/>
    <w:rsid w:val="00A4137E"/>
    <w:rPr>
      <w:sz w:val="22"/>
      <w:szCs w:val="22"/>
      <w:lang w:val="es-CL" w:eastAsia="en-US"/>
    </w:rPr>
  </w:style>
  <w:style w:type="character" w:customStyle="1" w:styleId="Ttulo3Car">
    <w:name w:val="Título 3 Car"/>
    <w:link w:val="Ttulo3"/>
    <w:uiPriority w:val="9"/>
    <w:rsid w:val="00D67239"/>
    <w:rPr>
      <w:rFonts w:ascii="Times" w:hAnsi="Times"/>
      <w:b/>
      <w:bCs/>
      <w:sz w:val="27"/>
      <w:szCs w:val="27"/>
      <w:lang w:val="en-US" w:eastAsia="es-ES"/>
    </w:rPr>
  </w:style>
  <w:style w:type="character" w:customStyle="1" w:styleId="apple-converted-space">
    <w:name w:val="apple-converted-space"/>
    <w:basedOn w:val="Fuentedeprrafopredeter"/>
    <w:rsid w:val="00D67239"/>
  </w:style>
  <w:style w:type="character" w:styleId="Enfasis">
    <w:name w:val="Emphasis"/>
    <w:basedOn w:val="Fuentedeprrafopredeter"/>
    <w:uiPriority w:val="20"/>
    <w:qFormat/>
    <w:rsid w:val="00040118"/>
    <w:rPr>
      <w:i/>
      <w:iCs/>
    </w:rPr>
  </w:style>
  <w:style w:type="character" w:styleId="Textoennegrita">
    <w:name w:val="Strong"/>
    <w:basedOn w:val="Fuentedeprrafopredeter"/>
    <w:uiPriority w:val="22"/>
    <w:qFormat/>
    <w:rsid w:val="00040118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66" w:unhideWhenUsed="0"/>
    <w:lsdException w:name="Colorful List" w:semiHidden="0" w:uiPriority="67" w:unhideWhenUsed="0"/>
    <w:lsdException w:name="Colorful Grid" w:semiHidden="0" w:uiPriority="68" w:unhideWhenUsed="0"/>
    <w:lsdException w:name="Light Shading Accent 1" w:semiHidden="0" w:uiPriority="69" w:unhideWhenUsed="0"/>
    <w:lsdException w:name="Light List Accent 1" w:semiHidden="0" w:uiPriority="70" w:unhideWhenUsed="0"/>
    <w:lsdException w:name="Light Grid Accent 1" w:semiHidden="0" w:uiPriority="71" w:unhideWhenUsed="0"/>
    <w:lsdException w:name="Medium Shading 1 Accent 1" w:semiHidden="0" w:uiPriority="72" w:unhideWhenUsed="0"/>
    <w:lsdException w:name="Medium Shading 2 Accent 1" w:semiHidden="0" w:uiPriority="73" w:unhideWhenUsed="0"/>
    <w:lsdException w:name="Medium List 1 Accent 1" w:semiHidden="0" w:uiPriority="60" w:unhideWhenUsed="0"/>
    <w:lsdException w:name="Revision" w:semiHidden="0" w:uiPriority="61" w:unhideWhenUsed="0"/>
    <w:lsdException w:name="List Paragraph" w:semiHidden="0" w:uiPriority="62" w:unhideWhenUsed="0"/>
    <w:lsdException w:name="Quote" w:semiHidden="0" w:uiPriority="63" w:unhideWhenUsed="0"/>
    <w:lsdException w:name="Intense Quote" w:semiHidden="0" w:uiPriority="64" w:unhideWhenUsed="0"/>
    <w:lsdException w:name="Medium List 2 Accent 1" w:semiHidden="0" w:uiPriority="65" w:unhideWhenUsed="0"/>
    <w:lsdException w:name="Medium Grid 1 Accent 1" w:semiHidden="0" w:uiPriority="66" w:unhideWhenUsed="0"/>
    <w:lsdException w:name="Medium Grid 2 Accent 1" w:semiHidden="0" w:uiPriority="67" w:unhideWhenUsed="0"/>
    <w:lsdException w:name="Medium Grid 3 Accent 1" w:semiHidden="0" w:uiPriority="68" w:unhideWhenUsed="0"/>
    <w:lsdException w:name="Dark List Accent 1" w:semiHidden="0" w:uiPriority="69" w:unhideWhenUsed="0"/>
    <w:lsdException w:name="Colorful Shading Accent 1" w:semiHidden="0" w:uiPriority="70" w:unhideWhenUsed="0"/>
    <w:lsdException w:name="Colorful List Accent 1" w:semiHidden="0" w:uiPriority="71" w:unhideWhenUsed="0"/>
    <w:lsdException w:name="Colorful Grid Accent 1" w:semiHidden="0" w:uiPriority="72" w:unhideWhenUsed="0"/>
    <w:lsdException w:name="Light Shading Accent 2" w:semiHidden="0" w:uiPriority="73" w:unhideWhenUsed="0"/>
    <w:lsdException w:name="Light List Accent 2" w:semiHidden="0" w:uiPriority="60" w:unhideWhenUsed="0"/>
    <w:lsdException w:name="Light Grid Accent 2" w:semiHidden="0" w:uiPriority="61" w:unhideWhenUsed="0"/>
    <w:lsdException w:name="Medium Shading 1 Accent 2" w:semiHidden="0" w:uiPriority="62" w:unhideWhenUsed="0"/>
    <w:lsdException w:name="Medium Shading 2 Accent 2" w:semiHidden="0" w:uiPriority="63" w:unhideWhenUsed="0"/>
    <w:lsdException w:name="Medium List 1 Accent 2" w:semiHidden="0" w:uiPriority="64" w:unhideWhenUsed="0"/>
    <w:lsdException w:name="Medium List 2 Accent 2" w:semiHidden="0" w:uiPriority="65" w:unhideWhenUsed="0"/>
    <w:lsdException w:name="Medium Grid 1 Accent 2" w:semiHidden="0" w:uiPriority="66" w:unhideWhenUsed="0"/>
    <w:lsdException w:name="Medium Grid 2 Accent 2" w:semiHidden="0" w:uiPriority="67" w:unhideWhenUsed="0"/>
    <w:lsdException w:name="Medium Grid 3 Accent 2" w:semiHidden="0" w:uiPriority="68" w:unhideWhenUsed="0"/>
    <w:lsdException w:name="Dark List Accent 2" w:semiHidden="0" w:uiPriority="69" w:unhideWhenUsed="0"/>
    <w:lsdException w:name="Colorful Shading Accent 2" w:semiHidden="0" w:uiPriority="70" w:unhideWhenUsed="0"/>
    <w:lsdException w:name="Colorful List Accent 2" w:semiHidden="0" w:uiPriority="71" w:unhideWhenUsed="0"/>
    <w:lsdException w:name="Colorful Grid Accent 2" w:semiHidden="0" w:uiPriority="72" w:unhideWhenUsed="0"/>
    <w:lsdException w:name="Light Shading Accent 3" w:semiHidden="0" w:uiPriority="73" w:unhideWhenUsed="0"/>
    <w:lsdException w:name="Light List Accent 3" w:semiHidden="0" w:uiPriority="60" w:unhideWhenUsed="0"/>
    <w:lsdException w:name="Light Grid Accent 3" w:semiHidden="0" w:uiPriority="61" w:unhideWhenUsed="0"/>
    <w:lsdException w:name="Medium Shading 1 Accent 3" w:semiHidden="0" w:uiPriority="62" w:unhideWhenUsed="0"/>
    <w:lsdException w:name="Medium Shading 2 Accent 3" w:semiHidden="0" w:uiPriority="63" w:unhideWhenUsed="0"/>
    <w:lsdException w:name="Medium List 1 Accent 3" w:semiHidden="0" w:uiPriority="64" w:unhideWhenUsed="0"/>
    <w:lsdException w:name="Medium List 2 Accent 3" w:semiHidden="0" w:uiPriority="65" w:unhideWhenUsed="0"/>
    <w:lsdException w:name="Medium Grid 1 Accent 3" w:semiHidden="0" w:uiPriority="66" w:unhideWhenUsed="0"/>
    <w:lsdException w:name="Medium Grid 2 Accent 3" w:semiHidden="0" w:uiPriority="67" w:unhideWhenUsed="0"/>
    <w:lsdException w:name="Medium Grid 3 Accent 3" w:semiHidden="0" w:uiPriority="68" w:unhideWhenUsed="0"/>
    <w:lsdException w:name="Dark List Accent 3" w:semiHidden="0" w:uiPriority="69" w:unhideWhenUsed="0"/>
    <w:lsdException w:name="Colorful Shading Accent 3" w:semiHidden="0" w:uiPriority="70" w:unhideWhenUsed="0"/>
    <w:lsdException w:name="Colorful List Accent 3" w:semiHidden="0" w:uiPriority="71" w:unhideWhenUsed="0"/>
    <w:lsdException w:name="Colorful Grid Accent 3" w:semiHidden="0" w:uiPriority="72" w:unhideWhenUsed="0"/>
    <w:lsdException w:name="Light Shading Accent 4" w:semiHidden="0" w:uiPriority="73" w:unhideWhenUsed="0"/>
    <w:lsdException w:name="Light List Accent 4" w:semiHidden="0" w:uiPriority="60" w:unhideWhenUsed="0"/>
    <w:lsdException w:name="Light Grid Accent 4" w:semiHidden="0" w:uiPriority="61" w:unhideWhenUsed="0"/>
    <w:lsdException w:name="Medium Shading 1 Accent 4" w:semiHidden="0" w:uiPriority="62" w:unhideWhenUsed="0"/>
    <w:lsdException w:name="Medium Shading 2 Accent 4" w:semiHidden="0" w:uiPriority="63" w:unhideWhenUsed="0"/>
    <w:lsdException w:name="Medium List 1 Accent 4" w:semiHidden="0" w:uiPriority="64" w:unhideWhenUsed="0"/>
    <w:lsdException w:name="Medium List 2 Accent 4" w:semiHidden="0" w:uiPriority="65" w:unhideWhenUsed="0"/>
    <w:lsdException w:name="Medium Grid 1 Accent 4" w:semiHidden="0" w:uiPriority="66" w:unhideWhenUsed="0"/>
    <w:lsdException w:name="Medium Grid 2 Accent 4" w:semiHidden="0" w:uiPriority="67" w:unhideWhenUsed="0"/>
    <w:lsdException w:name="Medium Grid 3 Accent 4" w:semiHidden="0" w:uiPriority="68" w:unhideWhenUsed="0"/>
    <w:lsdException w:name="Dark List Accent 4" w:semiHidden="0" w:uiPriority="69" w:unhideWhenUsed="0"/>
    <w:lsdException w:name="Colorful Shading Accent 4" w:semiHidden="0" w:uiPriority="70" w:unhideWhenUsed="0"/>
    <w:lsdException w:name="Colorful List Accent 4" w:semiHidden="0" w:uiPriority="71" w:unhideWhenUsed="0"/>
    <w:lsdException w:name="Colorful Grid Accent 4" w:semiHidden="0" w:uiPriority="72" w:unhideWhenUsed="0"/>
    <w:lsdException w:name="Light Shading Accent 5" w:semiHidden="0" w:uiPriority="73" w:unhideWhenUsed="0"/>
    <w:lsdException w:name="Light List Accent 5" w:semiHidden="0" w:uiPriority="19" w:unhideWhenUsed="0" w:qFormat="1"/>
    <w:lsdException w:name="Light Grid Accent 5" w:semiHidden="0" w:uiPriority="21" w:unhideWhenUsed="0" w:qFormat="1"/>
    <w:lsdException w:name="Medium Shading 1 Accent 5" w:semiHidden="0" w:uiPriority="31" w:unhideWhenUsed="0" w:qFormat="1"/>
    <w:lsdException w:name="Medium Shading 2 Accent 5" w:semiHidden="0" w:uiPriority="32" w:unhideWhenUsed="0" w:qFormat="1"/>
    <w:lsdException w:name="Medium List 1 Accent 5" w:semiHidden="0" w:uiPriority="33" w:unhideWhenUsed="0" w:qFormat="1"/>
    <w:lsdException w:name="Medium List 2 Accent 5" w:uiPriority="37"/>
    <w:lsdException w:name="Medium Grid 1 Accent 5" w:uiPriority="39" w:qFormat="1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444"/>
    <w:pPr>
      <w:spacing w:after="200" w:line="276" w:lineRule="auto"/>
    </w:pPr>
    <w:rPr>
      <w:sz w:val="22"/>
      <w:szCs w:val="22"/>
      <w:lang w:val="es-CL" w:eastAsia="en-US"/>
    </w:rPr>
  </w:style>
  <w:style w:type="paragraph" w:styleId="Ttulo3">
    <w:name w:val="heading 3"/>
    <w:basedOn w:val="Normal"/>
    <w:link w:val="Ttulo3Car"/>
    <w:uiPriority w:val="9"/>
    <w:qFormat/>
    <w:rsid w:val="00D67239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A7A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7A85"/>
  </w:style>
  <w:style w:type="paragraph" w:styleId="Piedepgina">
    <w:name w:val="footer"/>
    <w:basedOn w:val="Normal"/>
    <w:link w:val="PiedepginaCar"/>
    <w:uiPriority w:val="99"/>
    <w:unhideWhenUsed/>
    <w:rsid w:val="00EA7A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7A85"/>
  </w:style>
  <w:style w:type="character" w:styleId="Nmerodelnea">
    <w:name w:val="line number"/>
    <w:basedOn w:val="Fuentedeprrafopredeter"/>
    <w:uiPriority w:val="99"/>
    <w:semiHidden/>
    <w:unhideWhenUsed/>
    <w:rsid w:val="00EA7A85"/>
  </w:style>
  <w:style w:type="character" w:styleId="Hipervnculo">
    <w:name w:val="Hyperlink"/>
    <w:uiPriority w:val="99"/>
    <w:unhideWhenUsed/>
    <w:rsid w:val="00D4269F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C14F4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link w:val="Textodeglobo"/>
    <w:uiPriority w:val="99"/>
    <w:semiHidden/>
    <w:rsid w:val="000C14F4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B476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8329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es-ES"/>
    </w:rPr>
  </w:style>
  <w:style w:type="paragraph" w:styleId="Prrafodelista">
    <w:name w:val="List Paragraph"/>
    <w:basedOn w:val="Normal"/>
    <w:uiPriority w:val="34"/>
    <w:qFormat/>
    <w:rsid w:val="00927487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CB18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/>
      <w:sz w:val="20"/>
      <w:szCs w:val="20"/>
      <w:lang w:val="en-US" w:eastAsia="es-ES"/>
    </w:rPr>
  </w:style>
  <w:style w:type="character" w:customStyle="1" w:styleId="HTMLconformatoprevioCar">
    <w:name w:val="HTML con formato previo Car"/>
    <w:link w:val="HTMLconformatoprevio"/>
    <w:uiPriority w:val="99"/>
    <w:rsid w:val="00CB1882"/>
    <w:rPr>
      <w:rFonts w:ascii="Courier" w:hAnsi="Courier" w:cs="Courier"/>
      <w:sz w:val="20"/>
      <w:szCs w:val="20"/>
      <w:lang w:val="en-US" w:eastAsia="es-ES"/>
    </w:rPr>
  </w:style>
  <w:style w:type="character" w:styleId="Refdecomentario">
    <w:name w:val="annotation reference"/>
    <w:uiPriority w:val="99"/>
    <w:semiHidden/>
    <w:unhideWhenUsed/>
    <w:rsid w:val="00CC60B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60B3"/>
    <w:pPr>
      <w:spacing w:line="240" w:lineRule="auto"/>
    </w:pPr>
    <w:rPr>
      <w:sz w:val="24"/>
      <w:szCs w:val="24"/>
      <w:lang w:val="x-none" w:eastAsia="x-none"/>
    </w:rPr>
  </w:style>
  <w:style w:type="character" w:customStyle="1" w:styleId="TextocomentarioCar">
    <w:name w:val="Texto comentario Car"/>
    <w:link w:val="Textocomentario"/>
    <w:uiPriority w:val="99"/>
    <w:semiHidden/>
    <w:rsid w:val="00CC60B3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60B3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rsid w:val="00CC60B3"/>
    <w:rPr>
      <w:b/>
      <w:bCs/>
      <w:sz w:val="20"/>
      <w:szCs w:val="20"/>
    </w:rPr>
  </w:style>
  <w:style w:type="character" w:styleId="Hipervnculovisitado">
    <w:name w:val="FollowedHyperlink"/>
    <w:uiPriority w:val="99"/>
    <w:semiHidden/>
    <w:unhideWhenUsed/>
    <w:rsid w:val="006464B1"/>
    <w:rPr>
      <w:color w:val="800080"/>
      <w:u w:val="single"/>
    </w:rPr>
  </w:style>
  <w:style w:type="paragraph" w:styleId="Revisin">
    <w:name w:val="Revision"/>
    <w:hidden/>
    <w:uiPriority w:val="99"/>
    <w:semiHidden/>
    <w:rsid w:val="00A4137E"/>
    <w:rPr>
      <w:sz w:val="22"/>
      <w:szCs w:val="22"/>
      <w:lang w:val="es-CL" w:eastAsia="en-US"/>
    </w:rPr>
  </w:style>
  <w:style w:type="character" w:customStyle="1" w:styleId="Ttulo3Car">
    <w:name w:val="Título 3 Car"/>
    <w:link w:val="Ttulo3"/>
    <w:uiPriority w:val="9"/>
    <w:rsid w:val="00D67239"/>
    <w:rPr>
      <w:rFonts w:ascii="Times" w:hAnsi="Times"/>
      <w:b/>
      <w:bCs/>
      <w:sz w:val="27"/>
      <w:szCs w:val="27"/>
      <w:lang w:val="en-US" w:eastAsia="es-ES"/>
    </w:rPr>
  </w:style>
  <w:style w:type="character" w:customStyle="1" w:styleId="apple-converted-space">
    <w:name w:val="apple-converted-space"/>
    <w:basedOn w:val="Fuentedeprrafopredeter"/>
    <w:rsid w:val="00D67239"/>
  </w:style>
  <w:style w:type="character" w:styleId="Enfasis">
    <w:name w:val="Emphasis"/>
    <w:basedOn w:val="Fuentedeprrafopredeter"/>
    <w:uiPriority w:val="20"/>
    <w:qFormat/>
    <w:rsid w:val="00040118"/>
    <w:rPr>
      <w:i/>
      <w:iCs/>
    </w:rPr>
  </w:style>
  <w:style w:type="character" w:styleId="Textoennegrita">
    <w:name w:val="Strong"/>
    <w:basedOn w:val="Fuentedeprrafopredeter"/>
    <w:uiPriority w:val="22"/>
    <w:qFormat/>
    <w:rsid w:val="000401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7497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73929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1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7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4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2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8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667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3226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744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310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2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89353">
                      <w:marLeft w:val="0"/>
                      <w:marRight w:val="0"/>
                      <w:marTop w:val="0"/>
                      <w:marBottom w:val="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293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90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59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396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777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339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91562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CCCCCC"/>
                            <w:left w:val="single" w:sz="6" w:space="4" w:color="CCCCCC"/>
                            <w:bottom w:val="single" w:sz="6" w:space="0" w:color="CCCCCC"/>
                            <w:right w:val="single" w:sz="6" w:space="4" w:color="CCCCCC"/>
                          </w:divBdr>
                          <w:divsChild>
                            <w:div w:id="1065108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52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5234145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78095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019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60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7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07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8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57101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0770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7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2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BAACC8-DB6C-744F-A3A0-452275C5E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8</Words>
  <Characters>5990</Characters>
  <Application>Microsoft Macintosh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Sydney</Company>
  <LinksUpToDate>false</LinksUpToDate>
  <CharactersWithSpaces>7064</CharactersWithSpaces>
  <SharedDoc>false</SharedDoc>
  <HLinks>
    <vt:vector size="6" baseType="variant">
      <vt:variant>
        <vt:i4>1441847</vt:i4>
      </vt:variant>
      <vt:variant>
        <vt:i4>204</vt:i4>
      </vt:variant>
      <vt:variant>
        <vt:i4>0</vt:i4>
      </vt:variant>
      <vt:variant>
        <vt:i4>5</vt:i4>
      </vt:variant>
      <vt:variant>
        <vt:lpwstr>http://www.plosone.org/static/editorial</vt:lpwstr>
      </vt:variant>
      <vt:variant>
        <vt:lpwstr>authorship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Paula Bustamante</dc:creator>
  <cp:keywords/>
  <dc:description/>
  <cp:lastModifiedBy>Paula Bustamante</cp:lastModifiedBy>
  <cp:revision>3</cp:revision>
  <cp:lastPrinted>2014-01-17T17:07:00Z</cp:lastPrinted>
  <dcterms:created xsi:type="dcterms:W3CDTF">2014-03-07T18:51:00Z</dcterms:created>
  <dcterms:modified xsi:type="dcterms:W3CDTF">2014-03-11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562</vt:lpwstr>
  </property>
  <property fmtid="{D5CDD505-2E9C-101B-9397-08002B2CF9AE}" pid="3" name="WnCSubscriberId">
    <vt:lpwstr>4082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User">
    <vt:lpwstr>natalyrit_4082</vt:lpwstr>
  </property>
  <property fmtid="{D5CDD505-2E9C-101B-9397-08002B2CF9AE}" pid="7" name="WnC4Folder">
    <vt:lpwstr>Documents///Supporting Information S2(1)</vt:lpwstr>
  </property>
</Properties>
</file>